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38C4" w:rsidRPr="007849AD" w:rsidRDefault="00805E7C" w:rsidP="00F938C4">
      <w:pPr>
        <w:pStyle w:val="Geenafstand"/>
        <w:rPr>
          <w:rFonts w:cs="Times New Roman"/>
          <w:b/>
          <w:sz w:val="24"/>
          <w:lang w:val="en-US"/>
        </w:rPr>
      </w:pPr>
      <w:r w:rsidRPr="007849AD">
        <w:rPr>
          <w:rFonts w:cs="Times New Roman"/>
          <w:b/>
          <w:sz w:val="24"/>
          <w:lang w:val="en-US"/>
        </w:rPr>
        <w:t>Appendix 1</w:t>
      </w:r>
      <w:r w:rsidR="00F938C4" w:rsidRPr="007849AD">
        <w:rPr>
          <w:rFonts w:cs="Times New Roman"/>
          <w:b/>
          <w:sz w:val="24"/>
          <w:lang w:val="en-US"/>
        </w:rPr>
        <w:t xml:space="preserve">: </w:t>
      </w:r>
      <w:r w:rsidR="00F938C4" w:rsidRPr="007849AD">
        <w:rPr>
          <w:rFonts w:cs="Times New Roman"/>
          <w:b/>
          <w:sz w:val="24"/>
          <w:szCs w:val="20"/>
          <w:lang w:val="en-US"/>
        </w:rPr>
        <w:t>Oncological sur</w:t>
      </w:r>
      <w:bookmarkStart w:id="0" w:name="_GoBack"/>
      <w:bookmarkEnd w:id="0"/>
      <w:r w:rsidR="00F938C4" w:rsidRPr="007849AD">
        <w:rPr>
          <w:rFonts w:cs="Times New Roman"/>
          <w:b/>
          <w:sz w:val="24"/>
          <w:szCs w:val="20"/>
          <w:lang w:val="en-US"/>
        </w:rPr>
        <w:t>gery nurse care protocol healthy volunteers</w:t>
      </w:r>
    </w:p>
    <w:p w:rsidR="00B9760F" w:rsidRPr="005C2554" w:rsidRDefault="00B9760F" w:rsidP="00F96A4D">
      <w:pPr>
        <w:pStyle w:val="Geenafstand"/>
        <w:rPr>
          <w:lang w:val="en-US"/>
        </w:rPr>
      </w:pPr>
    </w:p>
    <w:p w:rsidR="00F938C4" w:rsidRPr="005C2554" w:rsidRDefault="00B50B93" w:rsidP="00F96A4D">
      <w:pPr>
        <w:pStyle w:val="Geenafstand"/>
        <w:rPr>
          <w:i/>
          <w:sz w:val="20"/>
          <w:lang w:val="en-US"/>
        </w:rPr>
      </w:pPr>
      <w:r w:rsidRPr="005C2554">
        <w:rPr>
          <w:i/>
          <w:sz w:val="20"/>
          <w:lang w:val="en-US"/>
        </w:rPr>
        <w:t>Times are indications. Register in last column the actual time.</w:t>
      </w:r>
    </w:p>
    <w:p w:rsidR="00B50B93" w:rsidRPr="005C2554" w:rsidRDefault="007849AD" w:rsidP="00F96A4D">
      <w:pPr>
        <w:pStyle w:val="Geenafstand"/>
        <w:rPr>
          <w:i/>
          <w:lang w:val="en-US"/>
        </w:rPr>
      </w:pPr>
      <w:r>
        <w:rPr>
          <w:noProof/>
          <w:sz w:val="20"/>
          <w:lang w:val="en-US" w:eastAsia="nl-NL"/>
        </w:rPr>
        <w:pict>
          <v:rect id="_x0000_s1029" style="position:absolute;margin-left:-181.35pt;margin-top:154.3pt;width:271.65pt;height:25.3pt;rotation:270;z-index:251660288;mso-position-horizontal-relative:text;mso-position-vertical-relative:text">
            <v:textbox style="layout-flow:vertical;mso-layout-flow-alt:bottom-to-top;mso-next-textbox:#_x0000_s1029">
              <w:txbxContent>
                <w:p w:rsidR="00FC01E0" w:rsidRPr="003F4725" w:rsidRDefault="00AD384E" w:rsidP="00E31DB8">
                  <w:pPr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Part</w:t>
                  </w:r>
                  <w:r w:rsidR="00FC01E0" w:rsidRPr="003F4725">
                    <w:rPr>
                      <w:sz w:val="20"/>
                    </w:rPr>
                    <w:t xml:space="preserve"> 1 (10:30 – 12:00) </w:t>
                  </w:r>
                  <w:r w:rsidR="00FC01E0">
                    <w:rPr>
                      <w:sz w:val="20"/>
                    </w:rPr>
                    <w:t>Researcher</w:t>
                  </w:r>
                </w:p>
              </w:txbxContent>
            </v:textbox>
          </v:rect>
        </w:pict>
      </w:r>
      <w:r>
        <w:rPr>
          <w:b/>
          <w:noProof/>
          <w:sz w:val="20"/>
          <w:lang w:val="en-US" w:eastAsia="nl-NL"/>
        </w:rPr>
        <w:pict>
          <v:rect id="_x0000_s1033" style="position:absolute;margin-left:-188.9pt;margin-top:493.9pt;width:286.8pt;height:25.3pt;rotation:270;z-index:251662336;mso-position-horizontal-relative:text;mso-position-vertical-relative:text">
            <v:textbox style="layout-flow:vertical;mso-layout-flow-alt:bottom-to-top;mso-next-textbox:#_x0000_s1033">
              <w:txbxContent>
                <w:p w:rsidR="00FC01E0" w:rsidRPr="003F4725" w:rsidRDefault="00AD384E" w:rsidP="00F96A4D">
                  <w:pPr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Part</w:t>
                  </w:r>
                  <w:r w:rsidR="00FC01E0">
                    <w:rPr>
                      <w:sz w:val="20"/>
                    </w:rPr>
                    <w:t xml:space="preserve"> 2</w:t>
                  </w:r>
                  <w:r w:rsidR="00FC01E0" w:rsidRPr="003F4725">
                    <w:rPr>
                      <w:sz w:val="20"/>
                    </w:rPr>
                    <w:t xml:space="preserve"> (</w:t>
                  </w:r>
                  <w:r w:rsidR="00FC01E0">
                    <w:rPr>
                      <w:sz w:val="20"/>
                    </w:rPr>
                    <w:t>12:0</w:t>
                  </w:r>
                  <w:r w:rsidR="00FC01E0" w:rsidRPr="003F4725">
                    <w:rPr>
                      <w:sz w:val="20"/>
                    </w:rPr>
                    <w:t>0 –</w:t>
                  </w:r>
                  <w:r w:rsidR="00FC01E0">
                    <w:rPr>
                      <w:sz w:val="20"/>
                    </w:rPr>
                    <w:t xml:space="preserve"> </w:t>
                  </w:r>
                  <w:r w:rsidR="00FC01E0" w:rsidRPr="003F4725">
                    <w:rPr>
                      <w:sz w:val="20"/>
                    </w:rPr>
                    <w:t>2</w:t>
                  </w:r>
                  <w:r w:rsidR="00FC01E0">
                    <w:rPr>
                      <w:sz w:val="20"/>
                    </w:rPr>
                    <w:t>1</w:t>
                  </w:r>
                  <w:r w:rsidR="00FC01E0" w:rsidRPr="003F4725">
                    <w:rPr>
                      <w:sz w:val="20"/>
                    </w:rPr>
                    <w:t xml:space="preserve">:00) </w:t>
                  </w:r>
                  <w:r w:rsidR="00FC01E0">
                    <w:rPr>
                      <w:sz w:val="20"/>
                    </w:rPr>
                    <w:t>Nurse</w:t>
                  </w:r>
                </w:p>
              </w:txbxContent>
            </v:textbox>
          </v:rect>
        </w:pict>
      </w:r>
      <w:r>
        <w:rPr>
          <w:noProof/>
          <w:sz w:val="20"/>
          <w:lang w:val="en-US" w:eastAsia="nl-NL"/>
        </w:rPr>
        <w:pict>
          <v:rect id="_x0000_s1032" style="position:absolute;margin-left:-79.5pt;margin-top:316.55pt;width:67.95pt;height:25.25pt;rotation:270;z-index:251661312;mso-position-horizontal-relative:text;mso-position-vertical-relative:text">
            <v:textbox style="layout-flow:vertical;mso-layout-flow-alt:bottom-to-top;mso-next-textbox:#_x0000_s1032">
              <w:txbxContent>
                <w:p w:rsidR="00FC01E0" w:rsidRPr="003F4725" w:rsidRDefault="00AD384E" w:rsidP="00F96A4D">
                  <w:pPr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Part</w:t>
                  </w:r>
                  <w:r w:rsidR="00FC01E0">
                    <w:rPr>
                      <w:sz w:val="20"/>
                    </w:rPr>
                    <w:t xml:space="preserve"> 2</w:t>
                  </w:r>
                </w:p>
              </w:txbxContent>
            </v:textbox>
          </v:rect>
        </w:pict>
      </w:r>
    </w:p>
    <w:tbl>
      <w:tblPr>
        <w:tblStyle w:val="Tabelraster"/>
        <w:tblW w:w="10349" w:type="dxa"/>
        <w:jc w:val="center"/>
        <w:tblLayout w:type="fixed"/>
        <w:tblLook w:val="04A0" w:firstRow="1" w:lastRow="0" w:firstColumn="1" w:lastColumn="0" w:noHBand="0" w:noVBand="1"/>
      </w:tblPr>
      <w:tblGrid>
        <w:gridCol w:w="1065"/>
        <w:gridCol w:w="1559"/>
        <w:gridCol w:w="4181"/>
        <w:gridCol w:w="1631"/>
        <w:gridCol w:w="495"/>
        <w:gridCol w:w="1418"/>
      </w:tblGrid>
      <w:tr w:rsidR="00E2409D" w:rsidRPr="005C2554" w:rsidTr="005942F4">
        <w:trPr>
          <w:jc w:val="center"/>
        </w:trPr>
        <w:tc>
          <w:tcPr>
            <w:tcW w:w="6805" w:type="dxa"/>
            <w:gridSpan w:val="3"/>
            <w:tcBorders>
              <w:right w:val="nil"/>
            </w:tcBorders>
          </w:tcPr>
          <w:p w:rsidR="00E2409D" w:rsidRPr="007849AD" w:rsidRDefault="00F938C4" w:rsidP="00F938C4">
            <w:pPr>
              <w:rPr>
                <w:b/>
                <w:sz w:val="24"/>
                <w:szCs w:val="24"/>
                <w:lang w:val="en-US"/>
              </w:rPr>
            </w:pPr>
            <w:r w:rsidRPr="007849AD">
              <w:rPr>
                <w:b/>
                <w:sz w:val="24"/>
                <w:szCs w:val="24"/>
                <w:lang w:val="en-US"/>
              </w:rPr>
              <w:t>24-hours stay in private patient room (Room 66</w:t>
            </w:r>
            <w:r w:rsidR="002F265B" w:rsidRPr="007849AD">
              <w:rPr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631" w:type="dxa"/>
            <w:tcBorders>
              <w:left w:val="nil"/>
              <w:right w:val="nil"/>
            </w:tcBorders>
          </w:tcPr>
          <w:p w:rsidR="00E2409D" w:rsidRPr="007849AD" w:rsidRDefault="00E2409D" w:rsidP="00F938C4">
            <w:pPr>
              <w:jc w:val="right"/>
              <w:rPr>
                <w:b/>
                <w:sz w:val="24"/>
                <w:szCs w:val="24"/>
                <w:lang w:val="en-US"/>
              </w:rPr>
            </w:pPr>
            <w:r w:rsidRPr="007849AD">
              <w:rPr>
                <w:b/>
                <w:sz w:val="24"/>
                <w:szCs w:val="24"/>
                <w:lang w:val="en-US"/>
              </w:rPr>
              <w:t>Dat</w:t>
            </w:r>
            <w:r w:rsidR="00F938C4" w:rsidRPr="007849AD">
              <w:rPr>
                <w:b/>
                <w:sz w:val="24"/>
                <w:szCs w:val="24"/>
                <w:lang w:val="en-US"/>
              </w:rPr>
              <w:t>e</w:t>
            </w:r>
            <w:r w:rsidRPr="007849AD">
              <w:rPr>
                <w:b/>
                <w:sz w:val="24"/>
                <w:szCs w:val="24"/>
                <w:lang w:val="en-US"/>
              </w:rPr>
              <w:t>:</w:t>
            </w:r>
          </w:p>
        </w:tc>
        <w:tc>
          <w:tcPr>
            <w:tcW w:w="1913" w:type="dxa"/>
            <w:gridSpan w:val="2"/>
            <w:tcBorders>
              <w:left w:val="nil"/>
            </w:tcBorders>
            <w:vAlign w:val="bottom"/>
          </w:tcPr>
          <w:p w:rsidR="00E2409D" w:rsidRPr="007849AD" w:rsidRDefault="00A430F1">
            <w:pPr>
              <w:rPr>
                <w:b/>
                <w:sz w:val="24"/>
                <w:szCs w:val="24"/>
                <w:lang w:val="en-US"/>
              </w:rPr>
            </w:pPr>
            <w:r w:rsidRPr="007849AD">
              <w:rPr>
                <w:sz w:val="24"/>
                <w:szCs w:val="24"/>
                <w:lang w:val="en-US"/>
              </w:rPr>
              <w:t>___-___-___</w:t>
            </w:r>
            <w:r w:rsidR="005550BF" w:rsidRPr="007849AD">
              <w:rPr>
                <w:sz w:val="24"/>
                <w:szCs w:val="24"/>
                <w:lang w:val="en-US"/>
              </w:rPr>
              <w:t>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E6E6E6" w:themeFill="accent6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10:25</w:t>
            </w:r>
          </w:p>
        </w:tc>
        <w:tc>
          <w:tcPr>
            <w:tcW w:w="7866" w:type="dxa"/>
            <w:gridSpan w:val="4"/>
            <w:shd w:val="clear" w:color="auto" w:fill="E6E6E6" w:themeFill="accent6"/>
          </w:tcPr>
          <w:p w:rsidR="00D86316" w:rsidRPr="005C2554" w:rsidRDefault="00F938C4" w:rsidP="00F938C4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Contact with nurse / food service (food for care) to include healthy volunteer in daily meals</w:t>
            </w:r>
            <w:r w:rsidR="00B50B93" w:rsidRPr="005C2554">
              <w:rPr>
                <w:sz w:val="20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E6E6E6" w:themeFill="accent6"/>
            <w:vAlign w:val="bottom"/>
          </w:tcPr>
          <w:p w:rsidR="00D86316" w:rsidRPr="005C2554" w:rsidRDefault="00D86316" w:rsidP="003B2320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E6E6E6" w:themeFill="accent6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10:30</w:t>
            </w:r>
          </w:p>
        </w:tc>
        <w:tc>
          <w:tcPr>
            <w:tcW w:w="7866" w:type="dxa"/>
            <w:gridSpan w:val="4"/>
            <w:shd w:val="clear" w:color="auto" w:fill="E6E6E6" w:themeFill="accent6"/>
          </w:tcPr>
          <w:p w:rsidR="00D86316" w:rsidRPr="005C2554" w:rsidRDefault="00F938C4" w:rsidP="00FA512F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Reception of healthy volunteer at the surgery ward:</w:t>
            </w:r>
          </w:p>
          <w:p w:rsidR="00D86316" w:rsidRPr="005C2554" w:rsidRDefault="00F938C4" w:rsidP="00D03F48">
            <w:pPr>
              <w:pStyle w:val="Lijstalinea"/>
              <w:numPr>
                <w:ilvl w:val="0"/>
                <w:numId w:val="6"/>
              </w:num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Repeat study protocol</w:t>
            </w:r>
          </w:p>
          <w:p w:rsidR="00D86316" w:rsidRPr="005C2554" w:rsidRDefault="00F938C4" w:rsidP="00D03F48">
            <w:pPr>
              <w:pStyle w:val="Lijstalinea"/>
              <w:numPr>
                <w:ilvl w:val="0"/>
                <w:numId w:val="6"/>
              </w:num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Inform about rules in hospital</w:t>
            </w:r>
          </w:p>
          <w:p w:rsidR="00D86316" w:rsidRPr="005C2554" w:rsidRDefault="00F938C4" w:rsidP="00056672">
            <w:pPr>
              <w:pStyle w:val="Lijstalinea"/>
              <w:numPr>
                <w:ilvl w:val="0"/>
                <w:numId w:val="6"/>
              </w:num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Inform about diary and semi-structured interview</w:t>
            </w:r>
          </w:p>
        </w:tc>
        <w:tc>
          <w:tcPr>
            <w:tcW w:w="1418" w:type="dxa"/>
            <w:shd w:val="clear" w:color="auto" w:fill="E6E6E6" w:themeFill="accent6"/>
            <w:vAlign w:val="bottom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E6E6E6" w:themeFill="accent6"/>
          </w:tcPr>
          <w:p w:rsidR="00D86316" w:rsidRPr="005C2554" w:rsidRDefault="00D86316" w:rsidP="00AD79BD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10:40</w:t>
            </w:r>
          </w:p>
        </w:tc>
        <w:tc>
          <w:tcPr>
            <w:tcW w:w="7866" w:type="dxa"/>
            <w:gridSpan w:val="4"/>
            <w:shd w:val="clear" w:color="auto" w:fill="E6E6E6" w:themeFill="accent6"/>
          </w:tcPr>
          <w:p w:rsidR="00D86316" w:rsidRPr="005C2554" w:rsidRDefault="00D86316" w:rsidP="00F938C4">
            <w:pPr>
              <w:rPr>
                <w:sz w:val="20"/>
                <w:lang w:val="en-US"/>
              </w:rPr>
            </w:pPr>
            <w:r w:rsidRPr="005C2554">
              <w:rPr>
                <w:b/>
                <w:sz w:val="20"/>
                <w:lang w:val="en-US"/>
              </w:rPr>
              <w:t>CRF6</w:t>
            </w:r>
            <w:r w:rsidRPr="005C2554">
              <w:rPr>
                <w:sz w:val="20"/>
                <w:lang w:val="en-US"/>
              </w:rPr>
              <w:t xml:space="preserve"> STAI </w:t>
            </w:r>
            <w:r w:rsidR="00F938C4" w:rsidRPr="005C2554">
              <w:rPr>
                <w:sz w:val="20"/>
                <w:lang w:val="en-US"/>
              </w:rPr>
              <w:t>and</w:t>
            </w:r>
            <w:r w:rsidRPr="005C2554">
              <w:rPr>
                <w:sz w:val="20"/>
                <w:lang w:val="en-US"/>
              </w:rPr>
              <w:t xml:space="preserve"> </w:t>
            </w:r>
            <w:r w:rsidRPr="005C2554">
              <w:rPr>
                <w:b/>
                <w:sz w:val="20"/>
                <w:lang w:val="en-US"/>
              </w:rPr>
              <w:t xml:space="preserve">CRF7 </w:t>
            </w:r>
            <w:r w:rsidRPr="005C2554">
              <w:rPr>
                <w:sz w:val="20"/>
                <w:lang w:val="en-US"/>
              </w:rPr>
              <w:t>VAS</w:t>
            </w:r>
          </w:p>
        </w:tc>
        <w:tc>
          <w:tcPr>
            <w:tcW w:w="1418" w:type="dxa"/>
            <w:shd w:val="clear" w:color="auto" w:fill="E6E6E6" w:themeFill="accent6"/>
            <w:vAlign w:val="bottom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tcBorders>
              <w:bottom w:val="single" w:sz="4" w:space="0" w:color="auto"/>
            </w:tcBorders>
            <w:shd w:val="clear" w:color="auto" w:fill="E6E6E6" w:themeFill="accent6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10:45 – 11:15</w:t>
            </w:r>
          </w:p>
        </w:tc>
        <w:tc>
          <w:tcPr>
            <w:tcW w:w="7866" w:type="dxa"/>
            <w:gridSpan w:val="4"/>
            <w:tcBorders>
              <w:bottom w:val="single" w:sz="4" w:space="0" w:color="auto"/>
            </w:tcBorders>
            <w:shd w:val="clear" w:color="auto" w:fill="E6E6E6" w:themeFill="accent6"/>
          </w:tcPr>
          <w:p w:rsidR="00D86316" w:rsidRPr="005C2554" w:rsidRDefault="00D86316" w:rsidP="00F938C4">
            <w:pPr>
              <w:rPr>
                <w:sz w:val="20"/>
                <w:lang w:val="en-US"/>
              </w:rPr>
            </w:pPr>
            <w:r w:rsidRPr="005C2554">
              <w:rPr>
                <w:b/>
                <w:sz w:val="20"/>
                <w:lang w:val="en-US"/>
              </w:rPr>
              <w:t xml:space="preserve">CRF8 </w:t>
            </w:r>
            <w:r w:rsidR="00F938C4" w:rsidRPr="005C2554">
              <w:rPr>
                <w:sz w:val="20"/>
                <w:lang w:val="en-US"/>
              </w:rPr>
              <w:t>QS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6E6E6" w:themeFill="accent6"/>
            <w:vAlign w:val="bottom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tcBorders>
              <w:bottom w:val="single" w:sz="4" w:space="0" w:color="auto"/>
            </w:tcBorders>
            <w:shd w:val="clear" w:color="auto" w:fill="E6E6E6" w:themeFill="accent6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11:15</w:t>
            </w:r>
          </w:p>
        </w:tc>
        <w:tc>
          <w:tcPr>
            <w:tcW w:w="7866" w:type="dxa"/>
            <w:gridSpan w:val="4"/>
            <w:tcBorders>
              <w:bottom w:val="single" w:sz="4" w:space="0" w:color="auto"/>
            </w:tcBorders>
            <w:shd w:val="clear" w:color="auto" w:fill="E6E6E6" w:themeFill="accent6"/>
          </w:tcPr>
          <w:p w:rsidR="00D86316" w:rsidRPr="005C2554" w:rsidRDefault="00F938C4" w:rsidP="000A139C">
            <w:pPr>
              <w:rPr>
                <w:b/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Connecting identification badg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6E6E6" w:themeFill="accent6"/>
            <w:vAlign w:val="bottom"/>
          </w:tcPr>
          <w:p w:rsidR="00D86316" w:rsidRPr="005C2554" w:rsidRDefault="00D86316">
            <w:pPr>
              <w:rPr>
                <w:sz w:val="28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E6E6E6" w:themeFill="accent6"/>
          </w:tcPr>
          <w:p w:rsidR="00D86316" w:rsidRPr="005C2554" w:rsidRDefault="00D86316" w:rsidP="00732093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 xml:space="preserve">11:15 </w:t>
            </w:r>
          </w:p>
        </w:tc>
        <w:tc>
          <w:tcPr>
            <w:tcW w:w="1559" w:type="dxa"/>
            <w:shd w:val="clear" w:color="auto" w:fill="E6E6E6" w:themeFill="accent6"/>
          </w:tcPr>
          <w:p w:rsidR="00961FF8" w:rsidRPr="005C2554" w:rsidRDefault="00961FF8" w:rsidP="00F938C4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Check</w:t>
            </w:r>
          </w:p>
          <w:p w:rsidR="00D86316" w:rsidRPr="005C2554" w:rsidRDefault="00F938C4" w:rsidP="00F938C4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vital signs</w:t>
            </w:r>
          </w:p>
        </w:tc>
        <w:tc>
          <w:tcPr>
            <w:tcW w:w="6307" w:type="dxa"/>
            <w:gridSpan w:val="3"/>
            <w:shd w:val="clear" w:color="auto" w:fill="E6E6E6" w:themeFill="accent6"/>
          </w:tcPr>
          <w:p w:rsidR="007112E7" w:rsidRPr="005C2554" w:rsidRDefault="00F938C4" w:rsidP="007112E7">
            <w:pPr>
              <w:rPr>
                <w:sz w:val="20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Nurse/ researcher:</w:t>
            </w:r>
            <w:r w:rsidR="00D86316" w:rsidRPr="005C2554">
              <w:rPr>
                <w:sz w:val="20"/>
                <w:lang w:val="en-US"/>
              </w:rPr>
              <w:t xml:space="preserve"> </w:t>
            </w:r>
            <w:r w:rsidR="007112E7" w:rsidRPr="005C2554">
              <w:rPr>
                <w:sz w:val="20"/>
                <w:lang w:val="en-US"/>
              </w:rPr>
              <w:t xml:space="preserve">Define MEWS (see </w:t>
            </w:r>
            <w:r w:rsidR="007112E7" w:rsidRPr="005C2554">
              <w:rPr>
                <w:b/>
                <w:sz w:val="20"/>
                <w:lang w:val="en-US"/>
              </w:rPr>
              <w:t>MEWS protocol</w:t>
            </w:r>
            <w:r w:rsidR="007112E7" w:rsidRPr="005C2554">
              <w:rPr>
                <w:sz w:val="20"/>
                <w:lang w:val="en-US"/>
              </w:rPr>
              <w:t xml:space="preserve">), oxygen saturation, heartbeat, blood pressure (systolic), consciousness, temperature </w:t>
            </w:r>
          </w:p>
          <w:p w:rsidR="00D86316" w:rsidRPr="005C2554" w:rsidRDefault="007112E7" w:rsidP="007112E7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 xml:space="preserve">Register data on </w:t>
            </w:r>
            <w:r w:rsidRPr="005C2554">
              <w:rPr>
                <w:b/>
                <w:sz w:val="20"/>
                <w:lang w:val="en-US"/>
              </w:rPr>
              <w:t>CRF11 of MEWS protocol</w:t>
            </w:r>
            <w:r w:rsidR="00B50B93" w:rsidRPr="005C2554">
              <w:rPr>
                <w:b/>
                <w:sz w:val="20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E6E6E6" w:themeFill="accent6"/>
            <w:vAlign w:val="bottom"/>
          </w:tcPr>
          <w:p w:rsidR="00D86316" w:rsidRPr="005C2554" w:rsidRDefault="00D86316" w:rsidP="00AF2603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E6E6E6" w:themeFill="accent6"/>
          </w:tcPr>
          <w:p w:rsidR="00D86316" w:rsidRPr="005C2554" w:rsidRDefault="00D86316" w:rsidP="00732093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11:30 –11:50</w:t>
            </w:r>
          </w:p>
        </w:tc>
        <w:tc>
          <w:tcPr>
            <w:tcW w:w="1559" w:type="dxa"/>
            <w:shd w:val="clear" w:color="auto" w:fill="E6E6E6" w:themeFill="accent6"/>
          </w:tcPr>
          <w:p w:rsidR="00D86316" w:rsidRPr="005C2554" w:rsidRDefault="00F938C4" w:rsidP="00F938C4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Connecting IV</w:t>
            </w:r>
            <w:r w:rsidR="00AD384E">
              <w:rPr>
                <w:sz w:val="20"/>
                <w:lang w:val="en-US"/>
              </w:rPr>
              <w:t xml:space="preserve"> </w:t>
            </w:r>
            <w:r w:rsidRPr="005C2554">
              <w:rPr>
                <w:sz w:val="20"/>
                <w:lang w:val="en-US"/>
              </w:rPr>
              <w:t>line to forearm and connect to a fluid bag and an IV</w:t>
            </w:r>
            <w:r w:rsidR="00AD384E">
              <w:rPr>
                <w:sz w:val="20"/>
                <w:lang w:val="en-US"/>
              </w:rPr>
              <w:t xml:space="preserve"> </w:t>
            </w:r>
            <w:r w:rsidRPr="005C2554">
              <w:rPr>
                <w:sz w:val="20"/>
                <w:lang w:val="en-US"/>
              </w:rPr>
              <w:t>pump</w:t>
            </w:r>
          </w:p>
        </w:tc>
        <w:tc>
          <w:tcPr>
            <w:tcW w:w="6307" w:type="dxa"/>
            <w:gridSpan w:val="3"/>
            <w:shd w:val="clear" w:color="auto" w:fill="E6E6E6" w:themeFill="accent6"/>
          </w:tcPr>
          <w:p w:rsidR="00D86316" w:rsidRPr="005C2554" w:rsidRDefault="00F938C4">
            <w:pPr>
              <w:rPr>
                <w:sz w:val="20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Researcher</w:t>
            </w:r>
            <w:r w:rsidR="00D86316" w:rsidRPr="005C2554">
              <w:rPr>
                <w:sz w:val="20"/>
                <w:lang w:val="en-US"/>
              </w:rPr>
              <w:t xml:space="preserve">: </w:t>
            </w:r>
            <w:r w:rsidRPr="005C2554">
              <w:rPr>
                <w:sz w:val="20"/>
                <w:lang w:val="en-US"/>
              </w:rPr>
              <w:t xml:space="preserve">Connect following (with tape) to volunteer: </w:t>
            </w:r>
          </w:p>
          <w:p w:rsidR="00D86316" w:rsidRPr="005C2554" w:rsidRDefault="00F938C4" w:rsidP="00AF2603">
            <w:pPr>
              <w:pStyle w:val="Lijstalinea"/>
              <w:numPr>
                <w:ilvl w:val="0"/>
                <w:numId w:val="11"/>
              </w:num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Compression stockings</w:t>
            </w:r>
          </w:p>
          <w:p w:rsidR="00D86316" w:rsidRPr="005C2554" w:rsidRDefault="00F938C4" w:rsidP="00AF2603">
            <w:pPr>
              <w:pStyle w:val="Lijstalinea"/>
              <w:numPr>
                <w:ilvl w:val="0"/>
                <w:numId w:val="11"/>
              </w:num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IV</w:t>
            </w:r>
            <w:r w:rsidR="00AD384E">
              <w:rPr>
                <w:sz w:val="20"/>
                <w:lang w:val="en-US"/>
              </w:rPr>
              <w:t xml:space="preserve"> </w:t>
            </w:r>
            <w:r w:rsidRPr="005C2554">
              <w:rPr>
                <w:sz w:val="20"/>
                <w:lang w:val="en-US"/>
              </w:rPr>
              <w:t>line and IV</w:t>
            </w:r>
            <w:r w:rsidR="00AD384E">
              <w:rPr>
                <w:sz w:val="20"/>
                <w:lang w:val="en-US"/>
              </w:rPr>
              <w:t xml:space="preserve"> </w:t>
            </w:r>
            <w:r w:rsidRPr="005C2554">
              <w:rPr>
                <w:sz w:val="20"/>
                <w:lang w:val="en-US"/>
              </w:rPr>
              <w:t>pump:</w:t>
            </w:r>
            <w:r w:rsidR="00D86316" w:rsidRPr="005C2554">
              <w:rPr>
                <w:sz w:val="20"/>
                <w:lang w:val="en-US"/>
              </w:rPr>
              <w:t xml:space="preserve"> </w:t>
            </w:r>
            <w:r w:rsidRPr="005C2554">
              <w:rPr>
                <w:b/>
                <w:sz w:val="20"/>
                <w:lang w:val="en-US"/>
              </w:rPr>
              <w:t>set up IV</w:t>
            </w:r>
            <w:r w:rsidR="00AD384E">
              <w:rPr>
                <w:b/>
                <w:sz w:val="20"/>
                <w:lang w:val="en-US"/>
              </w:rPr>
              <w:t xml:space="preserve"> </w:t>
            </w:r>
            <w:r w:rsidRPr="005C2554">
              <w:rPr>
                <w:b/>
                <w:sz w:val="20"/>
                <w:lang w:val="en-US"/>
              </w:rPr>
              <w:t xml:space="preserve">pump alarm at </w:t>
            </w:r>
            <w:r w:rsidR="00D86316" w:rsidRPr="005C2554">
              <w:rPr>
                <w:b/>
                <w:sz w:val="20"/>
                <w:lang w:val="en-US"/>
              </w:rPr>
              <w:t>13:30</w:t>
            </w:r>
          </w:p>
          <w:p w:rsidR="00D86316" w:rsidRPr="005C2554" w:rsidRDefault="00F938C4" w:rsidP="00494182">
            <w:pPr>
              <w:pStyle w:val="Lijstalinea"/>
              <w:numPr>
                <w:ilvl w:val="0"/>
                <w:numId w:val="11"/>
              </w:num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Bladder catheter: lower abdomen</w:t>
            </w:r>
          </w:p>
          <w:p w:rsidR="00D86316" w:rsidRPr="005C2554" w:rsidRDefault="00F938C4" w:rsidP="00494182">
            <w:pPr>
              <w:pStyle w:val="Lijstalinea"/>
              <w:numPr>
                <w:ilvl w:val="0"/>
                <w:numId w:val="11"/>
              </w:num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Abdominal drain: upper abdomen</w:t>
            </w:r>
          </w:p>
          <w:p w:rsidR="00D86316" w:rsidRPr="005C2554" w:rsidRDefault="00F938C4" w:rsidP="00F938C4">
            <w:pPr>
              <w:pStyle w:val="Lijstalinea"/>
              <w:numPr>
                <w:ilvl w:val="0"/>
                <w:numId w:val="11"/>
              </w:num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Epidural catheter: back</w:t>
            </w:r>
          </w:p>
        </w:tc>
        <w:tc>
          <w:tcPr>
            <w:tcW w:w="1418" w:type="dxa"/>
            <w:shd w:val="clear" w:color="auto" w:fill="E6E6E6" w:themeFill="accent6"/>
            <w:vAlign w:val="bottom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</w:tcPr>
          <w:p w:rsidR="00D86316" w:rsidRPr="005C2554" w:rsidRDefault="00D86316" w:rsidP="00D208C1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12:00 –14:00</w:t>
            </w:r>
          </w:p>
        </w:tc>
        <w:tc>
          <w:tcPr>
            <w:tcW w:w="1559" w:type="dxa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Lunch</w:t>
            </w:r>
          </w:p>
        </w:tc>
        <w:tc>
          <w:tcPr>
            <w:tcW w:w="6307" w:type="dxa"/>
            <w:gridSpan w:val="3"/>
          </w:tcPr>
          <w:p w:rsidR="00D86316" w:rsidRPr="005C2554" w:rsidRDefault="007C59BD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Food service</w:t>
            </w:r>
          </w:p>
        </w:tc>
        <w:tc>
          <w:tcPr>
            <w:tcW w:w="1418" w:type="dxa"/>
            <w:vAlign w:val="bottom"/>
          </w:tcPr>
          <w:p w:rsidR="00D86316" w:rsidRPr="005C2554" w:rsidRDefault="00D86316">
            <w:pPr>
              <w:rPr>
                <w:sz w:val="20"/>
                <w:lang w:val="en-US"/>
              </w:rPr>
            </w:pP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CBEEF7" w:themeFill="accent4" w:themeFillTint="66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12:00</w:t>
            </w:r>
          </w:p>
        </w:tc>
        <w:tc>
          <w:tcPr>
            <w:tcW w:w="1559" w:type="dxa"/>
            <w:shd w:val="clear" w:color="auto" w:fill="CBEEF7" w:themeFill="accent4" w:themeFillTint="66"/>
          </w:tcPr>
          <w:p w:rsidR="00D86316" w:rsidRPr="005C2554" w:rsidRDefault="007C59BD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Medicine round</w:t>
            </w:r>
          </w:p>
        </w:tc>
        <w:tc>
          <w:tcPr>
            <w:tcW w:w="6307" w:type="dxa"/>
            <w:gridSpan w:val="3"/>
            <w:shd w:val="clear" w:color="auto" w:fill="CBEEF7" w:themeFill="accent4" w:themeFillTint="66"/>
          </w:tcPr>
          <w:p w:rsidR="00D86316" w:rsidRPr="005C2554" w:rsidRDefault="007C59BD" w:rsidP="007C59BD">
            <w:pPr>
              <w:rPr>
                <w:sz w:val="20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Nurse</w:t>
            </w:r>
            <w:r w:rsidR="00D86316" w:rsidRPr="005C2554">
              <w:rPr>
                <w:sz w:val="20"/>
                <w:lang w:val="en-US"/>
              </w:rPr>
              <w:t xml:space="preserve">: </w:t>
            </w:r>
            <w:r w:rsidRPr="005C2554">
              <w:rPr>
                <w:sz w:val="20"/>
                <w:lang w:val="en-US"/>
              </w:rPr>
              <w:t>provide volu</w:t>
            </w:r>
            <w:r w:rsidR="00B50B93" w:rsidRPr="005C2554">
              <w:rPr>
                <w:sz w:val="20"/>
                <w:lang w:val="en-US"/>
              </w:rPr>
              <w:t>nteer with water and peppermint.</w:t>
            </w:r>
          </w:p>
        </w:tc>
        <w:tc>
          <w:tcPr>
            <w:tcW w:w="1418" w:type="dxa"/>
            <w:shd w:val="clear" w:color="auto" w:fill="CBEEF7" w:themeFill="accent4" w:themeFillTint="66"/>
            <w:vAlign w:val="bottom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CBEEF7" w:themeFill="accent4" w:themeFillTint="66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13:30</w:t>
            </w:r>
          </w:p>
        </w:tc>
        <w:tc>
          <w:tcPr>
            <w:tcW w:w="1559" w:type="dxa"/>
            <w:shd w:val="clear" w:color="auto" w:fill="CBEEF7" w:themeFill="accent4" w:themeFillTint="66"/>
          </w:tcPr>
          <w:p w:rsidR="00D86316" w:rsidRPr="005C2554" w:rsidRDefault="007C59BD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Sound - alarm</w:t>
            </w:r>
          </w:p>
        </w:tc>
        <w:tc>
          <w:tcPr>
            <w:tcW w:w="6307" w:type="dxa"/>
            <w:gridSpan w:val="3"/>
            <w:shd w:val="clear" w:color="auto" w:fill="CBEEF7" w:themeFill="accent4" w:themeFillTint="66"/>
          </w:tcPr>
          <w:p w:rsidR="00D86316" w:rsidRPr="005C2554" w:rsidRDefault="007C59BD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 xml:space="preserve">Alarm </w:t>
            </w:r>
            <w:r w:rsidR="00AD384E">
              <w:rPr>
                <w:sz w:val="20"/>
                <w:lang w:val="en-US"/>
              </w:rPr>
              <w:t>IV pump</w:t>
            </w:r>
            <w:r w:rsidRPr="005C2554">
              <w:rPr>
                <w:sz w:val="20"/>
                <w:lang w:val="en-US"/>
              </w:rPr>
              <w:t xml:space="preserve"> (5 minutes)</w:t>
            </w:r>
          </w:p>
          <w:p w:rsidR="00D86316" w:rsidRPr="005C2554" w:rsidRDefault="007C59BD" w:rsidP="007C59BD">
            <w:pPr>
              <w:rPr>
                <w:sz w:val="20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Nurse</w:t>
            </w:r>
            <w:r w:rsidR="00D86316" w:rsidRPr="005C2554">
              <w:rPr>
                <w:sz w:val="20"/>
                <w:u w:val="single"/>
                <w:lang w:val="en-US"/>
              </w:rPr>
              <w:t>:</w:t>
            </w:r>
            <w:r w:rsidR="00D86316" w:rsidRPr="005C2554">
              <w:rPr>
                <w:sz w:val="20"/>
                <w:lang w:val="en-US"/>
              </w:rPr>
              <w:t xml:space="preserve"> </w:t>
            </w:r>
            <w:r w:rsidR="00AD384E">
              <w:rPr>
                <w:sz w:val="20"/>
                <w:lang w:val="en-US"/>
              </w:rPr>
              <w:t>turn off</w:t>
            </w:r>
            <w:r w:rsidRPr="005C2554">
              <w:rPr>
                <w:sz w:val="20"/>
                <w:lang w:val="en-US"/>
              </w:rPr>
              <w:t xml:space="preserve"> </w:t>
            </w:r>
            <w:r w:rsidR="00AD384E">
              <w:rPr>
                <w:sz w:val="20"/>
                <w:lang w:val="en-US"/>
              </w:rPr>
              <w:t>IV pump</w:t>
            </w:r>
            <w:r w:rsidRPr="005C2554">
              <w:rPr>
                <w:sz w:val="20"/>
                <w:lang w:val="en-US"/>
              </w:rPr>
              <w:t xml:space="preserve"> after 5 minutes</w:t>
            </w:r>
            <w:r w:rsidR="00D86316" w:rsidRPr="005C2554">
              <w:rPr>
                <w:sz w:val="20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CBEEF7" w:themeFill="accent4" w:themeFillTint="66"/>
            <w:vAlign w:val="bottom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A233C7" w:rsidRPr="005C2554" w:rsidTr="00961FF8">
        <w:trPr>
          <w:jc w:val="center"/>
        </w:trPr>
        <w:tc>
          <w:tcPr>
            <w:tcW w:w="1065" w:type="dxa"/>
            <w:shd w:val="clear" w:color="auto" w:fill="E5FFE5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14:00-14:15</w:t>
            </w:r>
          </w:p>
        </w:tc>
        <w:tc>
          <w:tcPr>
            <w:tcW w:w="1559" w:type="dxa"/>
            <w:shd w:val="clear" w:color="auto" w:fill="E5FFE5"/>
          </w:tcPr>
          <w:p w:rsidR="00D86316" w:rsidRPr="005C2554" w:rsidRDefault="007C59BD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Physiotherapy</w:t>
            </w:r>
          </w:p>
        </w:tc>
        <w:tc>
          <w:tcPr>
            <w:tcW w:w="6307" w:type="dxa"/>
            <w:gridSpan w:val="3"/>
            <w:shd w:val="clear" w:color="auto" w:fill="E5FFE5"/>
          </w:tcPr>
          <w:p w:rsidR="00D86316" w:rsidRPr="005C2554" w:rsidRDefault="007C59BD" w:rsidP="007C59BD">
            <w:pPr>
              <w:rPr>
                <w:sz w:val="20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Physiotherapist</w:t>
            </w:r>
            <w:r w:rsidR="00D86316" w:rsidRPr="005C2554">
              <w:rPr>
                <w:sz w:val="20"/>
                <w:lang w:val="en-US"/>
              </w:rPr>
              <w:t xml:space="preserve">: </w:t>
            </w:r>
            <w:r w:rsidRPr="005C2554">
              <w:rPr>
                <w:sz w:val="20"/>
                <w:lang w:val="en-US"/>
              </w:rPr>
              <w:t>b</w:t>
            </w:r>
            <w:r w:rsidR="00B50B93" w:rsidRPr="005C2554">
              <w:rPr>
                <w:sz w:val="20"/>
                <w:lang w:val="en-US"/>
              </w:rPr>
              <w:t>reathing and mobility exercises.</w:t>
            </w:r>
          </w:p>
        </w:tc>
        <w:tc>
          <w:tcPr>
            <w:tcW w:w="1418" w:type="dxa"/>
            <w:shd w:val="clear" w:color="auto" w:fill="E5FFE5"/>
            <w:vAlign w:val="bottom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CBEEF7" w:themeFill="accent4" w:themeFillTint="66"/>
          </w:tcPr>
          <w:p w:rsidR="00D86316" w:rsidRPr="005C2554" w:rsidRDefault="00D86316" w:rsidP="003B2320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14:15</w:t>
            </w:r>
          </w:p>
        </w:tc>
        <w:tc>
          <w:tcPr>
            <w:tcW w:w="7866" w:type="dxa"/>
            <w:gridSpan w:val="4"/>
            <w:shd w:val="clear" w:color="auto" w:fill="CBEEF7" w:themeFill="accent4" w:themeFillTint="66"/>
          </w:tcPr>
          <w:p w:rsidR="00D86316" w:rsidRPr="005C2554" w:rsidRDefault="00E37EEE" w:rsidP="003B2320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Contact with nurse / food service (food for care) to include healthy volunteer in daily meals</w:t>
            </w:r>
            <w:r w:rsidR="00B50B93" w:rsidRPr="005C2554">
              <w:rPr>
                <w:sz w:val="20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CBEEF7" w:themeFill="accent4" w:themeFillTint="66"/>
            <w:vAlign w:val="bottom"/>
          </w:tcPr>
          <w:p w:rsidR="00D86316" w:rsidRPr="005C2554" w:rsidRDefault="00D86316" w:rsidP="003B2320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</w:tcPr>
          <w:p w:rsidR="00D86316" w:rsidRPr="005C2554" w:rsidRDefault="00D86316" w:rsidP="0007302A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14:45 – 16:45</w:t>
            </w:r>
          </w:p>
        </w:tc>
        <w:tc>
          <w:tcPr>
            <w:tcW w:w="1559" w:type="dxa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Snack</w:t>
            </w:r>
          </w:p>
        </w:tc>
        <w:tc>
          <w:tcPr>
            <w:tcW w:w="6307" w:type="dxa"/>
            <w:gridSpan w:val="3"/>
          </w:tcPr>
          <w:p w:rsidR="00D86316" w:rsidRPr="005C2554" w:rsidRDefault="00E37EEE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Food service</w:t>
            </w:r>
          </w:p>
        </w:tc>
        <w:tc>
          <w:tcPr>
            <w:tcW w:w="1418" w:type="dxa"/>
            <w:vAlign w:val="bottom"/>
          </w:tcPr>
          <w:p w:rsidR="00D86316" w:rsidRPr="005C2554" w:rsidRDefault="00D86316">
            <w:pPr>
              <w:rPr>
                <w:sz w:val="20"/>
                <w:lang w:val="en-US"/>
              </w:rPr>
            </w:pP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CBEEF7" w:themeFill="accent4" w:themeFillTint="66"/>
          </w:tcPr>
          <w:p w:rsidR="00D86316" w:rsidRPr="005C2554" w:rsidRDefault="00D86316" w:rsidP="00435F3F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15:00</w:t>
            </w:r>
          </w:p>
        </w:tc>
        <w:tc>
          <w:tcPr>
            <w:tcW w:w="1559" w:type="dxa"/>
            <w:shd w:val="clear" w:color="auto" w:fill="CBEEF7" w:themeFill="accent4" w:themeFillTint="66"/>
          </w:tcPr>
          <w:p w:rsidR="00D86316" w:rsidRPr="005C2554" w:rsidRDefault="00E37EEE" w:rsidP="00032685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Medicine round</w:t>
            </w:r>
          </w:p>
        </w:tc>
        <w:tc>
          <w:tcPr>
            <w:tcW w:w="6307" w:type="dxa"/>
            <w:gridSpan w:val="3"/>
            <w:shd w:val="clear" w:color="auto" w:fill="CBEEF7" w:themeFill="accent4" w:themeFillTint="66"/>
          </w:tcPr>
          <w:p w:rsidR="00D86316" w:rsidRPr="005C2554" w:rsidRDefault="00961FF8" w:rsidP="00361C33">
            <w:pPr>
              <w:rPr>
                <w:sz w:val="20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Nurse</w:t>
            </w:r>
            <w:r w:rsidRPr="005C2554">
              <w:rPr>
                <w:sz w:val="20"/>
                <w:lang w:val="en-US"/>
              </w:rPr>
              <w:t>: provide volunteer with water and peppermint</w:t>
            </w:r>
            <w:r w:rsidR="00B50B93" w:rsidRPr="005C2554">
              <w:rPr>
                <w:sz w:val="20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CBEEF7" w:themeFill="accent4" w:themeFillTint="66"/>
            <w:vAlign w:val="bottom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CBEEF7" w:themeFill="accent4" w:themeFillTint="66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15:05</w:t>
            </w:r>
          </w:p>
        </w:tc>
        <w:tc>
          <w:tcPr>
            <w:tcW w:w="1559" w:type="dxa"/>
            <w:shd w:val="clear" w:color="auto" w:fill="CBEEF7" w:themeFill="accent4" w:themeFillTint="66"/>
          </w:tcPr>
          <w:p w:rsidR="00D86316" w:rsidRPr="005C2554" w:rsidRDefault="00E37EEE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Wound care</w:t>
            </w:r>
          </w:p>
        </w:tc>
        <w:tc>
          <w:tcPr>
            <w:tcW w:w="6307" w:type="dxa"/>
            <w:gridSpan w:val="3"/>
            <w:shd w:val="clear" w:color="auto" w:fill="CBEEF7" w:themeFill="accent4" w:themeFillTint="66"/>
          </w:tcPr>
          <w:p w:rsidR="00961FF8" w:rsidRPr="005C2554" w:rsidRDefault="00E37EEE" w:rsidP="00961FF8">
            <w:pPr>
              <w:rPr>
                <w:sz w:val="20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Nurse</w:t>
            </w:r>
            <w:r w:rsidR="00D86316" w:rsidRPr="005C2554">
              <w:rPr>
                <w:sz w:val="20"/>
                <w:lang w:val="en-US"/>
              </w:rPr>
              <w:t xml:space="preserve">: </w:t>
            </w:r>
            <w:r w:rsidR="00FC01E0" w:rsidRPr="005C2554">
              <w:rPr>
                <w:sz w:val="20"/>
                <w:lang w:val="en-US"/>
              </w:rPr>
              <w:t>r</w:t>
            </w:r>
            <w:r w:rsidR="00961FF8" w:rsidRPr="005C2554">
              <w:rPr>
                <w:sz w:val="20"/>
                <w:lang w:val="en-US"/>
              </w:rPr>
              <w:t xml:space="preserve">eplace band aid of all lines and drains. </w:t>
            </w:r>
          </w:p>
          <w:p w:rsidR="001F1103" w:rsidRPr="005C2554" w:rsidRDefault="00961FF8" w:rsidP="00961FF8">
            <w:pPr>
              <w:rPr>
                <w:sz w:val="20"/>
                <w:lang w:val="en-US"/>
              </w:rPr>
            </w:pPr>
            <w:r w:rsidRPr="005C2554">
              <w:rPr>
                <w:b/>
                <w:sz w:val="20"/>
                <w:lang w:val="en-US"/>
              </w:rPr>
              <w:t xml:space="preserve">Set up </w:t>
            </w:r>
            <w:r w:rsidR="00AD384E">
              <w:rPr>
                <w:b/>
                <w:sz w:val="20"/>
                <w:lang w:val="en-US"/>
              </w:rPr>
              <w:t>IV pump</w:t>
            </w:r>
            <w:r w:rsidRPr="005C2554">
              <w:rPr>
                <w:b/>
                <w:sz w:val="20"/>
                <w:lang w:val="en-US"/>
              </w:rPr>
              <w:t xml:space="preserve"> alarm at </w:t>
            </w:r>
            <w:r w:rsidR="001F1103" w:rsidRPr="005C2554">
              <w:rPr>
                <w:b/>
                <w:sz w:val="20"/>
                <w:lang w:val="en-US"/>
              </w:rPr>
              <w:t>16:15</w:t>
            </w:r>
            <w:r w:rsidR="00B50B93" w:rsidRPr="005C2554">
              <w:rPr>
                <w:b/>
                <w:sz w:val="20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CBEEF7" w:themeFill="accent4" w:themeFillTint="66"/>
            <w:vAlign w:val="bottom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CBEEF7" w:themeFill="accent4" w:themeFillTint="66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15:15 – 15:45</w:t>
            </w:r>
          </w:p>
        </w:tc>
        <w:tc>
          <w:tcPr>
            <w:tcW w:w="1559" w:type="dxa"/>
            <w:shd w:val="clear" w:color="auto" w:fill="CBEEF7" w:themeFill="accent4" w:themeFillTint="66"/>
          </w:tcPr>
          <w:p w:rsidR="00D86316" w:rsidRPr="005C2554" w:rsidRDefault="00961FF8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Mobilize</w:t>
            </w:r>
          </w:p>
        </w:tc>
        <w:tc>
          <w:tcPr>
            <w:tcW w:w="6307" w:type="dxa"/>
            <w:gridSpan w:val="3"/>
            <w:shd w:val="clear" w:color="auto" w:fill="CBEEF7" w:themeFill="accent4" w:themeFillTint="66"/>
          </w:tcPr>
          <w:p w:rsidR="00D86316" w:rsidRPr="005C2554" w:rsidRDefault="00E37EEE" w:rsidP="00961FF8">
            <w:pPr>
              <w:rPr>
                <w:sz w:val="20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Nurse</w:t>
            </w:r>
            <w:r w:rsidR="00D86316" w:rsidRPr="005C2554">
              <w:rPr>
                <w:sz w:val="20"/>
                <w:lang w:val="en-US"/>
              </w:rPr>
              <w:t xml:space="preserve">: </w:t>
            </w:r>
            <w:r w:rsidR="00FC01E0" w:rsidRPr="005C2554">
              <w:rPr>
                <w:sz w:val="20"/>
                <w:lang w:val="en-US"/>
              </w:rPr>
              <w:t>encourage volunteer to walk ±30 minutes at ward.</w:t>
            </w:r>
          </w:p>
        </w:tc>
        <w:tc>
          <w:tcPr>
            <w:tcW w:w="1418" w:type="dxa"/>
            <w:shd w:val="clear" w:color="auto" w:fill="CBEEF7" w:themeFill="accent4" w:themeFillTint="66"/>
            <w:vAlign w:val="bottom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CBEEF7" w:themeFill="accent4" w:themeFillTint="66"/>
          </w:tcPr>
          <w:p w:rsidR="00D86316" w:rsidRPr="005C2554" w:rsidRDefault="00961FF8" w:rsidP="00936314">
            <w:pPr>
              <w:rPr>
                <w:b/>
                <w:sz w:val="20"/>
                <w:lang w:val="en-US"/>
              </w:rPr>
            </w:pPr>
            <w:r w:rsidRPr="005C2554">
              <w:rPr>
                <w:b/>
                <w:sz w:val="20"/>
                <w:lang w:val="en-US"/>
              </w:rPr>
              <w:t>Own initiative</w:t>
            </w:r>
          </w:p>
        </w:tc>
        <w:tc>
          <w:tcPr>
            <w:tcW w:w="1559" w:type="dxa"/>
            <w:shd w:val="clear" w:color="auto" w:fill="CBEEF7" w:themeFill="accent4" w:themeFillTint="66"/>
          </w:tcPr>
          <w:p w:rsidR="00D86316" w:rsidRPr="005C2554" w:rsidRDefault="00961FF8" w:rsidP="00936314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Mobilize</w:t>
            </w:r>
            <w:r w:rsidR="00D86316" w:rsidRPr="005C2554">
              <w:rPr>
                <w:sz w:val="20"/>
                <w:lang w:val="en-US"/>
              </w:rPr>
              <w:t xml:space="preserve"> + </w:t>
            </w:r>
            <w:r w:rsidR="00E37EEE" w:rsidRPr="005C2554">
              <w:rPr>
                <w:sz w:val="20"/>
                <w:lang w:val="en-US"/>
              </w:rPr>
              <w:t>Simulation pain</w:t>
            </w:r>
            <w:r w:rsidR="00D86316" w:rsidRPr="005C2554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6307" w:type="dxa"/>
            <w:gridSpan w:val="3"/>
            <w:shd w:val="clear" w:color="auto" w:fill="CBEEF7" w:themeFill="accent4" w:themeFillTint="66"/>
          </w:tcPr>
          <w:p w:rsidR="00D86316" w:rsidRPr="005C2554" w:rsidRDefault="00E37EEE" w:rsidP="00B50B93">
            <w:pPr>
              <w:rPr>
                <w:sz w:val="20"/>
                <w:u w:val="single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Researcher</w:t>
            </w:r>
            <w:r w:rsidR="0095455F" w:rsidRPr="005C2554">
              <w:rPr>
                <w:sz w:val="20"/>
                <w:u w:val="single"/>
                <w:lang w:val="en-US"/>
              </w:rPr>
              <w:t>/</w:t>
            </w:r>
            <w:r w:rsidR="00961FF8" w:rsidRPr="005C2554">
              <w:rPr>
                <w:sz w:val="20"/>
                <w:u w:val="single"/>
                <w:lang w:val="en-US"/>
              </w:rPr>
              <w:t>nurse</w:t>
            </w:r>
            <w:r w:rsidR="00D86316" w:rsidRPr="005C2554">
              <w:rPr>
                <w:sz w:val="20"/>
                <w:u w:val="single"/>
                <w:lang w:val="en-US"/>
              </w:rPr>
              <w:t xml:space="preserve">: </w:t>
            </w:r>
            <w:r w:rsidR="00D86316" w:rsidRPr="005C2554">
              <w:rPr>
                <w:sz w:val="20"/>
                <w:lang w:val="en-US"/>
              </w:rPr>
              <w:t xml:space="preserve"> 3/</w:t>
            </w:r>
            <w:r w:rsidR="00961FF8" w:rsidRPr="005C2554">
              <w:rPr>
                <w:sz w:val="20"/>
                <w:lang w:val="en-US"/>
              </w:rPr>
              <w:t xml:space="preserve">daily </w:t>
            </w:r>
            <w:r w:rsidR="00D86316" w:rsidRPr="005C2554">
              <w:rPr>
                <w:sz w:val="20"/>
                <w:lang w:val="en-US"/>
              </w:rPr>
              <w:t xml:space="preserve">TENS </w:t>
            </w:r>
            <w:r w:rsidR="00961FF8" w:rsidRPr="005C2554">
              <w:rPr>
                <w:sz w:val="20"/>
                <w:lang w:val="en-US"/>
              </w:rPr>
              <w:t>during mobilization</w:t>
            </w:r>
            <w:r w:rsidR="00D86316" w:rsidRPr="005C2554">
              <w:rPr>
                <w:sz w:val="20"/>
                <w:lang w:val="en-US"/>
              </w:rPr>
              <w:t xml:space="preserve">. </w:t>
            </w:r>
            <w:r w:rsidR="00961FF8" w:rsidRPr="005C2554">
              <w:rPr>
                <w:sz w:val="20"/>
                <w:lang w:val="en-US"/>
              </w:rPr>
              <w:t xml:space="preserve">Only </w:t>
            </w:r>
            <w:r w:rsidR="00B50B93" w:rsidRPr="005C2554">
              <w:rPr>
                <w:sz w:val="20"/>
                <w:lang w:val="en-US"/>
              </w:rPr>
              <w:t>at</w:t>
            </w:r>
            <w:r w:rsidR="00961FF8" w:rsidRPr="005C2554">
              <w:rPr>
                <w:sz w:val="20"/>
                <w:lang w:val="en-US"/>
              </w:rPr>
              <w:t xml:space="preserve"> own request of volunteer. Volunteer calls researcher!</w:t>
            </w:r>
          </w:p>
        </w:tc>
        <w:tc>
          <w:tcPr>
            <w:tcW w:w="1418" w:type="dxa"/>
            <w:shd w:val="clear" w:color="auto" w:fill="CBEEF7" w:themeFill="accent4" w:themeFillTint="66"/>
            <w:vAlign w:val="bottom"/>
          </w:tcPr>
          <w:p w:rsidR="00D86316" w:rsidRPr="005C2554" w:rsidRDefault="00D86316" w:rsidP="00936314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CBEEF7" w:themeFill="accent4" w:themeFillTint="66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16:15</w:t>
            </w:r>
          </w:p>
        </w:tc>
        <w:tc>
          <w:tcPr>
            <w:tcW w:w="1559" w:type="dxa"/>
            <w:shd w:val="clear" w:color="auto" w:fill="CBEEF7" w:themeFill="accent4" w:themeFillTint="66"/>
          </w:tcPr>
          <w:p w:rsidR="00D86316" w:rsidRPr="005C2554" w:rsidRDefault="00E37EEE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Sound - alarm</w:t>
            </w:r>
          </w:p>
        </w:tc>
        <w:tc>
          <w:tcPr>
            <w:tcW w:w="6307" w:type="dxa"/>
            <w:gridSpan w:val="3"/>
            <w:shd w:val="clear" w:color="auto" w:fill="CBEEF7" w:themeFill="accent4" w:themeFillTint="66"/>
          </w:tcPr>
          <w:p w:rsidR="00961FF8" w:rsidRPr="005C2554" w:rsidRDefault="00961FF8" w:rsidP="00961FF8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 xml:space="preserve">Alarm </w:t>
            </w:r>
            <w:r w:rsidR="00AD384E">
              <w:rPr>
                <w:sz w:val="20"/>
                <w:lang w:val="en-US"/>
              </w:rPr>
              <w:t>IV pump</w:t>
            </w:r>
            <w:r w:rsidRPr="005C2554">
              <w:rPr>
                <w:sz w:val="20"/>
                <w:lang w:val="en-US"/>
              </w:rPr>
              <w:t xml:space="preserve"> (5 minutes)</w:t>
            </w:r>
          </w:p>
          <w:p w:rsidR="00D86316" w:rsidRPr="005C2554" w:rsidRDefault="00961FF8" w:rsidP="00961FF8">
            <w:pPr>
              <w:rPr>
                <w:sz w:val="20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Nurse:</w:t>
            </w:r>
            <w:r w:rsidRPr="005C2554">
              <w:rPr>
                <w:sz w:val="20"/>
                <w:lang w:val="en-US"/>
              </w:rPr>
              <w:t xml:space="preserve"> </w:t>
            </w:r>
            <w:r w:rsidR="00AD384E">
              <w:rPr>
                <w:sz w:val="20"/>
                <w:lang w:val="en-US"/>
              </w:rPr>
              <w:t>turn off</w:t>
            </w:r>
            <w:r w:rsidRPr="005C2554">
              <w:rPr>
                <w:sz w:val="20"/>
                <w:lang w:val="en-US"/>
              </w:rPr>
              <w:t xml:space="preserve"> </w:t>
            </w:r>
            <w:r w:rsidR="00AD384E">
              <w:rPr>
                <w:sz w:val="20"/>
                <w:lang w:val="en-US"/>
              </w:rPr>
              <w:t>IV pump</w:t>
            </w:r>
            <w:r w:rsidRPr="005C2554">
              <w:rPr>
                <w:sz w:val="20"/>
                <w:lang w:val="en-US"/>
              </w:rPr>
              <w:t xml:space="preserve"> after 5 minutes.</w:t>
            </w:r>
          </w:p>
        </w:tc>
        <w:tc>
          <w:tcPr>
            <w:tcW w:w="1418" w:type="dxa"/>
            <w:shd w:val="clear" w:color="auto" w:fill="CBEEF7" w:themeFill="accent4" w:themeFillTint="66"/>
            <w:vAlign w:val="bottom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CBEEF7" w:themeFill="accent4" w:themeFillTint="66"/>
          </w:tcPr>
          <w:p w:rsidR="00D86316" w:rsidRPr="005C2554" w:rsidRDefault="00D86316" w:rsidP="003B2320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16:20</w:t>
            </w:r>
          </w:p>
        </w:tc>
        <w:tc>
          <w:tcPr>
            <w:tcW w:w="7866" w:type="dxa"/>
            <w:gridSpan w:val="4"/>
            <w:shd w:val="clear" w:color="auto" w:fill="CBEEF7" w:themeFill="accent4" w:themeFillTint="66"/>
          </w:tcPr>
          <w:p w:rsidR="00D86316" w:rsidRPr="005C2554" w:rsidRDefault="00961FF8" w:rsidP="003B2320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Contact with nurse / food service (food for care) to include healthy volunteer in daily meals</w:t>
            </w:r>
            <w:r w:rsidR="00B50B93" w:rsidRPr="005C2554">
              <w:rPr>
                <w:sz w:val="20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CBEEF7" w:themeFill="accent4" w:themeFillTint="66"/>
            <w:vAlign w:val="bottom"/>
          </w:tcPr>
          <w:p w:rsidR="00D86316" w:rsidRPr="005C2554" w:rsidRDefault="00D86316" w:rsidP="003B2320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CBEEF7" w:themeFill="accent4" w:themeFillTint="66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17:00</w:t>
            </w:r>
          </w:p>
        </w:tc>
        <w:tc>
          <w:tcPr>
            <w:tcW w:w="1559" w:type="dxa"/>
            <w:shd w:val="clear" w:color="auto" w:fill="CBEEF7" w:themeFill="accent4" w:themeFillTint="66"/>
          </w:tcPr>
          <w:p w:rsidR="00D86316" w:rsidRPr="005C2554" w:rsidRDefault="00E37EEE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Medicine round</w:t>
            </w:r>
          </w:p>
        </w:tc>
        <w:tc>
          <w:tcPr>
            <w:tcW w:w="6307" w:type="dxa"/>
            <w:gridSpan w:val="3"/>
            <w:shd w:val="clear" w:color="auto" w:fill="CBEEF7" w:themeFill="accent4" w:themeFillTint="66"/>
          </w:tcPr>
          <w:p w:rsidR="00D86316" w:rsidRPr="005C2554" w:rsidRDefault="00961FF8">
            <w:pPr>
              <w:rPr>
                <w:sz w:val="20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Nurse</w:t>
            </w:r>
            <w:r w:rsidRPr="005C2554">
              <w:rPr>
                <w:sz w:val="20"/>
                <w:lang w:val="en-US"/>
              </w:rPr>
              <w:t>: provide volunteer with water and peppermint</w:t>
            </w:r>
            <w:r w:rsidR="00B50B93" w:rsidRPr="005C2554">
              <w:rPr>
                <w:sz w:val="20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CBEEF7" w:themeFill="accent4" w:themeFillTint="66"/>
            <w:vAlign w:val="bottom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</w:tcPr>
          <w:p w:rsidR="00D86316" w:rsidRPr="005C2554" w:rsidRDefault="00D86316" w:rsidP="00573286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17:15 – 19:15</w:t>
            </w:r>
          </w:p>
        </w:tc>
        <w:tc>
          <w:tcPr>
            <w:tcW w:w="1559" w:type="dxa"/>
          </w:tcPr>
          <w:p w:rsidR="00D86316" w:rsidRPr="005C2554" w:rsidRDefault="00E37EEE" w:rsidP="00D55A41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Dinner</w:t>
            </w:r>
          </w:p>
        </w:tc>
        <w:tc>
          <w:tcPr>
            <w:tcW w:w="6307" w:type="dxa"/>
            <w:gridSpan w:val="3"/>
          </w:tcPr>
          <w:p w:rsidR="00D86316" w:rsidRPr="005C2554" w:rsidRDefault="00E37EEE" w:rsidP="00D55A41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Food service</w:t>
            </w:r>
          </w:p>
        </w:tc>
        <w:tc>
          <w:tcPr>
            <w:tcW w:w="1418" w:type="dxa"/>
            <w:vAlign w:val="bottom"/>
          </w:tcPr>
          <w:p w:rsidR="00D86316" w:rsidRPr="005C2554" w:rsidRDefault="00D86316" w:rsidP="00D55A41">
            <w:pPr>
              <w:rPr>
                <w:sz w:val="28"/>
                <w:lang w:val="en-US"/>
              </w:rPr>
            </w:pP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CBEEF7" w:themeFill="accent4" w:themeFillTint="66"/>
          </w:tcPr>
          <w:p w:rsidR="00D86316" w:rsidRPr="005C2554" w:rsidRDefault="00D86316" w:rsidP="003272B8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17:55</w:t>
            </w:r>
          </w:p>
        </w:tc>
        <w:tc>
          <w:tcPr>
            <w:tcW w:w="1559" w:type="dxa"/>
            <w:shd w:val="clear" w:color="auto" w:fill="CBEEF7" w:themeFill="accent4" w:themeFillTint="66"/>
          </w:tcPr>
          <w:p w:rsidR="00D86316" w:rsidRPr="005C2554" w:rsidRDefault="00961FF8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Check</w:t>
            </w:r>
            <w:r w:rsidR="00D86316" w:rsidRPr="005C2554">
              <w:rPr>
                <w:sz w:val="20"/>
                <w:lang w:val="en-US"/>
              </w:rPr>
              <w:t xml:space="preserve"> Healthpatch</w:t>
            </w:r>
          </w:p>
        </w:tc>
        <w:tc>
          <w:tcPr>
            <w:tcW w:w="6307" w:type="dxa"/>
            <w:gridSpan w:val="3"/>
            <w:shd w:val="clear" w:color="auto" w:fill="CBEEF7" w:themeFill="accent4" w:themeFillTint="66"/>
          </w:tcPr>
          <w:p w:rsidR="00A52F0F" w:rsidRPr="005C2554" w:rsidRDefault="00E37EEE" w:rsidP="00FC01E0">
            <w:pPr>
              <w:rPr>
                <w:sz w:val="20"/>
                <w:u w:val="single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Researcher</w:t>
            </w:r>
            <w:r w:rsidR="00BB1524" w:rsidRPr="005C2554">
              <w:rPr>
                <w:sz w:val="20"/>
                <w:u w:val="single"/>
                <w:lang w:val="en-US"/>
              </w:rPr>
              <w:t>/</w:t>
            </w:r>
            <w:r w:rsidR="00961FF8" w:rsidRPr="005C2554">
              <w:rPr>
                <w:sz w:val="20"/>
                <w:u w:val="single"/>
                <w:lang w:val="en-US"/>
              </w:rPr>
              <w:t>nurse</w:t>
            </w:r>
            <w:r w:rsidR="00D86316" w:rsidRPr="005C2554">
              <w:rPr>
                <w:sz w:val="20"/>
                <w:u w:val="single"/>
                <w:lang w:val="en-US"/>
              </w:rPr>
              <w:t>:</w:t>
            </w:r>
            <w:r w:rsidR="00D86316" w:rsidRPr="005C2554">
              <w:rPr>
                <w:sz w:val="20"/>
                <w:lang w:val="en-US"/>
              </w:rPr>
              <w:t xml:space="preserve"> </w:t>
            </w:r>
            <w:r w:rsidR="00FC01E0" w:rsidRPr="005C2554">
              <w:rPr>
                <w:sz w:val="20"/>
                <w:lang w:val="en-US"/>
              </w:rPr>
              <w:t xml:space="preserve">check if all data </w:t>
            </w:r>
            <w:r w:rsidR="00AD384E">
              <w:rPr>
                <w:sz w:val="20"/>
                <w:lang w:val="en-US"/>
              </w:rPr>
              <w:t>on</w:t>
            </w:r>
            <w:r w:rsidR="00FC01E0" w:rsidRPr="005C2554">
              <w:rPr>
                <w:sz w:val="20"/>
                <w:lang w:val="en-US"/>
              </w:rPr>
              <w:t xml:space="preserve"> the Healthpatch is saved. </w:t>
            </w:r>
          </w:p>
        </w:tc>
        <w:tc>
          <w:tcPr>
            <w:tcW w:w="1418" w:type="dxa"/>
            <w:shd w:val="clear" w:color="auto" w:fill="CBEEF7" w:themeFill="accent4" w:themeFillTint="66"/>
            <w:vAlign w:val="bottom"/>
          </w:tcPr>
          <w:p w:rsidR="00D86316" w:rsidRPr="005C2554" w:rsidRDefault="00D86316" w:rsidP="0021794A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CBEEF7" w:themeFill="accent4" w:themeFillTint="66"/>
          </w:tcPr>
          <w:p w:rsidR="00D86316" w:rsidRPr="005C2554" w:rsidRDefault="00D86316" w:rsidP="003272B8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18:00</w:t>
            </w:r>
          </w:p>
        </w:tc>
        <w:tc>
          <w:tcPr>
            <w:tcW w:w="1559" w:type="dxa"/>
            <w:shd w:val="clear" w:color="auto" w:fill="CBEEF7" w:themeFill="accent4" w:themeFillTint="66"/>
          </w:tcPr>
          <w:p w:rsidR="00D86316" w:rsidRPr="005C2554" w:rsidRDefault="00961FF8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Reminder</w:t>
            </w:r>
            <w:r w:rsidR="00D86316" w:rsidRPr="005C2554">
              <w:rPr>
                <w:sz w:val="20"/>
                <w:lang w:val="en-US"/>
              </w:rPr>
              <w:t xml:space="preserve"> </w:t>
            </w:r>
            <w:r w:rsidR="00E37EEE" w:rsidRPr="005C2554">
              <w:rPr>
                <w:sz w:val="20"/>
                <w:lang w:val="en-US"/>
              </w:rPr>
              <w:t>diary</w:t>
            </w:r>
          </w:p>
        </w:tc>
        <w:tc>
          <w:tcPr>
            <w:tcW w:w="6307" w:type="dxa"/>
            <w:gridSpan w:val="3"/>
            <w:shd w:val="clear" w:color="auto" w:fill="CBEEF7" w:themeFill="accent4" w:themeFillTint="66"/>
          </w:tcPr>
          <w:p w:rsidR="00FC01E0" w:rsidRPr="005C2554" w:rsidRDefault="00FC01E0" w:rsidP="00FC01E0">
            <w:pPr>
              <w:rPr>
                <w:sz w:val="20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Researcher/nurse:</w:t>
            </w:r>
            <w:r w:rsidRPr="005C2554">
              <w:rPr>
                <w:sz w:val="20"/>
                <w:lang w:val="en-US"/>
              </w:rPr>
              <w:t xml:space="preserve"> remind volunteer to fill in diary for the afternoon. </w:t>
            </w:r>
          </w:p>
          <w:p w:rsidR="003A6744" w:rsidRPr="005C2554" w:rsidRDefault="00FC01E0" w:rsidP="00FC01E0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Check if urinal needs to be emptied.</w:t>
            </w:r>
          </w:p>
        </w:tc>
        <w:tc>
          <w:tcPr>
            <w:tcW w:w="1418" w:type="dxa"/>
            <w:shd w:val="clear" w:color="auto" w:fill="CBEEF7" w:themeFill="accent4" w:themeFillTint="66"/>
            <w:vAlign w:val="bottom"/>
          </w:tcPr>
          <w:p w:rsidR="00D86316" w:rsidRPr="005C2554" w:rsidRDefault="00D86316" w:rsidP="0021794A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CBEEF7" w:themeFill="accent4" w:themeFillTint="66"/>
          </w:tcPr>
          <w:p w:rsidR="00D86316" w:rsidRPr="005C2554" w:rsidRDefault="00D86316" w:rsidP="003B2320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18:55</w:t>
            </w:r>
          </w:p>
        </w:tc>
        <w:tc>
          <w:tcPr>
            <w:tcW w:w="7866" w:type="dxa"/>
            <w:gridSpan w:val="4"/>
            <w:shd w:val="clear" w:color="auto" w:fill="CBEEF7" w:themeFill="accent4" w:themeFillTint="66"/>
          </w:tcPr>
          <w:p w:rsidR="00D86316" w:rsidRPr="005C2554" w:rsidRDefault="00961FF8" w:rsidP="003B2320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Contact with nurse / food service (food for care) to include healthy volunteer in daily meals</w:t>
            </w:r>
            <w:r w:rsidR="00B50B93" w:rsidRPr="005C2554">
              <w:rPr>
                <w:sz w:val="20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CBEEF7" w:themeFill="accent4" w:themeFillTint="66"/>
            <w:vAlign w:val="bottom"/>
          </w:tcPr>
          <w:p w:rsidR="00D86316" w:rsidRPr="005C2554" w:rsidRDefault="00D86316" w:rsidP="003B2320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CBEEF7" w:themeFill="accent4" w:themeFillTint="66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lastRenderedPageBreak/>
              <w:t>19:00</w:t>
            </w:r>
          </w:p>
        </w:tc>
        <w:tc>
          <w:tcPr>
            <w:tcW w:w="1559" w:type="dxa"/>
            <w:shd w:val="clear" w:color="auto" w:fill="CBEEF7" w:themeFill="accent4" w:themeFillTint="66"/>
          </w:tcPr>
          <w:p w:rsidR="00D86316" w:rsidRPr="005C2554" w:rsidRDefault="00D86316" w:rsidP="00B50B93">
            <w:pPr>
              <w:rPr>
                <w:sz w:val="20"/>
                <w:lang w:val="en-US"/>
              </w:rPr>
            </w:pPr>
            <w:r w:rsidRPr="005C2554">
              <w:rPr>
                <w:b/>
                <w:sz w:val="20"/>
                <w:lang w:val="en-US"/>
              </w:rPr>
              <w:t>CRF6</w:t>
            </w:r>
            <w:r w:rsidRPr="005C2554">
              <w:rPr>
                <w:sz w:val="20"/>
                <w:lang w:val="en-US"/>
              </w:rPr>
              <w:t xml:space="preserve"> STAI </w:t>
            </w:r>
            <w:r w:rsidR="00B50B93" w:rsidRPr="005C2554">
              <w:rPr>
                <w:sz w:val="20"/>
                <w:lang w:val="en-US"/>
              </w:rPr>
              <w:t>and</w:t>
            </w:r>
            <w:r w:rsidRPr="005C2554">
              <w:rPr>
                <w:sz w:val="20"/>
                <w:lang w:val="en-US"/>
              </w:rPr>
              <w:t xml:space="preserve"> </w:t>
            </w:r>
            <w:r w:rsidRPr="005C2554">
              <w:rPr>
                <w:b/>
                <w:sz w:val="20"/>
                <w:lang w:val="en-US"/>
              </w:rPr>
              <w:t xml:space="preserve">CRF7 </w:t>
            </w:r>
            <w:r w:rsidRPr="005C2554">
              <w:rPr>
                <w:sz w:val="20"/>
                <w:lang w:val="en-US"/>
              </w:rPr>
              <w:t>VAS</w:t>
            </w:r>
          </w:p>
        </w:tc>
        <w:tc>
          <w:tcPr>
            <w:tcW w:w="6307" w:type="dxa"/>
            <w:gridSpan w:val="3"/>
            <w:shd w:val="clear" w:color="auto" w:fill="CBEEF7" w:themeFill="accent4" w:themeFillTint="66"/>
          </w:tcPr>
          <w:p w:rsidR="00D86316" w:rsidRPr="005C2554" w:rsidRDefault="00E37EEE" w:rsidP="00FC01E0">
            <w:pPr>
              <w:rPr>
                <w:sz w:val="20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Researcher</w:t>
            </w:r>
            <w:r w:rsidR="00BB1524" w:rsidRPr="005C2554">
              <w:rPr>
                <w:sz w:val="20"/>
                <w:u w:val="single"/>
                <w:lang w:val="en-US"/>
              </w:rPr>
              <w:t>/</w:t>
            </w:r>
            <w:r w:rsidR="00961FF8" w:rsidRPr="005C2554">
              <w:rPr>
                <w:sz w:val="20"/>
                <w:u w:val="single"/>
                <w:lang w:val="en-US"/>
              </w:rPr>
              <w:t>nurse</w:t>
            </w:r>
            <w:r w:rsidR="00D86316" w:rsidRPr="005C2554">
              <w:rPr>
                <w:sz w:val="20"/>
                <w:lang w:val="en-US"/>
              </w:rPr>
              <w:t xml:space="preserve">: </w:t>
            </w:r>
            <w:r w:rsidR="00FC01E0" w:rsidRPr="005C2554">
              <w:rPr>
                <w:sz w:val="20"/>
                <w:lang w:val="en-US"/>
              </w:rPr>
              <w:t xml:space="preserve">ask volunteer to fill in </w:t>
            </w:r>
            <w:r w:rsidR="00D86316" w:rsidRPr="005C2554">
              <w:rPr>
                <w:sz w:val="20"/>
                <w:lang w:val="en-US"/>
              </w:rPr>
              <w:t xml:space="preserve">CRF 6 </w:t>
            </w:r>
            <w:r w:rsidR="00FC01E0" w:rsidRPr="005C2554">
              <w:rPr>
                <w:sz w:val="20"/>
                <w:lang w:val="en-US"/>
              </w:rPr>
              <w:t>and 7.</w:t>
            </w:r>
          </w:p>
        </w:tc>
        <w:tc>
          <w:tcPr>
            <w:tcW w:w="1418" w:type="dxa"/>
            <w:shd w:val="clear" w:color="auto" w:fill="CBEEF7" w:themeFill="accent4" w:themeFillTint="66"/>
            <w:vAlign w:val="bottom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</w:tcPr>
          <w:p w:rsidR="00D86316" w:rsidRPr="005C2554" w:rsidRDefault="00D86316" w:rsidP="00573286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19:00 – 20:00</w:t>
            </w:r>
          </w:p>
        </w:tc>
        <w:tc>
          <w:tcPr>
            <w:tcW w:w="1559" w:type="dxa"/>
          </w:tcPr>
          <w:p w:rsidR="00D86316" w:rsidRPr="005C2554" w:rsidRDefault="00E37EEE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Snack</w:t>
            </w:r>
          </w:p>
        </w:tc>
        <w:tc>
          <w:tcPr>
            <w:tcW w:w="6307" w:type="dxa"/>
            <w:gridSpan w:val="3"/>
          </w:tcPr>
          <w:p w:rsidR="00D86316" w:rsidRPr="005C2554" w:rsidRDefault="00E37EEE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Food service</w:t>
            </w:r>
          </w:p>
        </w:tc>
        <w:tc>
          <w:tcPr>
            <w:tcW w:w="1418" w:type="dxa"/>
            <w:vAlign w:val="bottom"/>
          </w:tcPr>
          <w:p w:rsidR="00D86316" w:rsidRPr="005C2554" w:rsidRDefault="00D86316">
            <w:pPr>
              <w:rPr>
                <w:sz w:val="20"/>
                <w:lang w:val="en-US"/>
              </w:rPr>
            </w:pP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20: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D86316" w:rsidRPr="005C2554" w:rsidRDefault="00E37EEE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Physical care</w:t>
            </w:r>
          </w:p>
        </w:tc>
        <w:tc>
          <w:tcPr>
            <w:tcW w:w="630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86316" w:rsidRPr="005C2554" w:rsidRDefault="00FC01E0" w:rsidP="00FC01E0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Volunte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86316" w:rsidRPr="005C2554" w:rsidRDefault="00D86316">
            <w:pPr>
              <w:rPr>
                <w:sz w:val="20"/>
                <w:lang w:val="en-US"/>
              </w:rPr>
            </w:pP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tcBorders>
              <w:bottom w:val="single" w:sz="18" w:space="0" w:color="auto"/>
            </w:tcBorders>
            <w:shd w:val="clear" w:color="auto" w:fill="CBEEF7" w:themeFill="accent4" w:themeFillTint="66"/>
          </w:tcPr>
          <w:p w:rsidR="00D86316" w:rsidRPr="005C2554" w:rsidRDefault="007849AD">
            <w:pPr>
              <w:rPr>
                <w:sz w:val="20"/>
                <w:lang w:val="en-US"/>
              </w:rPr>
            </w:pPr>
            <w:r>
              <w:rPr>
                <w:noProof/>
                <w:sz w:val="20"/>
                <w:lang w:val="en-US" w:eastAsia="nl-NL"/>
              </w:rPr>
              <w:pict>
                <v:rect id="_x0000_s1034" style="position:absolute;margin-left:-139.8pt;margin-top:126.5pt;width:241.75pt;height:25.25pt;rotation:270;z-index:251663360;mso-position-horizontal-relative:text;mso-position-vertical-relative:text">
                  <v:textbox style="layout-flow:vertical;mso-layout-flow-alt:bottom-to-top;mso-next-textbox:#_x0000_s1034">
                    <w:txbxContent>
                      <w:p w:rsidR="00FC01E0" w:rsidRPr="003F4725" w:rsidRDefault="00AD384E" w:rsidP="0081350F">
                        <w:pPr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Part</w:t>
                        </w:r>
                        <w:r w:rsidR="00FC01E0">
                          <w:rPr>
                            <w:sz w:val="20"/>
                          </w:rPr>
                          <w:t xml:space="preserve"> 3</w:t>
                        </w:r>
                        <w:r w:rsidR="00FC01E0" w:rsidRPr="003F4725">
                          <w:rPr>
                            <w:sz w:val="20"/>
                          </w:rPr>
                          <w:t xml:space="preserve"> (</w:t>
                        </w:r>
                        <w:r w:rsidR="00FC01E0">
                          <w:rPr>
                            <w:sz w:val="20"/>
                          </w:rPr>
                          <w:t>21:0</w:t>
                        </w:r>
                        <w:r w:rsidR="00FC01E0" w:rsidRPr="003F4725">
                          <w:rPr>
                            <w:sz w:val="20"/>
                          </w:rPr>
                          <w:t>0 –</w:t>
                        </w:r>
                        <w:r w:rsidR="00FC01E0">
                          <w:rPr>
                            <w:sz w:val="20"/>
                          </w:rPr>
                          <w:t xml:space="preserve"> 6</w:t>
                        </w:r>
                        <w:r w:rsidR="00FC01E0" w:rsidRPr="003F4725">
                          <w:rPr>
                            <w:sz w:val="20"/>
                          </w:rPr>
                          <w:t>:</w:t>
                        </w:r>
                        <w:r w:rsidR="00FC01E0">
                          <w:rPr>
                            <w:sz w:val="20"/>
                          </w:rPr>
                          <w:t>3</w:t>
                        </w:r>
                        <w:r w:rsidR="00FC01E0" w:rsidRPr="003F4725">
                          <w:rPr>
                            <w:sz w:val="20"/>
                          </w:rPr>
                          <w:t xml:space="preserve">0) </w:t>
                        </w:r>
                        <w:r w:rsidR="00FC01E0">
                          <w:rPr>
                            <w:sz w:val="20"/>
                          </w:rPr>
                          <w:t>Nurse</w:t>
                        </w:r>
                      </w:p>
                    </w:txbxContent>
                  </v:textbox>
                </v:rect>
              </w:pict>
            </w:r>
            <w:r w:rsidR="00D86316" w:rsidRPr="005C2554">
              <w:rPr>
                <w:sz w:val="20"/>
                <w:lang w:val="en-US"/>
              </w:rPr>
              <w:t>20:00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CBEEF7" w:themeFill="accent4" w:themeFillTint="66"/>
          </w:tcPr>
          <w:p w:rsidR="00D86316" w:rsidRPr="005C2554" w:rsidRDefault="00E37EEE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Wound care</w:t>
            </w:r>
          </w:p>
        </w:tc>
        <w:tc>
          <w:tcPr>
            <w:tcW w:w="6307" w:type="dxa"/>
            <w:gridSpan w:val="3"/>
            <w:tcBorders>
              <w:bottom w:val="single" w:sz="18" w:space="0" w:color="auto"/>
            </w:tcBorders>
            <w:shd w:val="clear" w:color="auto" w:fill="CBEEF7" w:themeFill="accent4" w:themeFillTint="66"/>
          </w:tcPr>
          <w:p w:rsidR="00D86316" w:rsidRPr="005C2554" w:rsidRDefault="00E37EEE" w:rsidP="00FC01E0">
            <w:pPr>
              <w:rPr>
                <w:sz w:val="20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Nurse</w:t>
            </w:r>
            <w:r w:rsidR="00D86316" w:rsidRPr="005C2554">
              <w:rPr>
                <w:sz w:val="20"/>
                <w:lang w:val="en-US"/>
              </w:rPr>
              <w:t xml:space="preserve">: </w:t>
            </w:r>
            <w:r w:rsidR="00FC01E0" w:rsidRPr="005C2554">
              <w:rPr>
                <w:sz w:val="20"/>
                <w:lang w:val="en-US"/>
              </w:rPr>
              <w:t>replace band aid of all lines and drains.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CBEEF7" w:themeFill="accent4" w:themeFillTint="66"/>
            <w:vAlign w:val="bottom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tcBorders>
              <w:top w:val="single" w:sz="18" w:space="0" w:color="auto"/>
            </w:tcBorders>
            <w:shd w:val="clear" w:color="auto" w:fill="CBEEF7" w:themeFill="accent4" w:themeFillTint="66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21:00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CBEEF7" w:themeFill="accent4" w:themeFillTint="66"/>
          </w:tcPr>
          <w:p w:rsidR="00961FF8" w:rsidRPr="005C2554" w:rsidRDefault="00961FF8" w:rsidP="00961FF8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Check</w:t>
            </w:r>
            <w:r w:rsidR="00E37EEE" w:rsidRPr="005C2554">
              <w:rPr>
                <w:sz w:val="20"/>
                <w:lang w:val="en-US"/>
              </w:rPr>
              <w:t xml:space="preserve"> </w:t>
            </w:r>
          </w:p>
          <w:p w:rsidR="00D86316" w:rsidRPr="005C2554" w:rsidRDefault="00961FF8" w:rsidP="00961FF8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vital signs</w:t>
            </w:r>
          </w:p>
        </w:tc>
        <w:tc>
          <w:tcPr>
            <w:tcW w:w="6307" w:type="dxa"/>
            <w:gridSpan w:val="3"/>
            <w:tcBorders>
              <w:top w:val="single" w:sz="18" w:space="0" w:color="auto"/>
            </w:tcBorders>
            <w:shd w:val="clear" w:color="auto" w:fill="CBEEF7" w:themeFill="accent4" w:themeFillTint="66"/>
          </w:tcPr>
          <w:p w:rsidR="00B50B93" w:rsidRPr="005C2554" w:rsidRDefault="00E37EEE" w:rsidP="00B50B93">
            <w:pPr>
              <w:rPr>
                <w:sz w:val="20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Nurse</w:t>
            </w:r>
            <w:r w:rsidR="00D86316" w:rsidRPr="005C2554">
              <w:rPr>
                <w:sz w:val="20"/>
                <w:lang w:val="en-US"/>
              </w:rPr>
              <w:t xml:space="preserve">: </w:t>
            </w:r>
            <w:r w:rsidR="00B50B93" w:rsidRPr="005C2554">
              <w:rPr>
                <w:sz w:val="20"/>
                <w:lang w:val="en-US"/>
              </w:rPr>
              <w:t xml:space="preserve">Define MEWS (see </w:t>
            </w:r>
            <w:r w:rsidR="00B50B93" w:rsidRPr="005C2554">
              <w:rPr>
                <w:b/>
                <w:sz w:val="20"/>
                <w:lang w:val="en-US"/>
              </w:rPr>
              <w:t>MEWS protocol</w:t>
            </w:r>
            <w:r w:rsidR="00B50B93" w:rsidRPr="005C2554">
              <w:rPr>
                <w:sz w:val="20"/>
                <w:lang w:val="en-US"/>
              </w:rPr>
              <w:t xml:space="preserve">), oxygen saturation, heartbeat, blood pressure (systolic), consciousness, temperature </w:t>
            </w:r>
          </w:p>
          <w:p w:rsidR="00D86316" w:rsidRPr="005C2554" w:rsidRDefault="00B50B93" w:rsidP="00B50B93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 xml:space="preserve">Register data on </w:t>
            </w:r>
            <w:r w:rsidRPr="005C2554">
              <w:rPr>
                <w:b/>
                <w:sz w:val="20"/>
                <w:lang w:val="en-US"/>
              </w:rPr>
              <w:t>CRF11 of MEWS protocol.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CBEEF7" w:themeFill="accent4" w:themeFillTint="66"/>
            <w:vAlign w:val="bottom"/>
          </w:tcPr>
          <w:p w:rsidR="00D86316" w:rsidRPr="005C2554" w:rsidRDefault="00D86316" w:rsidP="007F0771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CBEEF7" w:themeFill="accent4" w:themeFillTint="66"/>
          </w:tcPr>
          <w:p w:rsidR="00D86316" w:rsidRPr="005C2554" w:rsidRDefault="00D86316" w:rsidP="003504DC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21:15 – 21:45</w:t>
            </w:r>
          </w:p>
        </w:tc>
        <w:tc>
          <w:tcPr>
            <w:tcW w:w="1559" w:type="dxa"/>
            <w:shd w:val="clear" w:color="auto" w:fill="CBEEF7" w:themeFill="accent4" w:themeFillTint="66"/>
          </w:tcPr>
          <w:p w:rsidR="00D86316" w:rsidRPr="005C2554" w:rsidRDefault="00961FF8" w:rsidP="007F0771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Mobilize</w:t>
            </w:r>
          </w:p>
        </w:tc>
        <w:tc>
          <w:tcPr>
            <w:tcW w:w="6307" w:type="dxa"/>
            <w:gridSpan w:val="3"/>
            <w:shd w:val="clear" w:color="auto" w:fill="CBEEF7" w:themeFill="accent4" w:themeFillTint="66"/>
          </w:tcPr>
          <w:p w:rsidR="00D86316" w:rsidRPr="005C2554" w:rsidRDefault="00E37EEE" w:rsidP="00352D43">
            <w:pPr>
              <w:rPr>
                <w:sz w:val="20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Nurse</w:t>
            </w:r>
            <w:r w:rsidR="00D86316" w:rsidRPr="005C2554">
              <w:rPr>
                <w:sz w:val="20"/>
                <w:lang w:val="en-US"/>
              </w:rPr>
              <w:t xml:space="preserve">: </w:t>
            </w:r>
            <w:r w:rsidR="00FC01E0" w:rsidRPr="005C2554">
              <w:rPr>
                <w:sz w:val="20"/>
                <w:lang w:val="en-US"/>
              </w:rPr>
              <w:t>encourage volunteer to walk ±30 minutes at ward.</w:t>
            </w:r>
          </w:p>
        </w:tc>
        <w:tc>
          <w:tcPr>
            <w:tcW w:w="1418" w:type="dxa"/>
            <w:shd w:val="clear" w:color="auto" w:fill="CBEEF7" w:themeFill="accent4" w:themeFillTint="66"/>
            <w:vAlign w:val="bottom"/>
          </w:tcPr>
          <w:p w:rsidR="00D86316" w:rsidRPr="005C2554" w:rsidRDefault="00D86316" w:rsidP="007F0771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352D43" w:rsidRPr="005C2554" w:rsidTr="00961FF8">
        <w:trPr>
          <w:jc w:val="center"/>
        </w:trPr>
        <w:tc>
          <w:tcPr>
            <w:tcW w:w="1065" w:type="dxa"/>
            <w:shd w:val="clear" w:color="auto" w:fill="CBEEF7" w:themeFill="accent4" w:themeFillTint="66"/>
          </w:tcPr>
          <w:p w:rsidR="00352D43" w:rsidRPr="005C2554" w:rsidRDefault="00B50B93" w:rsidP="00FC01E0">
            <w:pPr>
              <w:rPr>
                <w:b/>
                <w:sz w:val="20"/>
                <w:lang w:val="en-US"/>
              </w:rPr>
            </w:pPr>
            <w:r w:rsidRPr="005C2554">
              <w:rPr>
                <w:b/>
                <w:sz w:val="20"/>
                <w:lang w:val="en-US"/>
              </w:rPr>
              <w:t>Own initiative</w:t>
            </w:r>
          </w:p>
        </w:tc>
        <w:tc>
          <w:tcPr>
            <w:tcW w:w="1559" w:type="dxa"/>
            <w:shd w:val="clear" w:color="auto" w:fill="CBEEF7" w:themeFill="accent4" w:themeFillTint="66"/>
          </w:tcPr>
          <w:p w:rsidR="00352D43" w:rsidRPr="005C2554" w:rsidRDefault="00961FF8" w:rsidP="00FC01E0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Mobilize</w:t>
            </w:r>
            <w:r w:rsidR="00352D43" w:rsidRPr="005C2554">
              <w:rPr>
                <w:sz w:val="20"/>
                <w:lang w:val="en-US"/>
              </w:rPr>
              <w:t xml:space="preserve"> + </w:t>
            </w:r>
            <w:r w:rsidR="00E37EEE" w:rsidRPr="005C2554">
              <w:rPr>
                <w:sz w:val="20"/>
                <w:lang w:val="en-US"/>
              </w:rPr>
              <w:t>Simulation pain</w:t>
            </w:r>
            <w:r w:rsidR="00352D43" w:rsidRPr="005C2554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6307" w:type="dxa"/>
            <w:gridSpan w:val="3"/>
            <w:shd w:val="clear" w:color="auto" w:fill="CBEEF7" w:themeFill="accent4" w:themeFillTint="66"/>
          </w:tcPr>
          <w:p w:rsidR="00352D43" w:rsidRPr="005C2554" w:rsidRDefault="00FC01E0" w:rsidP="00B50B93">
            <w:pPr>
              <w:rPr>
                <w:sz w:val="20"/>
                <w:u w:val="single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 xml:space="preserve">Researcher/nurse: </w:t>
            </w:r>
            <w:r w:rsidRPr="005C2554">
              <w:rPr>
                <w:sz w:val="20"/>
                <w:lang w:val="en-US"/>
              </w:rPr>
              <w:t xml:space="preserve"> 3/daily TENS during mobilization. Only </w:t>
            </w:r>
            <w:r w:rsidR="00B50B93" w:rsidRPr="005C2554">
              <w:rPr>
                <w:sz w:val="20"/>
                <w:lang w:val="en-US"/>
              </w:rPr>
              <w:t>at</w:t>
            </w:r>
            <w:r w:rsidRPr="005C2554">
              <w:rPr>
                <w:sz w:val="20"/>
                <w:lang w:val="en-US"/>
              </w:rPr>
              <w:t xml:space="preserve"> own request of volunteer. Volunteer calls researcher!</w:t>
            </w:r>
          </w:p>
        </w:tc>
        <w:tc>
          <w:tcPr>
            <w:tcW w:w="1418" w:type="dxa"/>
            <w:shd w:val="clear" w:color="auto" w:fill="CBEEF7" w:themeFill="accent4" w:themeFillTint="66"/>
            <w:vAlign w:val="bottom"/>
          </w:tcPr>
          <w:p w:rsidR="00352D43" w:rsidRPr="005C2554" w:rsidRDefault="00352D43" w:rsidP="00FC01E0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CBEEF7" w:themeFill="accent4" w:themeFillTint="66"/>
          </w:tcPr>
          <w:p w:rsidR="00D86316" w:rsidRPr="005C2554" w:rsidRDefault="00D86316" w:rsidP="007F0771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22:00</w:t>
            </w:r>
          </w:p>
        </w:tc>
        <w:tc>
          <w:tcPr>
            <w:tcW w:w="1559" w:type="dxa"/>
            <w:shd w:val="clear" w:color="auto" w:fill="CBEEF7" w:themeFill="accent4" w:themeFillTint="66"/>
          </w:tcPr>
          <w:p w:rsidR="00D86316" w:rsidRPr="005C2554" w:rsidRDefault="00E37EEE" w:rsidP="007F0771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Medicine round</w:t>
            </w:r>
          </w:p>
        </w:tc>
        <w:tc>
          <w:tcPr>
            <w:tcW w:w="6307" w:type="dxa"/>
            <w:gridSpan w:val="3"/>
            <w:shd w:val="clear" w:color="auto" w:fill="CBEEF7" w:themeFill="accent4" w:themeFillTint="66"/>
          </w:tcPr>
          <w:p w:rsidR="00D86316" w:rsidRPr="005C2554" w:rsidRDefault="00961FF8" w:rsidP="009102C7">
            <w:pPr>
              <w:rPr>
                <w:sz w:val="20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Nurse</w:t>
            </w:r>
            <w:r w:rsidRPr="005C2554">
              <w:rPr>
                <w:sz w:val="20"/>
                <w:lang w:val="en-US"/>
              </w:rPr>
              <w:t>: provide volunteer with water and peppermint</w:t>
            </w:r>
            <w:r w:rsidR="00B50B93" w:rsidRPr="005C2554">
              <w:rPr>
                <w:sz w:val="20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CBEEF7" w:themeFill="accent4" w:themeFillTint="66"/>
            <w:vAlign w:val="bottom"/>
          </w:tcPr>
          <w:p w:rsidR="00D86316" w:rsidRPr="005C2554" w:rsidRDefault="00D86316" w:rsidP="007F0771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auto"/>
          </w:tcPr>
          <w:p w:rsidR="00D86316" w:rsidRPr="005C2554" w:rsidRDefault="00D86316" w:rsidP="00573286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±22:00</w:t>
            </w:r>
          </w:p>
        </w:tc>
        <w:tc>
          <w:tcPr>
            <w:tcW w:w="1559" w:type="dxa"/>
            <w:shd w:val="clear" w:color="auto" w:fill="auto"/>
          </w:tcPr>
          <w:p w:rsidR="00D86316" w:rsidRPr="005C2554" w:rsidRDefault="00E37EEE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 xml:space="preserve">Drinks </w:t>
            </w:r>
          </w:p>
        </w:tc>
        <w:tc>
          <w:tcPr>
            <w:tcW w:w="6307" w:type="dxa"/>
            <w:gridSpan w:val="3"/>
            <w:shd w:val="clear" w:color="auto" w:fill="auto"/>
          </w:tcPr>
          <w:p w:rsidR="00D86316" w:rsidRPr="005C2554" w:rsidRDefault="00E37EEE" w:rsidP="00E37EEE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Nurse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D86316" w:rsidRPr="005C2554" w:rsidRDefault="00D86316">
            <w:pPr>
              <w:rPr>
                <w:sz w:val="20"/>
                <w:lang w:val="en-US"/>
              </w:rPr>
            </w:pP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CBEEF7" w:themeFill="accent4" w:themeFillTint="66"/>
          </w:tcPr>
          <w:p w:rsidR="00D86316" w:rsidRPr="005C2554" w:rsidRDefault="00D86316" w:rsidP="00FC1807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22:00</w:t>
            </w:r>
          </w:p>
        </w:tc>
        <w:tc>
          <w:tcPr>
            <w:tcW w:w="1559" w:type="dxa"/>
            <w:shd w:val="clear" w:color="auto" w:fill="CBEEF7" w:themeFill="accent4" w:themeFillTint="66"/>
          </w:tcPr>
          <w:p w:rsidR="00D86316" w:rsidRPr="005C2554" w:rsidRDefault="00961FF8" w:rsidP="00961FF8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Check</w:t>
            </w:r>
            <w:r w:rsidR="00E37EEE" w:rsidRPr="005C2554">
              <w:rPr>
                <w:sz w:val="20"/>
                <w:lang w:val="en-US"/>
              </w:rPr>
              <w:t xml:space="preserve"> </w:t>
            </w:r>
            <w:r w:rsidR="00D86316" w:rsidRPr="005C2554">
              <w:rPr>
                <w:sz w:val="20"/>
                <w:lang w:val="en-US"/>
              </w:rPr>
              <w:t>Healthpatch</w:t>
            </w:r>
          </w:p>
        </w:tc>
        <w:tc>
          <w:tcPr>
            <w:tcW w:w="6307" w:type="dxa"/>
            <w:gridSpan w:val="3"/>
            <w:shd w:val="clear" w:color="auto" w:fill="CBEEF7" w:themeFill="accent4" w:themeFillTint="66"/>
          </w:tcPr>
          <w:p w:rsidR="00D86316" w:rsidRPr="005C2554" w:rsidRDefault="00FC01E0" w:rsidP="007F0771">
            <w:pPr>
              <w:rPr>
                <w:sz w:val="20"/>
                <w:u w:val="single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Researcher/nurse:</w:t>
            </w:r>
            <w:r w:rsidRPr="005C2554">
              <w:rPr>
                <w:sz w:val="20"/>
                <w:lang w:val="en-US"/>
              </w:rPr>
              <w:t xml:space="preserve"> check if all data </w:t>
            </w:r>
            <w:r w:rsidR="00AD384E">
              <w:rPr>
                <w:sz w:val="20"/>
                <w:lang w:val="en-US"/>
              </w:rPr>
              <w:t>on the Health</w:t>
            </w:r>
            <w:r w:rsidRPr="005C2554">
              <w:rPr>
                <w:sz w:val="20"/>
                <w:lang w:val="en-US"/>
              </w:rPr>
              <w:t>patch is saved.</w:t>
            </w:r>
          </w:p>
        </w:tc>
        <w:tc>
          <w:tcPr>
            <w:tcW w:w="1418" w:type="dxa"/>
            <w:shd w:val="clear" w:color="auto" w:fill="CBEEF7" w:themeFill="accent4" w:themeFillTint="66"/>
            <w:vAlign w:val="bottom"/>
          </w:tcPr>
          <w:p w:rsidR="00D86316" w:rsidRPr="005C2554" w:rsidRDefault="00D86316" w:rsidP="007F0771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CBEEF7" w:themeFill="accent4" w:themeFillTint="66"/>
          </w:tcPr>
          <w:p w:rsidR="00D86316" w:rsidRPr="005C2554" w:rsidRDefault="00D86316" w:rsidP="00FC1807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22:05</w:t>
            </w:r>
          </w:p>
        </w:tc>
        <w:tc>
          <w:tcPr>
            <w:tcW w:w="1559" w:type="dxa"/>
            <w:shd w:val="clear" w:color="auto" w:fill="CBEEF7" w:themeFill="accent4" w:themeFillTint="66"/>
          </w:tcPr>
          <w:p w:rsidR="00D86316" w:rsidRPr="005C2554" w:rsidRDefault="00FC01E0" w:rsidP="007F0771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Reminder</w:t>
            </w:r>
            <w:r w:rsidR="00D86316" w:rsidRPr="005C2554">
              <w:rPr>
                <w:sz w:val="20"/>
                <w:lang w:val="en-US"/>
              </w:rPr>
              <w:t xml:space="preserve"> </w:t>
            </w:r>
            <w:r w:rsidR="00E37EEE" w:rsidRPr="005C2554">
              <w:rPr>
                <w:sz w:val="20"/>
                <w:lang w:val="en-US"/>
              </w:rPr>
              <w:t>diary</w:t>
            </w:r>
          </w:p>
        </w:tc>
        <w:tc>
          <w:tcPr>
            <w:tcW w:w="6307" w:type="dxa"/>
            <w:gridSpan w:val="3"/>
            <w:shd w:val="clear" w:color="auto" w:fill="CBEEF7" w:themeFill="accent4" w:themeFillTint="66"/>
          </w:tcPr>
          <w:p w:rsidR="00FC01E0" w:rsidRPr="005C2554" w:rsidRDefault="00FC01E0" w:rsidP="00FC01E0">
            <w:pPr>
              <w:rPr>
                <w:sz w:val="20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Researcher/nurse:</w:t>
            </w:r>
            <w:r w:rsidRPr="005C2554">
              <w:rPr>
                <w:sz w:val="20"/>
                <w:lang w:val="en-US"/>
              </w:rPr>
              <w:t xml:space="preserve"> remind volunteer to fill in diary for the evening. </w:t>
            </w:r>
          </w:p>
          <w:p w:rsidR="00D86316" w:rsidRPr="005C2554" w:rsidRDefault="00FC01E0" w:rsidP="00FC01E0">
            <w:pPr>
              <w:rPr>
                <w:sz w:val="20"/>
                <w:u w:val="single"/>
                <w:lang w:val="en-US"/>
              </w:rPr>
            </w:pPr>
            <w:r w:rsidRPr="005C2554">
              <w:rPr>
                <w:sz w:val="20"/>
                <w:lang w:val="en-US"/>
              </w:rPr>
              <w:t>Check if urinal needs to be emptied.</w:t>
            </w:r>
          </w:p>
        </w:tc>
        <w:tc>
          <w:tcPr>
            <w:tcW w:w="1418" w:type="dxa"/>
            <w:shd w:val="clear" w:color="auto" w:fill="CBEEF7" w:themeFill="accent4" w:themeFillTint="66"/>
            <w:vAlign w:val="bottom"/>
          </w:tcPr>
          <w:p w:rsidR="00D86316" w:rsidRPr="005C2554" w:rsidRDefault="00D86316" w:rsidP="007F0771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CBEEF7" w:themeFill="accent4" w:themeFillTint="66"/>
          </w:tcPr>
          <w:p w:rsidR="00D86316" w:rsidRPr="005C2554" w:rsidRDefault="00D86316" w:rsidP="00FC1807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22:00 – 23:00</w:t>
            </w:r>
          </w:p>
        </w:tc>
        <w:tc>
          <w:tcPr>
            <w:tcW w:w="1559" w:type="dxa"/>
            <w:shd w:val="clear" w:color="auto" w:fill="CBEEF7" w:themeFill="accent4" w:themeFillTint="66"/>
          </w:tcPr>
          <w:p w:rsidR="00D86316" w:rsidRPr="005C2554" w:rsidRDefault="000D7965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Nighttime</w:t>
            </w:r>
          </w:p>
        </w:tc>
        <w:tc>
          <w:tcPr>
            <w:tcW w:w="6307" w:type="dxa"/>
            <w:gridSpan w:val="3"/>
            <w:shd w:val="clear" w:color="auto" w:fill="CBEEF7" w:themeFill="accent4" w:themeFillTint="66"/>
          </w:tcPr>
          <w:p w:rsidR="00D86316" w:rsidRPr="005C2554" w:rsidRDefault="00E37EEE" w:rsidP="00FC01E0">
            <w:pPr>
              <w:rPr>
                <w:sz w:val="20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Researcher</w:t>
            </w:r>
            <w:r w:rsidR="00D86316" w:rsidRPr="005C2554">
              <w:rPr>
                <w:sz w:val="20"/>
                <w:lang w:val="en-US"/>
              </w:rPr>
              <w:t xml:space="preserve">: </w:t>
            </w:r>
            <w:r w:rsidR="00FC01E0" w:rsidRPr="005C2554">
              <w:rPr>
                <w:sz w:val="20"/>
                <w:lang w:val="en-US"/>
              </w:rPr>
              <w:t xml:space="preserve">close door, </w:t>
            </w:r>
            <w:r w:rsidR="00AD384E">
              <w:rPr>
                <w:sz w:val="20"/>
                <w:lang w:val="en-US"/>
              </w:rPr>
              <w:t>turn of</w:t>
            </w:r>
            <w:r w:rsidR="00FC01E0" w:rsidRPr="005C2554">
              <w:rPr>
                <w:sz w:val="20"/>
                <w:lang w:val="en-US"/>
              </w:rPr>
              <w:t>f lights.</w:t>
            </w:r>
          </w:p>
        </w:tc>
        <w:tc>
          <w:tcPr>
            <w:tcW w:w="1418" w:type="dxa"/>
            <w:shd w:val="clear" w:color="auto" w:fill="CBEEF7" w:themeFill="accent4" w:themeFillTint="66"/>
            <w:vAlign w:val="bottom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E6E6E6" w:themeFill="accent6"/>
          </w:tcPr>
          <w:p w:rsidR="00D86316" w:rsidRPr="005C2554" w:rsidRDefault="007849AD">
            <w:pPr>
              <w:rPr>
                <w:sz w:val="20"/>
                <w:lang w:val="en-US"/>
              </w:rPr>
            </w:pPr>
            <w:r>
              <w:rPr>
                <w:noProof/>
                <w:sz w:val="20"/>
                <w:lang w:val="en-US" w:eastAsia="nl-NL"/>
              </w:rPr>
              <w:pict>
                <v:rect id="_x0000_s1036" style="position:absolute;margin-left:-84.3pt;margin-top:52.7pt;width:130.75pt;height:25.3pt;rotation:270;z-index:251665408;mso-position-horizontal-relative:text;mso-position-vertical-relative:text">
                  <v:textbox style="layout-flow:vertical;mso-layout-flow-alt:bottom-to-top;mso-next-textbox:#_x0000_s1036">
                    <w:txbxContent>
                      <w:p w:rsidR="00FC01E0" w:rsidRPr="003F4725" w:rsidRDefault="00AD384E" w:rsidP="006044EB">
                        <w:pPr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Part</w:t>
                        </w:r>
                        <w:r w:rsidR="00FC01E0">
                          <w:rPr>
                            <w:sz w:val="20"/>
                          </w:rPr>
                          <w:t xml:space="preserve"> 3</w:t>
                        </w:r>
                      </w:p>
                    </w:txbxContent>
                  </v:textbox>
                </v:rect>
              </w:pict>
            </w:r>
            <w:r w:rsidR="00D86316" w:rsidRPr="005C2554">
              <w:rPr>
                <w:sz w:val="20"/>
                <w:lang w:val="en-US"/>
              </w:rPr>
              <w:t>00:30</w:t>
            </w:r>
          </w:p>
        </w:tc>
        <w:tc>
          <w:tcPr>
            <w:tcW w:w="1559" w:type="dxa"/>
            <w:shd w:val="clear" w:color="auto" w:fill="E6E6E6" w:themeFill="accent6"/>
          </w:tcPr>
          <w:p w:rsidR="00D86316" w:rsidRPr="005C2554" w:rsidRDefault="00B50B93" w:rsidP="00B50B93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Sound - noise</w:t>
            </w:r>
          </w:p>
        </w:tc>
        <w:tc>
          <w:tcPr>
            <w:tcW w:w="6307" w:type="dxa"/>
            <w:gridSpan w:val="3"/>
            <w:shd w:val="clear" w:color="auto" w:fill="E6E6E6" w:themeFill="accent6"/>
          </w:tcPr>
          <w:p w:rsidR="00D86316" w:rsidRPr="005C2554" w:rsidRDefault="00E37EEE" w:rsidP="00FC01E0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Researcher</w:t>
            </w:r>
            <w:r w:rsidR="00D86316" w:rsidRPr="005C2554">
              <w:rPr>
                <w:sz w:val="20"/>
                <w:lang w:val="en-US"/>
              </w:rPr>
              <w:t xml:space="preserve"> </w:t>
            </w:r>
            <w:r w:rsidR="00FC01E0" w:rsidRPr="005C2554">
              <w:rPr>
                <w:sz w:val="20"/>
                <w:lang w:val="en-US"/>
              </w:rPr>
              <w:t>walks into patient room and wakes up volunteer. Try not to scare the volunteer!</w:t>
            </w:r>
          </w:p>
        </w:tc>
        <w:tc>
          <w:tcPr>
            <w:tcW w:w="1418" w:type="dxa"/>
            <w:shd w:val="clear" w:color="auto" w:fill="E6E6E6" w:themeFill="accent6"/>
            <w:vAlign w:val="bottom"/>
          </w:tcPr>
          <w:p w:rsidR="00D86316" w:rsidRPr="005C2554" w:rsidRDefault="007969BD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CBEEF7" w:themeFill="accent4" w:themeFillTint="66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00:35</w:t>
            </w:r>
          </w:p>
        </w:tc>
        <w:tc>
          <w:tcPr>
            <w:tcW w:w="1559" w:type="dxa"/>
            <w:shd w:val="clear" w:color="auto" w:fill="CBEEF7" w:themeFill="accent4" w:themeFillTint="66"/>
          </w:tcPr>
          <w:p w:rsidR="00D86316" w:rsidRPr="005C2554" w:rsidRDefault="00E37EEE" w:rsidP="007F0771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Simulation pain</w:t>
            </w:r>
          </w:p>
        </w:tc>
        <w:tc>
          <w:tcPr>
            <w:tcW w:w="6307" w:type="dxa"/>
            <w:gridSpan w:val="3"/>
            <w:shd w:val="clear" w:color="auto" w:fill="CBEEF7" w:themeFill="accent4" w:themeFillTint="66"/>
          </w:tcPr>
          <w:p w:rsidR="00D86316" w:rsidRPr="005C2554" w:rsidRDefault="00FC01E0" w:rsidP="00FC01E0">
            <w:pPr>
              <w:rPr>
                <w:sz w:val="20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Volunteer</w:t>
            </w:r>
            <w:r w:rsidR="00D86316" w:rsidRPr="005C2554">
              <w:rPr>
                <w:sz w:val="20"/>
                <w:u w:val="single"/>
                <w:lang w:val="en-US"/>
              </w:rPr>
              <w:t>:</w:t>
            </w:r>
            <w:r w:rsidR="00D86316" w:rsidRPr="005C2554">
              <w:rPr>
                <w:sz w:val="20"/>
                <w:lang w:val="en-US"/>
              </w:rPr>
              <w:t xml:space="preserve"> </w:t>
            </w:r>
            <w:r w:rsidRPr="005C2554">
              <w:rPr>
                <w:sz w:val="20"/>
                <w:lang w:val="en-US"/>
              </w:rPr>
              <w:t>Connect TENS to abdomen for 15 minutes.</w:t>
            </w:r>
          </w:p>
        </w:tc>
        <w:tc>
          <w:tcPr>
            <w:tcW w:w="1418" w:type="dxa"/>
            <w:shd w:val="clear" w:color="auto" w:fill="CBEEF7" w:themeFill="accent4" w:themeFillTint="66"/>
            <w:vAlign w:val="bottom"/>
          </w:tcPr>
          <w:p w:rsidR="00D86316" w:rsidRPr="005C2554" w:rsidRDefault="00D86316" w:rsidP="007F0771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832B10" w:rsidRPr="005C2554" w:rsidTr="00961FF8">
        <w:trPr>
          <w:jc w:val="center"/>
        </w:trPr>
        <w:tc>
          <w:tcPr>
            <w:tcW w:w="1065" w:type="dxa"/>
            <w:shd w:val="clear" w:color="auto" w:fill="CBEEF7" w:themeFill="accent4" w:themeFillTint="66"/>
          </w:tcPr>
          <w:p w:rsidR="00832B10" w:rsidRPr="005C2554" w:rsidRDefault="00832B10">
            <w:pPr>
              <w:rPr>
                <w:noProof/>
                <w:sz w:val="20"/>
                <w:lang w:val="en-US" w:eastAsia="nl-NL"/>
              </w:rPr>
            </w:pPr>
            <w:r w:rsidRPr="005C2554">
              <w:rPr>
                <w:noProof/>
                <w:sz w:val="20"/>
                <w:lang w:val="en-US" w:eastAsia="nl-NL"/>
              </w:rPr>
              <w:t>2:30</w:t>
            </w:r>
          </w:p>
        </w:tc>
        <w:tc>
          <w:tcPr>
            <w:tcW w:w="1559" w:type="dxa"/>
            <w:shd w:val="clear" w:color="auto" w:fill="CBEEF7" w:themeFill="accent4" w:themeFillTint="66"/>
          </w:tcPr>
          <w:p w:rsidR="00832B10" w:rsidRPr="005C2554" w:rsidRDefault="00961FF8" w:rsidP="00961FF8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Check</w:t>
            </w:r>
          </w:p>
        </w:tc>
        <w:tc>
          <w:tcPr>
            <w:tcW w:w="6307" w:type="dxa"/>
            <w:gridSpan w:val="3"/>
            <w:shd w:val="clear" w:color="auto" w:fill="CBEEF7" w:themeFill="accent4" w:themeFillTint="66"/>
          </w:tcPr>
          <w:p w:rsidR="001F1103" w:rsidRPr="005C2554" w:rsidRDefault="00E37EEE" w:rsidP="00FC01E0">
            <w:pPr>
              <w:rPr>
                <w:sz w:val="20"/>
                <w:u w:val="single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Nurse</w:t>
            </w:r>
            <w:r w:rsidR="00832B10" w:rsidRPr="005C2554">
              <w:rPr>
                <w:sz w:val="20"/>
                <w:u w:val="single"/>
                <w:lang w:val="en-US"/>
              </w:rPr>
              <w:t xml:space="preserve">: </w:t>
            </w:r>
            <w:r w:rsidR="00FC01E0" w:rsidRPr="005C2554">
              <w:rPr>
                <w:sz w:val="20"/>
                <w:lang w:val="en-US"/>
              </w:rPr>
              <w:t>check if volunteer is sleeping (breathing?), volunteer may wake up ‘by accident’</w:t>
            </w:r>
            <w:r w:rsidR="00B50B93" w:rsidRPr="005C2554">
              <w:rPr>
                <w:sz w:val="20"/>
                <w:lang w:val="en-US"/>
              </w:rPr>
              <w:t>.</w:t>
            </w:r>
            <w:r w:rsidR="00FC01E0" w:rsidRPr="005C2554">
              <w:rPr>
                <w:sz w:val="20"/>
                <w:lang w:val="en-US"/>
              </w:rPr>
              <w:t xml:space="preserve"> </w:t>
            </w:r>
            <w:r w:rsidR="00FC01E0" w:rsidRPr="005C2554">
              <w:rPr>
                <w:b/>
                <w:sz w:val="20"/>
                <w:lang w:val="en-US"/>
              </w:rPr>
              <w:t xml:space="preserve">Set up </w:t>
            </w:r>
            <w:r w:rsidR="00AD384E">
              <w:rPr>
                <w:b/>
                <w:sz w:val="20"/>
                <w:lang w:val="en-US"/>
              </w:rPr>
              <w:t>IV pump</w:t>
            </w:r>
            <w:r w:rsidR="00FC01E0" w:rsidRPr="005C2554">
              <w:rPr>
                <w:b/>
                <w:sz w:val="20"/>
                <w:lang w:val="en-US"/>
              </w:rPr>
              <w:t xml:space="preserve"> alarm at 3:30</w:t>
            </w:r>
            <w:r w:rsidR="00B50B93" w:rsidRPr="005C2554">
              <w:rPr>
                <w:b/>
                <w:sz w:val="20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CBEEF7" w:themeFill="accent4" w:themeFillTint="66"/>
            <w:vAlign w:val="bottom"/>
          </w:tcPr>
          <w:p w:rsidR="00832B10" w:rsidRPr="005C2554" w:rsidRDefault="001635E0" w:rsidP="007F0771">
            <w:pPr>
              <w:rPr>
                <w:sz w:val="28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CBEEF7" w:themeFill="accent4" w:themeFillTint="66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3:30</w:t>
            </w:r>
          </w:p>
        </w:tc>
        <w:tc>
          <w:tcPr>
            <w:tcW w:w="1559" w:type="dxa"/>
            <w:shd w:val="clear" w:color="auto" w:fill="CBEEF7" w:themeFill="accent4" w:themeFillTint="66"/>
          </w:tcPr>
          <w:p w:rsidR="00D86316" w:rsidRPr="005C2554" w:rsidRDefault="00E37EEE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Sound - alarm</w:t>
            </w:r>
          </w:p>
        </w:tc>
        <w:tc>
          <w:tcPr>
            <w:tcW w:w="6307" w:type="dxa"/>
            <w:gridSpan w:val="3"/>
            <w:shd w:val="clear" w:color="auto" w:fill="CBEEF7" w:themeFill="accent4" w:themeFillTint="66"/>
          </w:tcPr>
          <w:p w:rsidR="00961FF8" w:rsidRPr="005C2554" w:rsidRDefault="00961FF8" w:rsidP="00961FF8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 xml:space="preserve">Alarm </w:t>
            </w:r>
            <w:r w:rsidR="00AD384E">
              <w:rPr>
                <w:sz w:val="20"/>
                <w:lang w:val="en-US"/>
              </w:rPr>
              <w:t>IV pump</w:t>
            </w:r>
            <w:r w:rsidRPr="005C2554">
              <w:rPr>
                <w:sz w:val="20"/>
                <w:lang w:val="en-US"/>
              </w:rPr>
              <w:t xml:space="preserve"> (5 minutes)</w:t>
            </w:r>
          </w:p>
          <w:p w:rsidR="00D86316" w:rsidRPr="005C2554" w:rsidRDefault="00961FF8" w:rsidP="00961FF8">
            <w:pPr>
              <w:rPr>
                <w:sz w:val="20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Nurse:</w:t>
            </w:r>
            <w:r w:rsidRPr="005C2554">
              <w:rPr>
                <w:sz w:val="20"/>
                <w:lang w:val="en-US"/>
              </w:rPr>
              <w:t xml:space="preserve"> </w:t>
            </w:r>
            <w:r w:rsidR="00AD384E">
              <w:rPr>
                <w:sz w:val="20"/>
                <w:lang w:val="en-US"/>
              </w:rPr>
              <w:t>turn off</w:t>
            </w:r>
            <w:r w:rsidRPr="005C2554">
              <w:rPr>
                <w:sz w:val="20"/>
                <w:lang w:val="en-US"/>
              </w:rPr>
              <w:t xml:space="preserve"> </w:t>
            </w:r>
            <w:r w:rsidR="00AD384E">
              <w:rPr>
                <w:sz w:val="20"/>
                <w:lang w:val="en-US"/>
              </w:rPr>
              <w:t>IV pump</w:t>
            </w:r>
            <w:r w:rsidRPr="005C2554">
              <w:rPr>
                <w:sz w:val="20"/>
                <w:lang w:val="en-US"/>
              </w:rPr>
              <w:t xml:space="preserve"> after 5 minutes.</w:t>
            </w:r>
          </w:p>
        </w:tc>
        <w:tc>
          <w:tcPr>
            <w:tcW w:w="1418" w:type="dxa"/>
            <w:shd w:val="clear" w:color="auto" w:fill="CBEEF7" w:themeFill="accent4" w:themeFillTint="66"/>
            <w:vAlign w:val="bottom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tcBorders>
              <w:bottom w:val="single" w:sz="18" w:space="0" w:color="auto"/>
            </w:tcBorders>
            <w:shd w:val="clear" w:color="auto" w:fill="CBEEF7" w:themeFill="accent4" w:themeFillTint="66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5:00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CBEEF7" w:themeFill="accent4" w:themeFillTint="66"/>
          </w:tcPr>
          <w:p w:rsidR="00D86316" w:rsidRPr="005C2554" w:rsidRDefault="00E37EEE" w:rsidP="00B50B93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 xml:space="preserve">Sound - </w:t>
            </w:r>
            <w:r w:rsidR="00B50B93" w:rsidRPr="005C2554">
              <w:rPr>
                <w:sz w:val="20"/>
                <w:lang w:val="en-US"/>
              </w:rPr>
              <w:t>noise</w:t>
            </w:r>
          </w:p>
        </w:tc>
        <w:tc>
          <w:tcPr>
            <w:tcW w:w="6307" w:type="dxa"/>
            <w:gridSpan w:val="3"/>
            <w:tcBorders>
              <w:bottom w:val="single" w:sz="18" w:space="0" w:color="auto"/>
            </w:tcBorders>
            <w:shd w:val="clear" w:color="auto" w:fill="CBEEF7" w:themeFill="accent4" w:themeFillTint="66"/>
          </w:tcPr>
          <w:p w:rsidR="00D86316" w:rsidRPr="005C2554" w:rsidRDefault="00961FF8" w:rsidP="00961FF8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Sounds</w:t>
            </w:r>
            <w:r w:rsidR="00D86316" w:rsidRPr="005C2554">
              <w:rPr>
                <w:sz w:val="20"/>
                <w:lang w:val="en-US"/>
              </w:rPr>
              <w:t>/</w:t>
            </w:r>
            <w:r w:rsidRPr="005C2554">
              <w:rPr>
                <w:sz w:val="20"/>
                <w:lang w:val="en-US"/>
              </w:rPr>
              <w:t xml:space="preserve">talking on hallway </w:t>
            </w:r>
            <w:r w:rsidR="00D86316" w:rsidRPr="005C2554">
              <w:rPr>
                <w:sz w:val="20"/>
                <w:lang w:val="en-US"/>
              </w:rPr>
              <w:sym w:font="Wingdings" w:char="F0E0"/>
            </w:r>
            <w:r w:rsidR="00D86316" w:rsidRPr="005C2554">
              <w:rPr>
                <w:sz w:val="20"/>
                <w:lang w:val="en-US"/>
              </w:rPr>
              <w:t xml:space="preserve"> </w:t>
            </w:r>
            <w:r w:rsidRPr="005C2554">
              <w:rPr>
                <w:b/>
                <w:sz w:val="20"/>
                <w:lang w:val="en-US"/>
              </w:rPr>
              <w:t>discuss with nurses</w:t>
            </w:r>
            <w:r w:rsidR="00B50B93" w:rsidRPr="005C2554">
              <w:rPr>
                <w:sz w:val="20"/>
                <w:lang w:val="en-US"/>
              </w:rPr>
              <w:t>.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CBEEF7" w:themeFill="accent4" w:themeFillTint="66"/>
            <w:vAlign w:val="bottom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tcBorders>
              <w:top w:val="single" w:sz="18" w:space="0" w:color="auto"/>
            </w:tcBorders>
            <w:shd w:val="clear" w:color="auto" w:fill="CBEEF7" w:themeFill="accent4" w:themeFillTint="66"/>
          </w:tcPr>
          <w:p w:rsidR="00D86316" w:rsidRPr="005C2554" w:rsidRDefault="007849AD">
            <w:pPr>
              <w:rPr>
                <w:sz w:val="20"/>
                <w:lang w:val="en-US"/>
              </w:rPr>
            </w:pPr>
            <w:r>
              <w:rPr>
                <w:noProof/>
                <w:sz w:val="20"/>
                <w:lang w:val="en-US" w:eastAsia="nl-NL"/>
              </w:rPr>
              <w:pict>
                <v:rect id="_x0000_s1035" style="position:absolute;margin-left:-162.7pt;margin-top:150.15pt;width:287.6pt;height:25.3pt;rotation:270;z-index:251664384;mso-position-horizontal-relative:text;mso-position-vertical-relative:text">
                  <v:textbox style="layout-flow:vertical;mso-layout-flow-alt:bottom-to-top;mso-next-textbox:#_x0000_s1035">
                    <w:txbxContent>
                      <w:p w:rsidR="00FC01E0" w:rsidRPr="003F4725" w:rsidRDefault="00AD384E" w:rsidP="006044EB">
                        <w:pPr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Part</w:t>
                        </w:r>
                        <w:r w:rsidR="00FC01E0">
                          <w:rPr>
                            <w:sz w:val="20"/>
                          </w:rPr>
                          <w:t xml:space="preserve"> 4</w:t>
                        </w:r>
                        <w:r w:rsidR="00FC01E0" w:rsidRPr="003F4725">
                          <w:rPr>
                            <w:sz w:val="20"/>
                          </w:rPr>
                          <w:t xml:space="preserve"> (</w:t>
                        </w:r>
                        <w:r w:rsidR="00FC01E0">
                          <w:rPr>
                            <w:sz w:val="20"/>
                          </w:rPr>
                          <w:t>6</w:t>
                        </w:r>
                        <w:r w:rsidR="00FC01E0" w:rsidRPr="003F4725">
                          <w:rPr>
                            <w:sz w:val="20"/>
                          </w:rPr>
                          <w:t>:</w:t>
                        </w:r>
                        <w:r w:rsidR="00FC01E0">
                          <w:rPr>
                            <w:sz w:val="20"/>
                          </w:rPr>
                          <w:t>3</w:t>
                        </w:r>
                        <w:r w:rsidR="00FC01E0" w:rsidRPr="003F4725">
                          <w:rPr>
                            <w:sz w:val="20"/>
                          </w:rPr>
                          <w:t>0</w:t>
                        </w:r>
                        <w:r w:rsidR="00FC01E0">
                          <w:rPr>
                            <w:sz w:val="20"/>
                          </w:rPr>
                          <w:t xml:space="preserve"> – 10.30</w:t>
                        </w:r>
                        <w:r w:rsidR="00FC01E0" w:rsidRPr="003F4725">
                          <w:rPr>
                            <w:sz w:val="20"/>
                          </w:rPr>
                          <w:t xml:space="preserve">) </w:t>
                        </w:r>
                        <w:r w:rsidR="00FC01E0">
                          <w:rPr>
                            <w:sz w:val="20"/>
                          </w:rPr>
                          <w:t>Nurse</w:t>
                        </w:r>
                      </w:p>
                    </w:txbxContent>
                  </v:textbox>
                </v:rect>
              </w:pict>
            </w:r>
            <w:r w:rsidR="00D86316" w:rsidRPr="005C2554">
              <w:rPr>
                <w:sz w:val="20"/>
                <w:lang w:val="en-US"/>
              </w:rPr>
              <w:t>6:45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CBEEF7" w:themeFill="accent4" w:themeFillTint="66"/>
          </w:tcPr>
          <w:p w:rsidR="00D86316" w:rsidRPr="005C2554" w:rsidRDefault="00E37EEE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Medicine round</w:t>
            </w:r>
          </w:p>
        </w:tc>
        <w:tc>
          <w:tcPr>
            <w:tcW w:w="6307" w:type="dxa"/>
            <w:gridSpan w:val="3"/>
            <w:tcBorders>
              <w:top w:val="single" w:sz="18" w:space="0" w:color="auto"/>
            </w:tcBorders>
            <w:shd w:val="clear" w:color="auto" w:fill="CBEEF7" w:themeFill="accent4" w:themeFillTint="66"/>
          </w:tcPr>
          <w:p w:rsidR="00D86316" w:rsidRPr="005C2554" w:rsidRDefault="00961FF8" w:rsidP="008A6CD4">
            <w:pPr>
              <w:rPr>
                <w:sz w:val="20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Nurse</w:t>
            </w:r>
            <w:r w:rsidRPr="005C2554">
              <w:rPr>
                <w:sz w:val="20"/>
                <w:lang w:val="en-US"/>
              </w:rPr>
              <w:t>: wake up volunteer and provide volunteer with water and peppermint</w:t>
            </w:r>
            <w:r w:rsidR="00B50B93" w:rsidRPr="005C2554">
              <w:rPr>
                <w:sz w:val="20"/>
                <w:lang w:val="en-US"/>
              </w:rPr>
              <w:t>.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CBEEF7" w:themeFill="accent4" w:themeFillTint="66"/>
            <w:vAlign w:val="bottom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CBEEF7" w:themeFill="accent4" w:themeFillTint="66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7:00</w:t>
            </w:r>
          </w:p>
        </w:tc>
        <w:tc>
          <w:tcPr>
            <w:tcW w:w="1559" w:type="dxa"/>
            <w:shd w:val="clear" w:color="auto" w:fill="CBEEF7" w:themeFill="accent4" w:themeFillTint="66"/>
          </w:tcPr>
          <w:p w:rsidR="00961FF8" w:rsidRPr="005C2554" w:rsidRDefault="00961FF8" w:rsidP="00961FF8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Check</w:t>
            </w:r>
            <w:r w:rsidR="00E37EEE" w:rsidRPr="005C2554">
              <w:rPr>
                <w:sz w:val="20"/>
                <w:lang w:val="en-US"/>
              </w:rPr>
              <w:t xml:space="preserve"> </w:t>
            </w:r>
          </w:p>
          <w:p w:rsidR="00D86316" w:rsidRPr="005C2554" w:rsidRDefault="00961FF8" w:rsidP="00961FF8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vital signs</w:t>
            </w:r>
          </w:p>
        </w:tc>
        <w:tc>
          <w:tcPr>
            <w:tcW w:w="6307" w:type="dxa"/>
            <w:gridSpan w:val="3"/>
            <w:shd w:val="clear" w:color="auto" w:fill="CBEEF7" w:themeFill="accent4" w:themeFillTint="66"/>
          </w:tcPr>
          <w:p w:rsidR="00FC01E0" w:rsidRPr="005C2554" w:rsidRDefault="00E37EEE" w:rsidP="00FC01E0">
            <w:pPr>
              <w:rPr>
                <w:sz w:val="20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Nurse</w:t>
            </w:r>
            <w:r w:rsidR="00D86316" w:rsidRPr="005C2554">
              <w:rPr>
                <w:sz w:val="20"/>
                <w:lang w:val="en-US"/>
              </w:rPr>
              <w:t xml:space="preserve">: </w:t>
            </w:r>
            <w:r w:rsidR="00FC01E0" w:rsidRPr="005C2554">
              <w:rPr>
                <w:sz w:val="20"/>
                <w:lang w:val="en-US"/>
              </w:rPr>
              <w:t xml:space="preserve">Define MEWS (see </w:t>
            </w:r>
            <w:r w:rsidR="00FC01E0" w:rsidRPr="005C2554">
              <w:rPr>
                <w:b/>
                <w:sz w:val="20"/>
                <w:lang w:val="en-US"/>
              </w:rPr>
              <w:t>MEWS protocol</w:t>
            </w:r>
            <w:r w:rsidR="00FC01E0" w:rsidRPr="005C2554">
              <w:rPr>
                <w:sz w:val="20"/>
                <w:lang w:val="en-US"/>
              </w:rPr>
              <w:t xml:space="preserve">), oxygen saturation, heartbeat, blood pressure (systolic), consciousness, temperature </w:t>
            </w:r>
          </w:p>
          <w:p w:rsidR="00D86316" w:rsidRPr="005C2554" w:rsidRDefault="00FC01E0" w:rsidP="00FC01E0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 xml:space="preserve">Register data on </w:t>
            </w:r>
            <w:r w:rsidRPr="005C2554">
              <w:rPr>
                <w:b/>
                <w:sz w:val="20"/>
                <w:lang w:val="en-US"/>
              </w:rPr>
              <w:t>CRF11 of MEWS protocol</w:t>
            </w:r>
            <w:r w:rsidR="007112E7" w:rsidRPr="005C2554">
              <w:rPr>
                <w:b/>
                <w:sz w:val="20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CBEEF7" w:themeFill="accent4" w:themeFillTint="66"/>
            <w:vAlign w:val="bottom"/>
          </w:tcPr>
          <w:p w:rsidR="00D86316" w:rsidRPr="005C2554" w:rsidRDefault="00D86316" w:rsidP="007F0771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CBEEF7" w:themeFill="accent4" w:themeFillTint="66"/>
          </w:tcPr>
          <w:p w:rsidR="00D86316" w:rsidRPr="005C2554" w:rsidRDefault="00D86316" w:rsidP="007F0771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7:10</w:t>
            </w:r>
          </w:p>
        </w:tc>
        <w:tc>
          <w:tcPr>
            <w:tcW w:w="1559" w:type="dxa"/>
            <w:shd w:val="clear" w:color="auto" w:fill="CBEEF7" w:themeFill="accent4" w:themeFillTint="66"/>
          </w:tcPr>
          <w:p w:rsidR="00D86316" w:rsidRPr="005C2554" w:rsidRDefault="00D86316" w:rsidP="007F0771">
            <w:pPr>
              <w:rPr>
                <w:sz w:val="20"/>
                <w:lang w:val="en-US"/>
              </w:rPr>
            </w:pPr>
            <w:r w:rsidRPr="005C2554">
              <w:rPr>
                <w:b/>
                <w:sz w:val="20"/>
                <w:lang w:val="en-US"/>
              </w:rPr>
              <w:t>CRF 9</w:t>
            </w:r>
            <w:r w:rsidRPr="005C2554">
              <w:rPr>
                <w:sz w:val="20"/>
                <w:lang w:val="en-US"/>
              </w:rPr>
              <w:t xml:space="preserve"> LSEQ</w:t>
            </w:r>
          </w:p>
        </w:tc>
        <w:tc>
          <w:tcPr>
            <w:tcW w:w="6307" w:type="dxa"/>
            <w:gridSpan w:val="3"/>
            <w:shd w:val="clear" w:color="auto" w:fill="CBEEF7" w:themeFill="accent4" w:themeFillTint="66"/>
          </w:tcPr>
          <w:p w:rsidR="00D86316" w:rsidRPr="005C2554" w:rsidRDefault="00E37EEE" w:rsidP="00961FF8">
            <w:pPr>
              <w:rPr>
                <w:sz w:val="20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Researcher</w:t>
            </w:r>
            <w:r w:rsidR="00D86316" w:rsidRPr="005C2554">
              <w:rPr>
                <w:sz w:val="20"/>
                <w:lang w:val="en-US"/>
              </w:rPr>
              <w:t>:</w:t>
            </w:r>
            <w:r w:rsidR="00961FF8" w:rsidRPr="005C2554">
              <w:rPr>
                <w:sz w:val="20"/>
                <w:lang w:val="en-US"/>
              </w:rPr>
              <w:t xml:space="preserve"> after MEWS </w:t>
            </w:r>
            <w:r w:rsidR="00D86316" w:rsidRPr="005C2554">
              <w:rPr>
                <w:b/>
                <w:sz w:val="20"/>
                <w:lang w:val="en-US"/>
              </w:rPr>
              <w:t>CRF9</w:t>
            </w:r>
            <w:r w:rsidR="00D86316" w:rsidRPr="005C2554">
              <w:rPr>
                <w:sz w:val="20"/>
                <w:lang w:val="en-US"/>
              </w:rPr>
              <w:t xml:space="preserve"> LSEQ </w:t>
            </w:r>
            <w:r w:rsidR="00961FF8" w:rsidRPr="005C2554">
              <w:rPr>
                <w:sz w:val="20"/>
                <w:lang w:val="en-US"/>
              </w:rPr>
              <w:t>ask volunteer to reply to questions</w:t>
            </w:r>
            <w:r w:rsidR="007112E7" w:rsidRPr="005C2554">
              <w:rPr>
                <w:sz w:val="20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CBEEF7" w:themeFill="accent4" w:themeFillTint="66"/>
            <w:vAlign w:val="bottom"/>
          </w:tcPr>
          <w:p w:rsidR="00D86316" w:rsidRPr="005C2554" w:rsidRDefault="00D86316" w:rsidP="007F0771">
            <w:pPr>
              <w:rPr>
                <w:sz w:val="28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CBEEF7" w:themeFill="accent4" w:themeFillTint="66"/>
          </w:tcPr>
          <w:p w:rsidR="00D86316" w:rsidRPr="005C2554" w:rsidRDefault="00D86316" w:rsidP="007F0771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7:10</w:t>
            </w:r>
          </w:p>
        </w:tc>
        <w:tc>
          <w:tcPr>
            <w:tcW w:w="1559" w:type="dxa"/>
            <w:shd w:val="clear" w:color="auto" w:fill="CBEEF7" w:themeFill="accent4" w:themeFillTint="66"/>
          </w:tcPr>
          <w:p w:rsidR="00D86316" w:rsidRPr="005C2554" w:rsidRDefault="00961FF8" w:rsidP="007F0771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Reminder</w:t>
            </w:r>
            <w:r w:rsidR="00D86316" w:rsidRPr="005C2554">
              <w:rPr>
                <w:sz w:val="20"/>
                <w:lang w:val="en-US"/>
              </w:rPr>
              <w:t xml:space="preserve"> </w:t>
            </w:r>
            <w:r w:rsidR="00E37EEE" w:rsidRPr="005C2554">
              <w:rPr>
                <w:sz w:val="20"/>
                <w:lang w:val="en-US"/>
              </w:rPr>
              <w:t>diary</w:t>
            </w:r>
          </w:p>
        </w:tc>
        <w:tc>
          <w:tcPr>
            <w:tcW w:w="6307" w:type="dxa"/>
            <w:gridSpan w:val="3"/>
            <w:shd w:val="clear" w:color="auto" w:fill="CBEEF7" w:themeFill="accent4" w:themeFillTint="66"/>
          </w:tcPr>
          <w:p w:rsidR="00D86316" w:rsidRPr="005C2554" w:rsidRDefault="00E37EEE" w:rsidP="00FC01E0">
            <w:pPr>
              <w:rPr>
                <w:sz w:val="20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Researcher</w:t>
            </w:r>
            <w:r w:rsidR="00D408EE" w:rsidRPr="005C2554">
              <w:rPr>
                <w:sz w:val="20"/>
                <w:u w:val="single"/>
                <w:lang w:val="en-US"/>
              </w:rPr>
              <w:t>/</w:t>
            </w:r>
            <w:r w:rsidR="00961FF8" w:rsidRPr="005C2554">
              <w:rPr>
                <w:sz w:val="20"/>
                <w:u w:val="single"/>
                <w:lang w:val="en-US"/>
              </w:rPr>
              <w:t>nurse</w:t>
            </w:r>
            <w:r w:rsidR="00D86316" w:rsidRPr="005C2554">
              <w:rPr>
                <w:sz w:val="20"/>
                <w:u w:val="single"/>
                <w:lang w:val="en-US"/>
              </w:rPr>
              <w:t>:</w:t>
            </w:r>
            <w:r w:rsidR="00D86316" w:rsidRPr="005C2554">
              <w:rPr>
                <w:sz w:val="20"/>
                <w:lang w:val="en-US"/>
              </w:rPr>
              <w:t xml:space="preserve"> </w:t>
            </w:r>
            <w:r w:rsidR="00961FF8" w:rsidRPr="005C2554">
              <w:rPr>
                <w:sz w:val="20"/>
                <w:lang w:val="en-US"/>
              </w:rPr>
              <w:t xml:space="preserve">remind volunteer to fill in diary for the night. </w:t>
            </w:r>
          </w:p>
          <w:p w:rsidR="00FC01E0" w:rsidRPr="005C2554" w:rsidRDefault="00FC01E0" w:rsidP="00FC01E0">
            <w:pPr>
              <w:rPr>
                <w:sz w:val="20"/>
                <w:u w:val="single"/>
                <w:lang w:val="en-US"/>
              </w:rPr>
            </w:pPr>
            <w:r w:rsidRPr="005C2554">
              <w:rPr>
                <w:sz w:val="20"/>
                <w:lang w:val="en-US"/>
              </w:rPr>
              <w:t>Check if urinal needs to be emptied.</w:t>
            </w:r>
          </w:p>
        </w:tc>
        <w:tc>
          <w:tcPr>
            <w:tcW w:w="1418" w:type="dxa"/>
            <w:shd w:val="clear" w:color="auto" w:fill="CBEEF7" w:themeFill="accent4" w:themeFillTint="66"/>
            <w:vAlign w:val="bottom"/>
          </w:tcPr>
          <w:p w:rsidR="00D86316" w:rsidRPr="005C2554" w:rsidRDefault="00D86316" w:rsidP="007F0771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CBEEF7" w:themeFill="accent4" w:themeFillTint="66"/>
          </w:tcPr>
          <w:p w:rsidR="00D86316" w:rsidRPr="005C2554" w:rsidRDefault="00D86316" w:rsidP="003B2320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7:15</w:t>
            </w:r>
          </w:p>
        </w:tc>
        <w:tc>
          <w:tcPr>
            <w:tcW w:w="7866" w:type="dxa"/>
            <w:gridSpan w:val="4"/>
            <w:shd w:val="clear" w:color="auto" w:fill="CBEEF7" w:themeFill="accent4" w:themeFillTint="66"/>
          </w:tcPr>
          <w:p w:rsidR="00D86316" w:rsidRPr="005C2554" w:rsidRDefault="00961FF8" w:rsidP="003B2320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Contact with nurse / food service (food for care) to include healthy volunteer in daily meals</w:t>
            </w:r>
            <w:r w:rsidR="007112E7" w:rsidRPr="005C2554">
              <w:rPr>
                <w:sz w:val="20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CBEEF7" w:themeFill="accent4" w:themeFillTint="66"/>
            <w:vAlign w:val="bottom"/>
          </w:tcPr>
          <w:p w:rsidR="00D86316" w:rsidRPr="005C2554" w:rsidRDefault="00D86316" w:rsidP="003B2320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CBEEF7" w:themeFill="accent4" w:themeFillTint="66"/>
          </w:tcPr>
          <w:p w:rsidR="00D86316" w:rsidRPr="005C2554" w:rsidRDefault="00D86316" w:rsidP="00A42F9B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7:15</w:t>
            </w:r>
          </w:p>
        </w:tc>
        <w:tc>
          <w:tcPr>
            <w:tcW w:w="1559" w:type="dxa"/>
            <w:shd w:val="clear" w:color="auto" w:fill="CBEEF7" w:themeFill="accent4" w:themeFillTint="66"/>
          </w:tcPr>
          <w:p w:rsidR="00D86316" w:rsidRPr="005C2554" w:rsidRDefault="00961FF8" w:rsidP="00961FF8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Check</w:t>
            </w:r>
            <w:r w:rsidR="00E37EEE" w:rsidRPr="005C2554">
              <w:rPr>
                <w:sz w:val="20"/>
                <w:lang w:val="en-US"/>
              </w:rPr>
              <w:t xml:space="preserve"> </w:t>
            </w:r>
            <w:r w:rsidR="00D86316" w:rsidRPr="005C2554">
              <w:rPr>
                <w:sz w:val="20"/>
                <w:lang w:val="en-US"/>
              </w:rPr>
              <w:t>Healthpatch</w:t>
            </w:r>
          </w:p>
        </w:tc>
        <w:tc>
          <w:tcPr>
            <w:tcW w:w="6307" w:type="dxa"/>
            <w:gridSpan w:val="3"/>
            <w:shd w:val="clear" w:color="auto" w:fill="CBEEF7" w:themeFill="accent4" w:themeFillTint="66"/>
          </w:tcPr>
          <w:p w:rsidR="00D86316" w:rsidRPr="005C2554" w:rsidRDefault="00FC01E0" w:rsidP="00A42F9B">
            <w:pPr>
              <w:rPr>
                <w:sz w:val="20"/>
                <w:u w:val="single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Researcher/nurse:</w:t>
            </w:r>
            <w:r w:rsidRPr="005C2554">
              <w:rPr>
                <w:sz w:val="20"/>
                <w:lang w:val="en-US"/>
              </w:rPr>
              <w:t xml:space="preserve"> check if all data </w:t>
            </w:r>
            <w:r w:rsidR="00AD384E">
              <w:rPr>
                <w:sz w:val="20"/>
                <w:lang w:val="en-US"/>
              </w:rPr>
              <w:t>on the Health</w:t>
            </w:r>
            <w:r w:rsidRPr="005C2554">
              <w:rPr>
                <w:sz w:val="20"/>
                <w:lang w:val="en-US"/>
              </w:rPr>
              <w:t>patch is saved.</w:t>
            </w:r>
          </w:p>
        </w:tc>
        <w:tc>
          <w:tcPr>
            <w:tcW w:w="1418" w:type="dxa"/>
            <w:shd w:val="clear" w:color="auto" w:fill="CBEEF7" w:themeFill="accent4" w:themeFillTint="66"/>
            <w:vAlign w:val="bottom"/>
          </w:tcPr>
          <w:p w:rsidR="00D86316" w:rsidRPr="005C2554" w:rsidRDefault="00D86316" w:rsidP="007F0771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</w:tcPr>
          <w:p w:rsidR="00D86316" w:rsidRPr="005C2554" w:rsidRDefault="00D86316" w:rsidP="009E53EB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7:30 – 9:00</w:t>
            </w:r>
          </w:p>
        </w:tc>
        <w:tc>
          <w:tcPr>
            <w:tcW w:w="1559" w:type="dxa"/>
          </w:tcPr>
          <w:p w:rsidR="00D86316" w:rsidRPr="005C2554" w:rsidRDefault="00E37EEE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Breakfast</w:t>
            </w:r>
          </w:p>
        </w:tc>
        <w:tc>
          <w:tcPr>
            <w:tcW w:w="6307" w:type="dxa"/>
            <w:gridSpan w:val="3"/>
          </w:tcPr>
          <w:p w:rsidR="00D86316" w:rsidRPr="005C2554" w:rsidRDefault="00E37EEE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Food service</w:t>
            </w:r>
          </w:p>
        </w:tc>
        <w:tc>
          <w:tcPr>
            <w:tcW w:w="1418" w:type="dxa"/>
            <w:vAlign w:val="bottom"/>
          </w:tcPr>
          <w:p w:rsidR="00D86316" w:rsidRPr="005C2554" w:rsidRDefault="00D86316">
            <w:pPr>
              <w:rPr>
                <w:sz w:val="20"/>
                <w:lang w:val="en-US"/>
              </w:rPr>
            </w:pP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8:00</w:t>
            </w:r>
          </w:p>
        </w:tc>
        <w:tc>
          <w:tcPr>
            <w:tcW w:w="1559" w:type="dxa"/>
          </w:tcPr>
          <w:p w:rsidR="00D86316" w:rsidRPr="005C2554" w:rsidRDefault="00E37EEE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Physical care</w:t>
            </w:r>
          </w:p>
        </w:tc>
        <w:tc>
          <w:tcPr>
            <w:tcW w:w="6307" w:type="dxa"/>
            <w:gridSpan w:val="3"/>
          </w:tcPr>
          <w:p w:rsidR="00D86316" w:rsidRPr="005C2554" w:rsidRDefault="00FC01E0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Volunteer</w:t>
            </w:r>
          </w:p>
        </w:tc>
        <w:tc>
          <w:tcPr>
            <w:tcW w:w="1418" w:type="dxa"/>
            <w:vAlign w:val="bottom"/>
          </w:tcPr>
          <w:p w:rsidR="00D86316" w:rsidRPr="005C2554" w:rsidRDefault="00D86316">
            <w:pPr>
              <w:rPr>
                <w:sz w:val="20"/>
                <w:lang w:val="en-US"/>
              </w:rPr>
            </w:pP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CBEEF7" w:themeFill="accent4" w:themeFillTint="66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9:00</w:t>
            </w:r>
          </w:p>
        </w:tc>
        <w:tc>
          <w:tcPr>
            <w:tcW w:w="1559" w:type="dxa"/>
            <w:shd w:val="clear" w:color="auto" w:fill="CBEEF7" w:themeFill="accent4" w:themeFillTint="66"/>
          </w:tcPr>
          <w:p w:rsidR="00D86316" w:rsidRPr="005C2554" w:rsidRDefault="00E37EEE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Wound care</w:t>
            </w:r>
          </w:p>
        </w:tc>
        <w:tc>
          <w:tcPr>
            <w:tcW w:w="6307" w:type="dxa"/>
            <w:gridSpan w:val="3"/>
            <w:shd w:val="clear" w:color="auto" w:fill="CBEEF7" w:themeFill="accent4" w:themeFillTint="66"/>
          </w:tcPr>
          <w:p w:rsidR="00D86316" w:rsidRPr="005C2554" w:rsidRDefault="00E37EEE" w:rsidP="007F0771">
            <w:pPr>
              <w:rPr>
                <w:sz w:val="20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Nurse</w:t>
            </w:r>
            <w:r w:rsidR="00D86316" w:rsidRPr="005C2554">
              <w:rPr>
                <w:sz w:val="20"/>
                <w:lang w:val="en-US"/>
              </w:rPr>
              <w:t xml:space="preserve">: </w:t>
            </w:r>
            <w:r w:rsidR="007112E7" w:rsidRPr="005C2554">
              <w:rPr>
                <w:sz w:val="20"/>
                <w:lang w:val="en-US"/>
              </w:rPr>
              <w:t>replace band aid of all lines and drains.</w:t>
            </w:r>
          </w:p>
        </w:tc>
        <w:tc>
          <w:tcPr>
            <w:tcW w:w="1418" w:type="dxa"/>
            <w:shd w:val="clear" w:color="auto" w:fill="CBEEF7" w:themeFill="accent4" w:themeFillTint="66"/>
            <w:vAlign w:val="bottom"/>
          </w:tcPr>
          <w:p w:rsidR="00D86316" w:rsidRPr="005C2554" w:rsidRDefault="00D86316" w:rsidP="007F0771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CBEEF7" w:themeFill="accent4" w:themeFillTint="66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9:15</w:t>
            </w:r>
          </w:p>
        </w:tc>
        <w:tc>
          <w:tcPr>
            <w:tcW w:w="1559" w:type="dxa"/>
            <w:shd w:val="clear" w:color="auto" w:fill="CBEEF7" w:themeFill="accent4" w:themeFillTint="66"/>
          </w:tcPr>
          <w:p w:rsidR="00D86316" w:rsidRPr="005C2554" w:rsidRDefault="00FC01E0" w:rsidP="00FC01E0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Visit MD</w:t>
            </w:r>
          </w:p>
        </w:tc>
        <w:tc>
          <w:tcPr>
            <w:tcW w:w="6307" w:type="dxa"/>
            <w:gridSpan w:val="3"/>
            <w:shd w:val="clear" w:color="auto" w:fill="CBEEF7" w:themeFill="accent4" w:themeFillTint="66"/>
          </w:tcPr>
          <w:p w:rsidR="00D86316" w:rsidRPr="005C2554" w:rsidRDefault="007112E7" w:rsidP="007112E7">
            <w:pPr>
              <w:rPr>
                <w:sz w:val="20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MD, nurse:</w:t>
            </w:r>
            <w:r w:rsidR="00D86316" w:rsidRPr="005C2554">
              <w:rPr>
                <w:sz w:val="20"/>
                <w:lang w:val="en-US"/>
              </w:rPr>
              <w:t xml:space="preserve"> </w:t>
            </w:r>
            <w:r w:rsidRPr="005C2554">
              <w:rPr>
                <w:sz w:val="20"/>
                <w:lang w:val="en-US"/>
              </w:rPr>
              <w:t>discuss shortly the 24-hours.</w:t>
            </w:r>
            <w:r w:rsidR="00D86316" w:rsidRPr="005C2554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418" w:type="dxa"/>
            <w:shd w:val="clear" w:color="auto" w:fill="CBEEF7" w:themeFill="accent4" w:themeFillTint="66"/>
            <w:vAlign w:val="bottom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E5FFE5"/>
          </w:tcPr>
          <w:p w:rsidR="00D86316" w:rsidRPr="005C2554" w:rsidRDefault="00D86316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9:30 – 9:45</w:t>
            </w:r>
          </w:p>
        </w:tc>
        <w:tc>
          <w:tcPr>
            <w:tcW w:w="1559" w:type="dxa"/>
            <w:shd w:val="clear" w:color="auto" w:fill="E5FFE5"/>
          </w:tcPr>
          <w:p w:rsidR="00D86316" w:rsidRPr="005C2554" w:rsidRDefault="00961FF8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Physiotherapy</w:t>
            </w:r>
          </w:p>
        </w:tc>
        <w:tc>
          <w:tcPr>
            <w:tcW w:w="6307" w:type="dxa"/>
            <w:gridSpan w:val="3"/>
            <w:shd w:val="clear" w:color="auto" w:fill="E5FFE5"/>
          </w:tcPr>
          <w:p w:rsidR="00D86316" w:rsidRPr="005C2554" w:rsidRDefault="00FC01E0" w:rsidP="007F0771">
            <w:pPr>
              <w:rPr>
                <w:sz w:val="20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Physiotherapist</w:t>
            </w:r>
            <w:r w:rsidRPr="005C2554">
              <w:rPr>
                <w:sz w:val="20"/>
                <w:lang w:val="en-US"/>
              </w:rPr>
              <w:t>: breathing and mobility exercises</w:t>
            </w:r>
            <w:r w:rsidR="00B50B93" w:rsidRPr="005C2554">
              <w:rPr>
                <w:sz w:val="20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E5FFE5"/>
            <w:vAlign w:val="bottom"/>
          </w:tcPr>
          <w:p w:rsidR="00D86316" w:rsidRPr="005C2554" w:rsidRDefault="00D86316" w:rsidP="007F0771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D86316" w:rsidRPr="005C2554" w:rsidTr="00961FF8">
        <w:trPr>
          <w:jc w:val="center"/>
        </w:trPr>
        <w:tc>
          <w:tcPr>
            <w:tcW w:w="1065" w:type="dxa"/>
            <w:shd w:val="clear" w:color="auto" w:fill="CBEEF7" w:themeFill="accent4" w:themeFillTint="66"/>
          </w:tcPr>
          <w:p w:rsidR="00D86316" w:rsidRPr="005C2554" w:rsidRDefault="00D86316" w:rsidP="00192920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9:45 – 10:15</w:t>
            </w:r>
          </w:p>
        </w:tc>
        <w:tc>
          <w:tcPr>
            <w:tcW w:w="1559" w:type="dxa"/>
            <w:shd w:val="clear" w:color="auto" w:fill="CBEEF7" w:themeFill="accent4" w:themeFillTint="66"/>
          </w:tcPr>
          <w:p w:rsidR="00D86316" w:rsidRPr="005C2554" w:rsidRDefault="00961FF8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Mobilize</w:t>
            </w:r>
          </w:p>
        </w:tc>
        <w:tc>
          <w:tcPr>
            <w:tcW w:w="6307" w:type="dxa"/>
            <w:gridSpan w:val="3"/>
            <w:shd w:val="clear" w:color="auto" w:fill="CBEEF7" w:themeFill="accent4" w:themeFillTint="66"/>
          </w:tcPr>
          <w:p w:rsidR="00D86316" w:rsidRPr="005C2554" w:rsidRDefault="00E37EEE" w:rsidP="00FC01E0">
            <w:pPr>
              <w:rPr>
                <w:sz w:val="20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Nurse</w:t>
            </w:r>
            <w:r w:rsidR="00D86316" w:rsidRPr="005C2554">
              <w:rPr>
                <w:sz w:val="20"/>
                <w:lang w:val="en-US"/>
              </w:rPr>
              <w:t xml:space="preserve">: </w:t>
            </w:r>
            <w:r w:rsidR="00FC01E0" w:rsidRPr="005C2554">
              <w:rPr>
                <w:sz w:val="20"/>
                <w:lang w:val="en-US"/>
              </w:rPr>
              <w:t xml:space="preserve">after physiotherapy, encourage volunteer to walk </w:t>
            </w:r>
            <w:r w:rsidR="00D86316" w:rsidRPr="005C2554">
              <w:rPr>
                <w:sz w:val="20"/>
                <w:lang w:val="en-US"/>
              </w:rPr>
              <w:t xml:space="preserve">±15-30 </w:t>
            </w:r>
            <w:r w:rsidR="00FC01E0" w:rsidRPr="005C2554">
              <w:rPr>
                <w:sz w:val="20"/>
                <w:lang w:val="en-US"/>
              </w:rPr>
              <w:t>minutes at ward</w:t>
            </w:r>
            <w:r w:rsidR="00B50B93" w:rsidRPr="005C2554">
              <w:rPr>
                <w:sz w:val="20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CBEEF7" w:themeFill="accent4" w:themeFillTint="66"/>
            <w:vAlign w:val="bottom"/>
          </w:tcPr>
          <w:p w:rsidR="00D86316" w:rsidRPr="005C2554" w:rsidRDefault="00D86316" w:rsidP="007F0771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A9677D" w:rsidRPr="005C2554" w:rsidTr="00961FF8">
        <w:trPr>
          <w:jc w:val="center"/>
        </w:trPr>
        <w:tc>
          <w:tcPr>
            <w:tcW w:w="1065" w:type="dxa"/>
            <w:shd w:val="clear" w:color="auto" w:fill="CBEEF7" w:themeFill="accent4" w:themeFillTint="66"/>
          </w:tcPr>
          <w:p w:rsidR="00A9677D" w:rsidRPr="005C2554" w:rsidRDefault="00B50B93" w:rsidP="00FC01E0">
            <w:pPr>
              <w:rPr>
                <w:b/>
                <w:sz w:val="20"/>
                <w:lang w:val="en-US"/>
              </w:rPr>
            </w:pPr>
            <w:r w:rsidRPr="005C2554">
              <w:rPr>
                <w:b/>
                <w:sz w:val="20"/>
                <w:lang w:val="en-US"/>
              </w:rPr>
              <w:t>Own initiative</w:t>
            </w:r>
            <w:r w:rsidR="00A9677D" w:rsidRPr="005C2554">
              <w:rPr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1559" w:type="dxa"/>
            <w:shd w:val="clear" w:color="auto" w:fill="CBEEF7" w:themeFill="accent4" w:themeFillTint="66"/>
          </w:tcPr>
          <w:p w:rsidR="00A9677D" w:rsidRPr="005C2554" w:rsidRDefault="00961FF8" w:rsidP="00FC01E0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Mobilize</w:t>
            </w:r>
            <w:r w:rsidR="00A9677D" w:rsidRPr="005C2554">
              <w:rPr>
                <w:sz w:val="20"/>
                <w:lang w:val="en-US"/>
              </w:rPr>
              <w:t xml:space="preserve"> + </w:t>
            </w:r>
            <w:r w:rsidR="00E37EEE" w:rsidRPr="005C2554">
              <w:rPr>
                <w:sz w:val="20"/>
                <w:lang w:val="en-US"/>
              </w:rPr>
              <w:t>Simulation pain</w:t>
            </w:r>
          </w:p>
        </w:tc>
        <w:tc>
          <w:tcPr>
            <w:tcW w:w="6307" w:type="dxa"/>
            <w:gridSpan w:val="3"/>
            <w:shd w:val="clear" w:color="auto" w:fill="CBEEF7" w:themeFill="accent4" w:themeFillTint="66"/>
          </w:tcPr>
          <w:p w:rsidR="00A9677D" w:rsidRPr="005C2554" w:rsidRDefault="00FC01E0" w:rsidP="00B50B93">
            <w:pPr>
              <w:rPr>
                <w:sz w:val="20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 xml:space="preserve">Researcher/nurse: </w:t>
            </w:r>
            <w:r w:rsidRPr="005C2554">
              <w:rPr>
                <w:sz w:val="20"/>
                <w:lang w:val="en-US"/>
              </w:rPr>
              <w:t xml:space="preserve"> 3/daily TENS during mobilization. Only </w:t>
            </w:r>
            <w:r w:rsidR="00B50B93" w:rsidRPr="005C2554">
              <w:rPr>
                <w:sz w:val="20"/>
                <w:lang w:val="en-US"/>
              </w:rPr>
              <w:t>at</w:t>
            </w:r>
            <w:r w:rsidRPr="005C2554">
              <w:rPr>
                <w:sz w:val="20"/>
                <w:lang w:val="en-US"/>
              </w:rPr>
              <w:t xml:space="preserve"> own request of volunteer. Volunteer calls researcher!</w:t>
            </w:r>
          </w:p>
        </w:tc>
        <w:tc>
          <w:tcPr>
            <w:tcW w:w="1418" w:type="dxa"/>
            <w:shd w:val="clear" w:color="auto" w:fill="CBEEF7" w:themeFill="accent4" w:themeFillTint="66"/>
            <w:vAlign w:val="bottom"/>
          </w:tcPr>
          <w:p w:rsidR="00A9677D" w:rsidRPr="005C2554" w:rsidRDefault="00A9677D" w:rsidP="00FC01E0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A9677D" w:rsidRPr="005C2554" w:rsidTr="00961FF8">
        <w:trPr>
          <w:jc w:val="center"/>
        </w:trPr>
        <w:tc>
          <w:tcPr>
            <w:tcW w:w="1065" w:type="dxa"/>
          </w:tcPr>
          <w:p w:rsidR="00A9677D" w:rsidRPr="005C2554" w:rsidRDefault="00A9677D" w:rsidP="009E53EB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 xml:space="preserve">9:45 – </w:t>
            </w:r>
            <w:r w:rsidRPr="005C2554">
              <w:rPr>
                <w:sz w:val="20"/>
                <w:lang w:val="en-US"/>
              </w:rPr>
              <w:lastRenderedPageBreak/>
              <w:t>11:45</w:t>
            </w:r>
          </w:p>
        </w:tc>
        <w:tc>
          <w:tcPr>
            <w:tcW w:w="1559" w:type="dxa"/>
          </w:tcPr>
          <w:p w:rsidR="00A9677D" w:rsidRPr="005C2554" w:rsidRDefault="00A9677D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lastRenderedPageBreak/>
              <w:t>Shake</w:t>
            </w:r>
          </w:p>
        </w:tc>
        <w:tc>
          <w:tcPr>
            <w:tcW w:w="6307" w:type="dxa"/>
            <w:gridSpan w:val="3"/>
          </w:tcPr>
          <w:p w:rsidR="00A9677D" w:rsidRPr="005C2554" w:rsidRDefault="00E37EEE" w:rsidP="00E37EEE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Food service</w:t>
            </w:r>
          </w:p>
        </w:tc>
        <w:tc>
          <w:tcPr>
            <w:tcW w:w="1418" w:type="dxa"/>
            <w:vAlign w:val="bottom"/>
          </w:tcPr>
          <w:p w:rsidR="00A9677D" w:rsidRPr="005C2554" w:rsidRDefault="00A9677D">
            <w:pPr>
              <w:rPr>
                <w:sz w:val="20"/>
                <w:lang w:val="en-US"/>
              </w:rPr>
            </w:pPr>
          </w:p>
        </w:tc>
      </w:tr>
      <w:tr w:rsidR="00A9677D" w:rsidRPr="005C2554" w:rsidTr="00961FF8">
        <w:trPr>
          <w:jc w:val="center"/>
        </w:trPr>
        <w:tc>
          <w:tcPr>
            <w:tcW w:w="1065" w:type="dxa"/>
            <w:tcBorders>
              <w:bottom w:val="single" w:sz="4" w:space="0" w:color="auto"/>
            </w:tcBorders>
            <w:shd w:val="clear" w:color="auto" w:fill="E6E6E6" w:themeFill="accent6"/>
          </w:tcPr>
          <w:p w:rsidR="00A9677D" w:rsidRPr="005C2554" w:rsidRDefault="00A9677D" w:rsidP="001172B0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10: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6E6E6" w:themeFill="accent6"/>
          </w:tcPr>
          <w:p w:rsidR="00A9677D" w:rsidRPr="005C2554" w:rsidRDefault="00961FF8" w:rsidP="001172B0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Reminder</w:t>
            </w:r>
            <w:r w:rsidR="00A9677D" w:rsidRPr="005C2554">
              <w:rPr>
                <w:sz w:val="20"/>
                <w:lang w:val="en-US"/>
              </w:rPr>
              <w:t xml:space="preserve"> </w:t>
            </w:r>
            <w:r w:rsidR="00E37EEE" w:rsidRPr="005C2554">
              <w:rPr>
                <w:sz w:val="20"/>
                <w:lang w:val="en-US"/>
              </w:rPr>
              <w:t>diary</w:t>
            </w:r>
          </w:p>
        </w:tc>
        <w:tc>
          <w:tcPr>
            <w:tcW w:w="6307" w:type="dxa"/>
            <w:gridSpan w:val="3"/>
            <w:tcBorders>
              <w:bottom w:val="single" w:sz="4" w:space="0" w:color="auto"/>
            </w:tcBorders>
            <w:shd w:val="clear" w:color="auto" w:fill="E6E6E6" w:themeFill="accent6"/>
          </w:tcPr>
          <w:p w:rsidR="00FC01E0" w:rsidRPr="005C2554" w:rsidRDefault="00FC01E0" w:rsidP="00FC01E0">
            <w:pPr>
              <w:rPr>
                <w:sz w:val="20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Researcher:</w:t>
            </w:r>
            <w:r w:rsidRPr="005C2554">
              <w:rPr>
                <w:sz w:val="20"/>
                <w:lang w:val="en-US"/>
              </w:rPr>
              <w:t xml:space="preserve"> remind volunteer to fill in diary for the morning. </w:t>
            </w:r>
          </w:p>
          <w:p w:rsidR="00A9677D" w:rsidRPr="005C2554" w:rsidRDefault="00FC01E0" w:rsidP="00FC01E0">
            <w:pPr>
              <w:rPr>
                <w:sz w:val="20"/>
                <w:u w:val="single"/>
                <w:lang w:val="en-US"/>
              </w:rPr>
            </w:pPr>
            <w:r w:rsidRPr="005C2554">
              <w:rPr>
                <w:sz w:val="20"/>
                <w:lang w:val="en-US"/>
              </w:rPr>
              <w:t>Check if urinal needs to be emptied.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6E6E6" w:themeFill="accent6"/>
            <w:vAlign w:val="bottom"/>
          </w:tcPr>
          <w:p w:rsidR="00A9677D" w:rsidRPr="005C2554" w:rsidRDefault="00A9677D" w:rsidP="001172B0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A9677D" w:rsidRPr="005C2554" w:rsidTr="00961FF8">
        <w:trPr>
          <w:jc w:val="center"/>
        </w:trPr>
        <w:tc>
          <w:tcPr>
            <w:tcW w:w="1065" w:type="dxa"/>
            <w:tcBorders>
              <w:bottom w:val="single" w:sz="4" w:space="0" w:color="auto"/>
            </w:tcBorders>
            <w:shd w:val="clear" w:color="auto" w:fill="E6E6E6" w:themeFill="accent6"/>
          </w:tcPr>
          <w:p w:rsidR="00A9677D" w:rsidRPr="005C2554" w:rsidRDefault="00A9677D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10: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6E6E6" w:themeFill="accent6"/>
          </w:tcPr>
          <w:p w:rsidR="00A9677D" w:rsidRPr="005C2554" w:rsidRDefault="00E37EEE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End of study</w:t>
            </w:r>
          </w:p>
        </w:tc>
        <w:tc>
          <w:tcPr>
            <w:tcW w:w="6307" w:type="dxa"/>
            <w:gridSpan w:val="3"/>
            <w:tcBorders>
              <w:bottom w:val="single" w:sz="4" w:space="0" w:color="auto"/>
            </w:tcBorders>
            <w:shd w:val="clear" w:color="auto" w:fill="E6E6E6" w:themeFill="accent6"/>
          </w:tcPr>
          <w:p w:rsidR="00A9677D" w:rsidRPr="005C2554" w:rsidRDefault="00E37EEE" w:rsidP="00FC01E0">
            <w:pPr>
              <w:rPr>
                <w:sz w:val="20"/>
                <w:lang w:val="en-US"/>
              </w:rPr>
            </w:pPr>
            <w:r w:rsidRPr="005C2554">
              <w:rPr>
                <w:sz w:val="20"/>
                <w:u w:val="single"/>
                <w:lang w:val="en-US"/>
              </w:rPr>
              <w:t>Researcher</w:t>
            </w:r>
            <w:r w:rsidR="00A9677D" w:rsidRPr="005C2554">
              <w:rPr>
                <w:sz w:val="20"/>
                <w:lang w:val="en-US"/>
              </w:rPr>
              <w:t xml:space="preserve">: </w:t>
            </w:r>
            <w:r w:rsidR="00FC01E0" w:rsidRPr="005C2554">
              <w:rPr>
                <w:sz w:val="20"/>
                <w:lang w:val="en-US"/>
              </w:rPr>
              <w:t xml:space="preserve">Disconnect </w:t>
            </w:r>
            <w:r w:rsidR="00AD384E">
              <w:rPr>
                <w:sz w:val="20"/>
                <w:lang w:val="en-US"/>
              </w:rPr>
              <w:t>IV line</w:t>
            </w:r>
            <w:r w:rsidR="00FC01E0" w:rsidRPr="005C2554">
              <w:rPr>
                <w:sz w:val="20"/>
                <w:lang w:val="en-US"/>
              </w:rPr>
              <w:t>s.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6E6E6" w:themeFill="accent6"/>
            <w:vAlign w:val="bottom"/>
          </w:tcPr>
          <w:p w:rsidR="00A9677D" w:rsidRPr="005C2554" w:rsidRDefault="00A9677D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A9677D" w:rsidRPr="005C2554" w:rsidTr="00961FF8">
        <w:trPr>
          <w:jc w:val="center"/>
        </w:trPr>
        <w:tc>
          <w:tcPr>
            <w:tcW w:w="1065" w:type="dxa"/>
            <w:shd w:val="clear" w:color="auto" w:fill="E6E6E6" w:themeFill="accent6"/>
          </w:tcPr>
          <w:p w:rsidR="00A9677D" w:rsidRPr="005C2554" w:rsidRDefault="00A9677D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10:30 – 10:35</w:t>
            </w:r>
          </w:p>
        </w:tc>
        <w:tc>
          <w:tcPr>
            <w:tcW w:w="7866" w:type="dxa"/>
            <w:gridSpan w:val="4"/>
            <w:shd w:val="clear" w:color="auto" w:fill="E6E6E6" w:themeFill="accent6"/>
          </w:tcPr>
          <w:p w:rsidR="00A9677D" w:rsidRPr="005C2554" w:rsidRDefault="00A9677D" w:rsidP="00E37EEE">
            <w:pPr>
              <w:rPr>
                <w:sz w:val="20"/>
                <w:lang w:val="en-US"/>
              </w:rPr>
            </w:pPr>
            <w:r w:rsidRPr="005C2554">
              <w:rPr>
                <w:b/>
                <w:sz w:val="20"/>
                <w:lang w:val="en-US"/>
              </w:rPr>
              <w:t>CRF6</w:t>
            </w:r>
            <w:r w:rsidRPr="005C2554">
              <w:rPr>
                <w:sz w:val="20"/>
                <w:lang w:val="en-US"/>
              </w:rPr>
              <w:t xml:space="preserve"> STAI </w:t>
            </w:r>
            <w:r w:rsidR="00E37EEE" w:rsidRPr="005C2554">
              <w:rPr>
                <w:sz w:val="20"/>
                <w:lang w:val="en-US"/>
              </w:rPr>
              <w:t>and</w:t>
            </w:r>
            <w:r w:rsidRPr="005C2554">
              <w:rPr>
                <w:sz w:val="20"/>
                <w:lang w:val="en-US"/>
              </w:rPr>
              <w:t xml:space="preserve"> </w:t>
            </w:r>
            <w:r w:rsidRPr="005C2554">
              <w:rPr>
                <w:b/>
                <w:sz w:val="20"/>
                <w:lang w:val="en-US"/>
              </w:rPr>
              <w:t xml:space="preserve">CRF7 </w:t>
            </w:r>
            <w:r w:rsidRPr="005C2554">
              <w:rPr>
                <w:sz w:val="20"/>
                <w:lang w:val="en-US"/>
              </w:rPr>
              <w:t>VAS</w:t>
            </w:r>
          </w:p>
        </w:tc>
        <w:tc>
          <w:tcPr>
            <w:tcW w:w="1418" w:type="dxa"/>
            <w:shd w:val="clear" w:color="auto" w:fill="E6E6E6" w:themeFill="accent6"/>
            <w:vAlign w:val="bottom"/>
          </w:tcPr>
          <w:p w:rsidR="00A9677D" w:rsidRPr="005C2554" w:rsidRDefault="00A9677D" w:rsidP="007F0771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A9677D" w:rsidRPr="005C2554" w:rsidTr="00961FF8">
        <w:trPr>
          <w:jc w:val="center"/>
        </w:trPr>
        <w:tc>
          <w:tcPr>
            <w:tcW w:w="1065" w:type="dxa"/>
            <w:shd w:val="clear" w:color="auto" w:fill="E6E6E6" w:themeFill="accent6"/>
          </w:tcPr>
          <w:p w:rsidR="00A9677D" w:rsidRPr="005C2554" w:rsidRDefault="00A9677D" w:rsidP="00DA51E0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10:35 – 11:10</w:t>
            </w:r>
          </w:p>
        </w:tc>
        <w:tc>
          <w:tcPr>
            <w:tcW w:w="7866" w:type="dxa"/>
            <w:gridSpan w:val="4"/>
            <w:shd w:val="clear" w:color="auto" w:fill="E6E6E6" w:themeFill="accent6"/>
          </w:tcPr>
          <w:p w:rsidR="00A9677D" w:rsidRPr="005C2554" w:rsidRDefault="00A9677D" w:rsidP="00E37EEE">
            <w:pPr>
              <w:rPr>
                <w:sz w:val="20"/>
                <w:lang w:val="en-US"/>
              </w:rPr>
            </w:pPr>
            <w:r w:rsidRPr="005C2554">
              <w:rPr>
                <w:b/>
                <w:sz w:val="20"/>
                <w:lang w:val="en-US"/>
              </w:rPr>
              <w:t xml:space="preserve">CRF8 </w:t>
            </w:r>
            <w:r w:rsidRPr="005C2554">
              <w:rPr>
                <w:sz w:val="20"/>
                <w:lang w:val="en-US"/>
              </w:rPr>
              <w:t xml:space="preserve">QST </w:t>
            </w:r>
          </w:p>
        </w:tc>
        <w:tc>
          <w:tcPr>
            <w:tcW w:w="1418" w:type="dxa"/>
            <w:shd w:val="clear" w:color="auto" w:fill="E6E6E6" w:themeFill="accent6"/>
            <w:vAlign w:val="bottom"/>
          </w:tcPr>
          <w:p w:rsidR="00A9677D" w:rsidRPr="005C2554" w:rsidRDefault="00A9677D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A9677D" w:rsidRPr="005C2554" w:rsidTr="00961FF8">
        <w:trPr>
          <w:jc w:val="center"/>
        </w:trPr>
        <w:tc>
          <w:tcPr>
            <w:tcW w:w="1065" w:type="dxa"/>
            <w:shd w:val="clear" w:color="auto" w:fill="E6E6E6" w:themeFill="accent6"/>
          </w:tcPr>
          <w:p w:rsidR="00A9677D" w:rsidRPr="005C2554" w:rsidRDefault="00A9677D" w:rsidP="00731D51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11:10 – 11:30</w:t>
            </w:r>
          </w:p>
        </w:tc>
        <w:tc>
          <w:tcPr>
            <w:tcW w:w="7866" w:type="dxa"/>
            <w:gridSpan w:val="4"/>
            <w:shd w:val="clear" w:color="auto" w:fill="E6E6E6" w:themeFill="accent6"/>
          </w:tcPr>
          <w:p w:rsidR="00A9677D" w:rsidRPr="005C2554" w:rsidRDefault="00A9677D" w:rsidP="00E37EEE">
            <w:pPr>
              <w:rPr>
                <w:sz w:val="20"/>
                <w:lang w:val="en-US"/>
              </w:rPr>
            </w:pPr>
            <w:r w:rsidRPr="005C2554">
              <w:rPr>
                <w:b/>
                <w:sz w:val="20"/>
                <w:lang w:val="en-US"/>
              </w:rPr>
              <w:t>CRF10</w:t>
            </w:r>
            <w:r w:rsidRPr="005C2554">
              <w:rPr>
                <w:sz w:val="20"/>
                <w:lang w:val="en-US"/>
              </w:rPr>
              <w:t xml:space="preserve"> </w:t>
            </w:r>
            <w:r w:rsidR="00E37EEE" w:rsidRPr="005C2554">
              <w:rPr>
                <w:sz w:val="20"/>
                <w:lang w:val="en-US"/>
              </w:rPr>
              <w:t>Semi-structured value-oriented interview with volunteer</w:t>
            </w:r>
            <w:r w:rsidR="00B50B93" w:rsidRPr="005C2554">
              <w:rPr>
                <w:sz w:val="20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E6E6E6" w:themeFill="accent6"/>
            <w:vAlign w:val="bottom"/>
          </w:tcPr>
          <w:p w:rsidR="00A9677D" w:rsidRPr="005C2554" w:rsidRDefault="00A9677D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A9677D" w:rsidRPr="005C2554" w:rsidTr="00961FF8">
        <w:trPr>
          <w:jc w:val="center"/>
        </w:trPr>
        <w:tc>
          <w:tcPr>
            <w:tcW w:w="1065" w:type="dxa"/>
            <w:tcBorders>
              <w:bottom w:val="single" w:sz="4" w:space="0" w:color="auto"/>
            </w:tcBorders>
            <w:shd w:val="clear" w:color="auto" w:fill="E6E6E6" w:themeFill="accent6"/>
          </w:tcPr>
          <w:p w:rsidR="00A9677D" w:rsidRPr="005C2554" w:rsidRDefault="00A9677D" w:rsidP="00731D51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11:30</w:t>
            </w:r>
          </w:p>
        </w:tc>
        <w:tc>
          <w:tcPr>
            <w:tcW w:w="7866" w:type="dxa"/>
            <w:gridSpan w:val="4"/>
            <w:tcBorders>
              <w:bottom w:val="single" w:sz="4" w:space="0" w:color="auto"/>
            </w:tcBorders>
            <w:shd w:val="clear" w:color="auto" w:fill="E6E6E6" w:themeFill="accent6"/>
          </w:tcPr>
          <w:p w:rsidR="00A9677D" w:rsidRPr="005C2554" w:rsidRDefault="00FC01E0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Disconnect H</w:t>
            </w:r>
            <w:r w:rsidR="00E37EEE" w:rsidRPr="005C2554">
              <w:rPr>
                <w:sz w:val="20"/>
                <w:lang w:val="en-US"/>
              </w:rPr>
              <w:t>ealthpatch</w:t>
            </w:r>
            <w:r w:rsidR="00A9677D" w:rsidRPr="005C2554">
              <w:rPr>
                <w:sz w:val="20"/>
                <w:lang w:val="en-US"/>
              </w:rPr>
              <w:sym w:font="Wingdings" w:char="F0E0"/>
            </w:r>
            <w:r w:rsidR="00A9677D" w:rsidRPr="005C2554">
              <w:rPr>
                <w:sz w:val="20"/>
                <w:lang w:val="en-US"/>
              </w:rPr>
              <w:t xml:space="preserve"> </w:t>
            </w:r>
            <w:r w:rsidR="00A9677D" w:rsidRPr="005C2554">
              <w:rPr>
                <w:b/>
                <w:sz w:val="20"/>
                <w:lang w:val="en-US"/>
              </w:rPr>
              <w:t>CRF 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6E6E6" w:themeFill="accent6"/>
            <w:vAlign w:val="bottom"/>
          </w:tcPr>
          <w:p w:rsidR="00A9677D" w:rsidRPr="005C2554" w:rsidRDefault="00A9677D">
            <w:pPr>
              <w:rPr>
                <w:sz w:val="20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  <w:tr w:rsidR="00A9677D" w:rsidRPr="005C2554" w:rsidTr="00961FF8">
        <w:trPr>
          <w:jc w:val="center"/>
        </w:trPr>
        <w:tc>
          <w:tcPr>
            <w:tcW w:w="1065" w:type="dxa"/>
            <w:tcBorders>
              <w:bottom w:val="single" w:sz="4" w:space="0" w:color="auto"/>
            </w:tcBorders>
            <w:shd w:val="clear" w:color="auto" w:fill="E6E6E6" w:themeFill="accent6"/>
          </w:tcPr>
          <w:p w:rsidR="00A9677D" w:rsidRPr="005C2554" w:rsidRDefault="00A9677D" w:rsidP="00D55A41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>11:30</w:t>
            </w:r>
          </w:p>
        </w:tc>
        <w:tc>
          <w:tcPr>
            <w:tcW w:w="7866" w:type="dxa"/>
            <w:gridSpan w:val="4"/>
            <w:tcBorders>
              <w:bottom w:val="single" w:sz="4" w:space="0" w:color="auto"/>
            </w:tcBorders>
            <w:shd w:val="clear" w:color="auto" w:fill="E6E6E6" w:themeFill="accent6"/>
          </w:tcPr>
          <w:p w:rsidR="00A9677D" w:rsidRPr="005C2554" w:rsidRDefault="00B50B93" w:rsidP="00B50B93">
            <w:pPr>
              <w:rPr>
                <w:sz w:val="20"/>
                <w:lang w:val="en-US"/>
              </w:rPr>
            </w:pPr>
            <w:r w:rsidRPr="005C2554">
              <w:rPr>
                <w:sz w:val="20"/>
                <w:lang w:val="en-US"/>
              </w:rPr>
              <w:t xml:space="preserve">Thank </w:t>
            </w:r>
            <w:r w:rsidR="00E37EEE" w:rsidRPr="005C2554">
              <w:rPr>
                <w:sz w:val="20"/>
                <w:lang w:val="en-US"/>
              </w:rPr>
              <w:t xml:space="preserve">volunteer </w:t>
            </w:r>
            <w:r w:rsidRPr="005C2554">
              <w:rPr>
                <w:sz w:val="20"/>
                <w:lang w:val="en-US"/>
              </w:rPr>
              <w:t>and give present (</w:t>
            </w:r>
            <w:r w:rsidR="00285E77" w:rsidRPr="005C2554">
              <w:rPr>
                <w:sz w:val="20"/>
                <w:lang w:val="en-US"/>
              </w:rPr>
              <w:t>gift card</w:t>
            </w:r>
            <w:r w:rsidRPr="005C2554">
              <w:rPr>
                <w:sz w:val="20"/>
                <w:lang w:val="en-US"/>
              </w:rPr>
              <w:t>)</w:t>
            </w:r>
            <w:r w:rsidR="00E57BD7" w:rsidRPr="005C2554">
              <w:rPr>
                <w:sz w:val="20"/>
                <w:lang w:val="en-US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6E6E6" w:themeFill="accent6"/>
            <w:vAlign w:val="bottom"/>
          </w:tcPr>
          <w:p w:rsidR="00A9677D" w:rsidRPr="005C2554" w:rsidRDefault="00A9677D" w:rsidP="00D55A41">
            <w:pPr>
              <w:rPr>
                <w:sz w:val="28"/>
                <w:lang w:val="en-US"/>
              </w:rPr>
            </w:pPr>
            <w:r w:rsidRPr="005C2554">
              <w:rPr>
                <w:sz w:val="28"/>
                <w:lang w:val="en-US"/>
              </w:rPr>
              <w:t>□</w:t>
            </w:r>
            <w:r w:rsidRPr="005C2554">
              <w:rPr>
                <w:sz w:val="20"/>
                <w:lang w:val="en-US"/>
              </w:rPr>
              <w:t xml:space="preserve"> ____:____</w:t>
            </w:r>
          </w:p>
        </w:tc>
      </w:tr>
    </w:tbl>
    <w:p w:rsidR="000729BD" w:rsidRPr="005C2554" w:rsidRDefault="007849AD">
      <w:pPr>
        <w:rPr>
          <w:lang w:val="en-US"/>
        </w:rPr>
      </w:pPr>
      <w:r>
        <w:rPr>
          <w:noProof/>
          <w:sz w:val="20"/>
          <w:lang w:val="en-US" w:eastAsia="nl-NL"/>
        </w:rPr>
        <w:pict>
          <v:rect id="_x0000_s1037" style="position:absolute;margin-left:-120.95pt;margin-top:-90.1pt;width:150.95pt;height:25.25pt;rotation:270;z-index:251666432;mso-position-horizontal-relative:text;mso-position-vertical-relative:text">
            <v:textbox style="layout-flow:vertical;mso-layout-flow-alt:bottom-to-top;mso-next-textbox:#_x0000_s1037">
              <w:txbxContent>
                <w:p w:rsidR="00FC01E0" w:rsidRPr="003F4725" w:rsidRDefault="00AD384E" w:rsidP="00803236">
                  <w:pPr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Part</w:t>
                  </w:r>
                  <w:r w:rsidR="00FC01E0">
                    <w:rPr>
                      <w:sz w:val="20"/>
                    </w:rPr>
                    <w:t xml:space="preserve"> 5</w:t>
                  </w:r>
                  <w:r w:rsidR="00FC01E0" w:rsidRPr="003F4725">
                    <w:rPr>
                      <w:sz w:val="20"/>
                    </w:rPr>
                    <w:t xml:space="preserve"> (</w:t>
                  </w:r>
                  <w:r w:rsidR="00FC01E0">
                    <w:rPr>
                      <w:sz w:val="20"/>
                    </w:rPr>
                    <w:t>10</w:t>
                  </w:r>
                  <w:r w:rsidR="00FC01E0" w:rsidRPr="003F4725">
                    <w:rPr>
                      <w:sz w:val="20"/>
                    </w:rPr>
                    <w:t>:</w:t>
                  </w:r>
                  <w:r w:rsidR="00FC01E0">
                    <w:rPr>
                      <w:sz w:val="20"/>
                    </w:rPr>
                    <w:t>3</w:t>
                  </w:r>
                  <w:r w:rsidR="00FC01E0" w:rsidRPr="003F4725">
                    <w:rPr>
                      <w:sz w:val="20"/>
                    </w:rPr>
                    <w:t>0</w:t>
                  </w:r>
                  <w:r w:rsidR="00FC01E0">
                    <w:rPr>
                      <w:sz w:val="20"/>
                    </w:rPr>
                    <w:t xml:space="preserve"> – 11.30</w:t>
                  </w:r>
                  <w:r w:rsidR="00FC01E0" w:rsidRPr="003F4725">
                    <w:rPr>
                      <w:sz w:val="20"/>
                    </w:rPr>
                    <w:t xml:space="preserve">) </w:t>
                  </w:r>
                  <w:r w:rsidR="00FC01E0">
                    <w:rPr>
                      <w:sz w:val="20"/>
                    </w:rPr>
                    <w:t>Researcher</w:t>
                  </w:r>
                </w:p>
              </w:txbxContent>
            </v:textbox>
          </v:rect>
        </w:pict>
      </w:r>
    </w:p>
    <w:sectPr w:rsidR="000729BD" w:rsidRPr="005C2554" w:rsidSect="00074DA3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04CD1" w:rsidRDefault="00E04CD1" w:rsidP="00E52BBD">
      <w:pPr>
        <w:spacing w:after="0" w:line="240" w:lineRule="auto"/>
      </w:pPr>
      <w:r>
        <w:separator/>
      </w:r>
    </w:p>
  </w:endnote>
  <w:endnote w:type="continuationSeparator" w:id="0">
    <w:p w:rsidR="00E04CD1" w:rsidRDefault="00E04CD1" w:rsidP="00E52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04CD1" w:rsidRDefault="00E04CD1" w:rsidP="00E52BBD">
      <w:pPr>
        <w:spacing w:after="0" w:line="240" w:lineRule="auto"/>
      </w:pPr>
      <w:r>
        <w:separator/>
      </w:r>
    </w:p>
  </w:footnote>
  <w:footnote w:type="continuationSeparator" w:id="0">
    <w:p w:rsidR="00E04CD1" w:rsidRDefault="00E04CD1" w:rsidP="00E52B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72DAA" w:rsidRPr="00F72DAA" w:rsidRDefault="00F72DAA">
    <w:pPr>
      <w:pStyle w:val="Koptekst"/>
      <w:rPr>
        <w:lang w:val="en-US"/>
      </w:rPr>
    </w:pPr>
    <w:r w:rsidRPr="00F72DAA">
      <w:rPr>
        <w:rFonts w:cstheme="minorHAnsi"/>
        <w:lang w:val="en-US"/>
      </w:rPr>
      <w:t>Running head: DO SIMULATED HOSPITAL ADMISSIONS REFLECT REALITY?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67655"/>
    <w:multiLevelType w:val="hybridMultilevel"/>
    <w:tmpl w:val="FB208382"/>
    <w:lvl w:ilvl="0" w:tplc="43E29E60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5652B5"/>
    <w:multiLevelType w:val="hybridMultilevel"/>
    <w:tmpl w:val="0900CA76"/>
    <w:lvl w:ilvl="0" w:tplc="DA40805E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027759"/>
    <w:multiLevelType w:val="hybridMultilevel"/>
    <w:tmpl w:val="DD78F450"/>
    <w:lvl w:ilvl="0" w:tplc="A27C0134">
      <w:numFmt w:val="bullet"/>
      <w:lvlText w:val="•"/>
      <w:lvlJc w:val="left"/>
      <w:pPr>
        <w:ind w:left="1065" w:hanging="705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124B91"/>
    <w:multiLevelType w:val="hybridMultilevel"/>
    <w:tmpl w:val="7BA01280"/>
    <w:lvl w:ilvl="0" w:tplc="A27C0134">
      <w:numFmt w:val="bullet"/>
      <w:lvlText w:val="•"/>
      <w:lvlJc w:val="left"/>
      <w:pPr>
        <w:ind w:left="1065" w:hanging="705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086A54"/>
    <w:multiLevelType w:val="hybridMultilevel"/>
    <w:tmpl w:val="E2DC95CE"/>
    <w:lvl w:ilvl="0" w:tplc="401E52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88187E"/>
    <w:multiLevelType w:val="hybridMultilevel"/>
    <w:tmpl w:val="ABA2F3E0"/>
    <w:lvl w:ilvl="0" w:tplc="43E29E6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3F91E65"/>
    <w:multiLevelType w:val="hybridMultilevel"/>
    <w:tmpl w:val="FCC828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571B22"/>
    <w:multiLevelType w:val="hybridMultilevel"/>
    <w:tmpl w:val="F3D60270"/>
    <w:lvl w:ilvl="0" w:tplc="67AA72A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350CA0"/>
    <w:multiLevelType w:val="hybridMultilevel"/>
    <w:tmpl w:val="207C91D0"/>
    <w:lvl w:ilvl="0" w:tplc="43E29E6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1E56E3"/>
    <w:multiLevelType w:val="hybridMultilevel"/>
    <w:tmpl w:val="CF5C8DEA"/>
    <w:lvl w:ilvl="0" w:tplc="E1FE796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203A0C"/>
    <w:multiLevelType w:val="hybridMultilevel"/>
    <w:tmpl w:val="1ABACB82"/>
    <w:lvl w:ilvl="0" w:tplc="401E52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A834D6"/>
    <w:multiLevelType w:val="hybridMultilevel"/>
    <w:tmpl w:val="A768F104"/>
    <w:lvl w:ilvl="0" w:tplc="401E52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304524"/>
    <w:multiLevelType w:val="hybridMultilevel"/>
    <w:tmpl w:val="5E149D9A"/>
    <w:lvl w:ilvl="0" w:tplc="A27C0134">
      <w:numFmt w:val="bullet"/>
      <w:lvlText w:val="•"/>
      <w:lvlJc w:val="left"/>
      <w:pPr>
        <w:ind w:left="1065" w:hanging="705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B9851C1"/>
    <w:multiLevelType w:val="hybridMultilevel"/>
    <w:tmpl w:val="4894AFB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3"/>
  </w:num>
  <w:num w:numId="3">
    <w:abstractNumId w:val="2"/>
  </w:num>
  <w:num w:numId="4">
    <w:abstractNumId w:val="12"/>
  </w:num>
  <w:num w:numId="5">
    <w:abstractNumId w:val="11"/>
  </w:num>
  <w:num w:numId="6">
    <w:abstractNumId w:val="10"/>
  </w:num>
  <w:num w:numId="7">
    <w:abstractNumId w:val="6"/>
  </w:num>
  <w:num w:numId="8">
    <w:abstractNumId w:val="4"/>
  </w:num>
  <w:num w:numId="9">
    <w:abstractNumId w:val="0"/>
  </w:num>
  <w:num w:numId="10">
    <w:abstractNumId w:val="8"/>
  </w:num>
  <w:num w:numId="11">
    <w:abstractNumId w:val="5"/>
  </w:num>
  <w:num w:numId="12">
    <w:abstractNumId w:val="9"/>
  </w:num>
  <w:num w:numId="13">
    <w:abstractNumId w:val="7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9760F"/>
    <w:rsid w:val="00001608"/>
    <w:rsid w:val="00003013"/>
    <w:rsid w:val="0001214F"/>
    <w:rsid w:val="000141E0"/>
    <w:rsid w:val="000205D9"/>
    <w:rsid w:val="00020D3A"/>
    <w:rsid w:val="0002118F"/>
    <w:rsid w:val="0002561B"/>
    <w:rsid w:val="00026D40"/>
    <w:rsid w:val="00027F13"/>
    <w:rsid w:val="00032685"/>
    <w:rsid w:val="00051B45"/>
    <w:rsid w:val="00054269"/>
    <w:rsid w:val="00056672"/>
    <w:rsid w:val="0006251A"/>
    <w:rsid w:val="00063416"/>
    <w:rsid w:val="00072959"/>
    <w:rsid w:val="000729BD"/>
    <w:rsid w:val="0007302A"/>
    <w:rsid w:val="00074005"/>
    <w:rsid w:val="00074DA3"/>
    <w:rsid w:val="00075CE2"/>
    <w:rsid w:val="00080E03"/>
    <w:rsid w:val="000848C3"/>
    <w:rsid w:val="00090B0A"/>
    <w:rsid w:val="000A139C"/>
    <w:rsid w:val="000A5F05"/>
    <w:rsid w:val="000B1F69"/>
    <w:rsid w:val="000C146D"/>
    <w:rsid w:val="000C22C0"/>
    <w:rsid w:val="000C4620"/>
    <w:rsid w:val="000D0A43"/>
    <w:rsid w:val="000D1AF6"/>
    <w:rsid w:val="000D21D2"/>
    <w:rsid w:val="000D7965"/>
    <w:rsid w:val="000D7CD1"/>
    <w:rsid w:val="000D7E84"/>
    <w:rsid w:val="000E20AF"/>
    <w:rsid w:val="000F186A"/>
    <w:rsid w:val="000F553F"/>
    <w:rsid w:val="00101C27"/>
    <w:rsid w:val="00107BE1"/>
    <w:rsid w:val="0011077C"/>
    <w:rsid w:val="001172B0"/>
    <w:rsid w:val="00124CED"/>
    <w:rsid w:val="00135895"/>
    <w:rsid w:val="00161226"/>
    <w:rsid w:val="00162F21"/>
    <w:rsid w:val="001635E0"/>
    <w:rsid w:val="00175322"/>
    <w:rsid w:val="001757A9"/>
    <w:rsid w:val="00177840"/>
    <w:rsid w:val="00180835"/>
    <w:rsid w:val="00181138"/>
    <w:rsid w:val="00185861"/>
    <w:rsid w:val="00185B01"/>
    <w:rsid w:val="00192385"/>
    <w:rsid w:val="00192920"/>
    <w:rsid w:val="0019417B"/>
    <w:rsid w:val="001A39CF"/>
    <w:rsid w:val="001B085D"/>
    <w:rsid w:val="001B778B"/>
    <w:rsid w:val="001C6D85"/>
    <w:rsid w:val="001D177D"/>
    <w:rsid w:val="001D3DD4"/>
    <w:rsid w:val="001D5D4C"/>
    <w:rsid w:val="001D6979"/>
    <w:rsid w:val="001D74F2"/>
    <w:rsid w:val="001E3A62"/>
    <w:rsid w:val="001E492F"/>
    <w:rsid w:val="001F1103"/>
    <w:rsid w:val="001F15CA"/>
    <w:rsid w:val="001F5F98"/>
    <w:rsid w:val="001F698E"/>
    <w:rsid w:val="001F7801"/>
    <w:rsid w:val="00203F70"/>
    <w:rsid w:val="0020425E"/>
    <w:rsid w:val="00205AE1"/>
    <w:rsid w:val="0021078D"/>
    <w:rsid w:val="002127AB"/>
    <w:rsid w:val="00213FCD"/>
    <w:rsid w:val="002148B5"/>
    <w:rsid w:val="0021794A"/>
    <w:rsid w:val="00230698"/>
    <w:rsid w:val="0023091A"/>
    <w:rsid w:val="00232D3A"/>
    <w:rsid w:val="00236E9B"/>
    <w:rsid w:val="00236F61"/>
    <w:rsid w:val="002419D1"/>
    <w:rsid w:val="002610B9"/>
    <w:rsid w:val="002644DC"/>
    <w:rsid w:val="002677D5"/>
    <w:rsid w:val="0027249A"/>
    <w:rsid w:val="002737A0"/>
    <w:rsid w:val="002779EA"/>
    <w:rsid w:val="00282B21"/>
    <w:rsid w:val="00285DE7"/>
    <w:rsid w:val="00285E77"/>
    <w:rsid w:val="0029234B"/>
    <w:rsid w:val="002A42FF"/>
    <w:rsid w:val="002B0408"/>
    <w:rsid w:val="002B173A"/>
    <w:rsid w:val="002B2121"/>
    <w:rsid w:val="002B5E0C"/>
    <w:rsid w:val="002B6717"/>
    <w:rsid w:val="002C3335"/>
    <w:rsid w:val="002D1B43"/>
    <w:rsid w:val="002E0CFE"/>
    <w:rsid w:val="002E2B53"/>
    <w:rsid w:val="002E3AE7"/>
    <w:rsid w:val="002E40FE"/>
    <w:rsid w:val="002E457C"/>
    <w:rsid w:val="002E5899"/>
    <w:rsid w:val="002F265B"/>
    <w:rsid w:val="003032C6"/>
    <w:rsid w:val="00305551"/>
    <w:rsid w:val="00312AC6"/>
    <w:rsid w:val="003272B8"/>
    <w:rsid w:val="0034550C"/>
    <w:rsid w:val="003467B6"/>
    <w:rsid w:val="0035013A"/>
    <w:rsid w:val="003504DC"/>
    <w:rsid w:val="0035055E"/>
    <w:rsid w:val="00351E31"/>
    <w:rsid w:val="00352D43"/>
    <w:rsid w:val="0035729C"/>
    <w:rsid w:val="00361C33"/>
    <w:rsid w:val="003703E8"/>
    <w:rsid w:val="00371152"/>
    <w:rsid w:val="00376AB7"/>
    <w:rsid w:val="00382935"/>
    <w:rsid w:val="00382B9A"/>
    <w:rsid w:val="003A2B4D"/>
    <w:rsid w:val="003A4CAF"/>
    <w:rsid w:val="003A6744"/>
    <w:rsid w:val="003B2320"/>
    <w:rsid w:val="003D798F"/>
    <w:rsid w:val="003E1202"/>
    <w:rsid w:val="003E35AB"/>
    <w:rsid w:val="003E44CF"/>
    <w:rsid w:val="003F045F"/>
    <w:rsid w:val="003F4725"/>
    <w:rsid w:val="003F6351"/>
    <w:rsid w:val="0040136F"/>
    <w:rsid w:val="004064D6"/>
    <w:rsid w:val="00415F36"/>
    <w:rsid w:val="00422BE6"/>
    <w:rsid w:val="00430F1F"/>
    <w:rsid w:val="00434BC9"/>
    <w:rsid w:val="00435F3F"/>
    <w:rsid w:val="00437DC9"/>
    <w:rsid w:val="00440C3F"/>
    <w:rsid w:val="00444305"/>
    <w:rsid w:val="004447FA"/>
    <w:rsid w:val="00447502"/>
    <w:rsid w:val="00451412"/>
    <w:rsid w:val="00453236"/>
    <w:rsid w:val="00471867"/>
    <w:rsid w:val="0047437F"/>
    <w:rsid w:val="00484450"/>
    <w:rsid w:val="0048767D"/>
    <w:rsid w:val="00491A24"/>
    <w:rsid w:val="00492E80"/>
    <w:rsid w:val="00494182"/>
    <w:rsid w:val="00496DDE"/>
    <w:rsid w:val="004C0653"/>
    <w:rsid w:val="004C746F"/>
    <w:rsid w:val="004D611E"/>
    <w:rsid w:val="004E04A0"/>
    <w:rsid w:val="004E74F0"/>
    <w:rsid w:val="004F30C3"/>
    <w:rsid w:val="00501653"/>
    <w:rsid w:val="00507A54"/>
    <w:rsid w:val="00513A93"/>
    <w:rsid w:val="0051406F"/>
    <w:rsid w:val="00520DAE"/>
    <w:rsid w:val="00521742"/>
    <w:rsid w:val="0052375C"/>
    <w:rsid w:val="0053419B"/>
    <w:rsid w:val="00540147"/>
    <w:rsid w:val="00540AE4"/>
    <w:rsid w:val="00541BA9"/>
    <w:rsid w:val="00544CEE"/>
    <w:rsid w:val="00551094"/>
    <w:rsid w:val="005514AD"/>
    <w:rsid w:val="005550BF"/>
    <w:rsid w:val="00560B0E"/>
    <w:rsid w:val="00566906"/>
    <w:rsid w:val="00570F2C"/>
    <w:rsid w:val="00573286"/>
    <w:rsid w:val="00574959"/>
    <w:rsid w:val="005801CC"/>
    <w:rsid w:val="00585B65"/>
    <w:rsid w:val="00587D57"/>
    <w:rsid w:val="005942F4"/>
    <w:rsid w:val="005A0DDC"/>
    <w:rsid w:val="005A1EFD"/>
    <w:rsid w:val="005A3803"/>
    <w:rsid w:val="005B5E42"/>
    <w:rsid w:val="005C126C"/>
    <w:rsid w:val="005C2554"/>
    <w:rsid w:val="005D51FD"/>
    <w:rsid w:val="005D7406"/>
    <w:rsid w:val="005E2323"/>
    <w:rsid w:val="005E33BC"/>
    <w:rsid w:val="005E7E62"/>
    <w:rsid w:val="005F0F9B"/>
    <w:rsid w:val="005F5D9B"/>
    <w:rsid w:val="005F6DFE"/>
    <w:rsid w:val="006044EB"/>
    <w:rsid w:val="0060554D"/>
    <w:rsid w:val="006071FE"/>
    <w:rsid w:val="00633BA7"/>
    <w:rsid w:val="00635F0F"/>
    <w:rsid w:val="00636A98"/>
    <w:rsid w:val="00640B7C"/>
    <w:rsid w:val="00647CF5"/>
    <w:rsid w:val="006671E3"/>
    <w:rsid w:val="006752AC"/>
    <w:rsid w:val="00675424"/>
    <w:rsid w:val="00685978"/>
    <w:rsid w:val="0069245D"/>
    <w:rsid w:val="00694E40"/>
    <w:rsid w:val="006A2BC6"/>
    <w:rsid w:val="006A3675"/>
    <w:rsid w:val="006A6D57"/>
    <w:rsid w:val="006B48D7"/>
    <w:rsid w:val="006B704E"/>
    <w:rsid w:val="006C348E"/>
    <w:rsid w:val="006D0BF5"/>
    <w:rsid w:val="006D2EEB"/>
    <w:rsid w:val="006D36A4"/>
    <w:rsid w:val="006D66E0"/>
    <w:rsid w:val="006D6D36"/>
    <w:rsid w:val="006E7A4A"/>
    <w:rsid w:val="006E7DFE"/>
    <w:rsid w:val="006F2A51"/>
    <w:rsid w:val="006F5C8C"/>
    <w:rsid w:val="006F5D35"/>
    <w:rsid w:val="00700176"/>
    <w:rsid w:val="00700327"/>
    <w:rsid w:val="00703057"/>
    <w:rsid w:val="007112E7"/>
    <w:rsid w:val="00711484"/>
    <w:rsid w:val="0071148C"/>
    <w:rsid w:val="00722903"/>
    <w:rsid w:val="00727B49"/>
    <w:rsid w:val="007301DF"/>
    <w:rsid w:val="00731D51"/>
    <w:rsid w:val="00731F28"/>
    <w:rsid w:val="00732093"/>
    <w:rsid w:val="0073312A"/>
    <w:rsid w:val="00746BF5"/>
    <w:rsid w:val="0076242A"/>
    <w:rsid w:val="00765034"/>
    <w:rsid w:val="00765ECE"/>
    <w:rsid w:val="00767A00"/>
    <w:rsid w:val="0077049C"/>
    <w:rsid w:val="007849AD"/>
    <w:rsid w:val="007969BD"/>
    <w:rsid w:val="00797500"/>
    <w:rsid w:val="007A1ACC"/>
    <w:rsid w:val="007A3F52"/>
    <w:rsid w:val="007B48BF"/>
    <w:rsid w:val="007C59BD"/>
    <w:rsid w:val="007C704B"/>
    <w:rsid w:val="007D041A"/>
    <w:rsid w:val="007D52FE"/>
    <w:rsid w:val="007E0425"/>
    <w:rsid w:val="007E3415"/>
    <w:rsid w:val="007E790C"/>
    <w:rsid w:val="007F0771"/>
    <w:rsid w:val="007F0AA6"/>
    <w:rsid w:val="00803236"/>
    <w:rsid w:val="00803B3C"/>
    <w:rsid w:val="00803D9F"/>
    <w:rsid w:val="008044E4"/>
    <w:rsid w:val="00805E7C"/>
    <w:rsid w:val="008110AC"/>
    <w:rsid w:val="0081350F"/>
    <w:rsid w:val="00817845"/>
    <w:rsid w:val="008209A9"/>
    <w:rsid w:val="00820D2C"/>
    <w:rsid w:val="00821DAC"/>
    <w:rsid w:val="00821F1D"/>
    <w:rsid w:val="00821FD2"/>
    <w:rsid w:val="008258EA"/>
    <w:rsid w:val="00832B10"/>
    <w:rsid w:val="00834A30"/>
    <w:rsid w:val="008471EA"/>
    <w:rsid w:val="00855ACA"/>
    <w:rsid w:val="008620C5"/>
    <w:rsid w:val="00874B14"/>
    <w:rsid w:val="008A1786"/>
    <w:rsid w:val="008A6CD4"/>
    <w:rsid w:val="008B0262"/>
    <w:rsid w:val="008B1A29"/>
    <w:rsid w:val="008B4A80"/>
    <w:rsid w:val="008B58E3"/>
    <w:rsid w:val="008E52AF"/>
    <w:rsid w:val="008E52F0"/>
    <w:rsid w:val="008F159C"/>
    <w:rsid w:val="008F2107"/>
    <w:rsid w:val="008F2827"/>
    <w:rsid w:val="00905B8D"/>
    <w:rsid w:val="00905F71"/>
    <w:rsid w:val="009102C7"/>
    <w:rsid w:val="0091054B"/>
    <w:rsid w:val="0091144A"/>
    <w:rsid w:val="009163C0"/>
    <w:rsid w:val="00917E5F"/>
    <w:rsid w:val="00932321"/>
    <w:rsid w:val="00935CF7"/>
    <w:rsid w:val="00936314"/>
    <w:rsid w:val="00943DA2"/>
    <w:rsid w:val="0095455F"/>
    <w:rsid w:val="00961FF8"/>
    <w:rsid w:val="00965EAE"/>
    <w:rsid w:val="00972EB7"/>
    <w:rsid w:val="0097427B"/>
    <w:rsid w:val="00977DD2"/>
    <w:rsid w:val="00981BBE"/>
    <w:rsid w:val="00983945"/>
    <w:rsid w:val="00984B0C"/>
    <w:rsid w:val="009942F0"/>
    <w:rsid w:val="009971B2"/>
    <w:rsid w:val="009A6801"/>
    <w:rsid w:val="009B7027"/>
    <w:rsid w:val="009D3F3F"/>
    <w:rsid w:val="009D47A1"/>
    <w:rsid w:val="009D5C8D"/>
    <w:rsid w:val="009E53EB"/>
    <w:rsid w:val="009E5A7A"/>
    <w:rsid w:val="009E6C61"/>
    <w:rsid w:val="009F05B4"/>
    <w:rsid w:val="009F0A7F"/>
    <w:rsid w:val="009F0BEB"/>
    <w:rsid w:val="009F1BAD"/>
    <w:rsid w:val="009F6186"/>
    <w:rsid w:val="00A052CA"/>
    <w:rsid w:val="00A06E26"/>
    <w:rsid w:val="00A166AA"/>
    <w:rsid w:val="00A233C7"/>
    <w:rsid w:val="00A2412D"/>
    <w:rsid w:val="00A35482"/>
    <w:rsid w:val="00A42F9B"/>
    <w:rsid w:val="00A430F1"/>
    <w:rsid w:val="00A51653"/>
    <w:rsid w:val="00A52F0F"/>
    <w:rsid w:val="00A52F39"/>
    <w:rsid w:val="00A61C06"/>
    <w:rsid w:val="00A62832"/>
    <w:rsid w:val="00A7555C"/>
    <w:rsid w:val="00A76EEA"/>
    <w:rsid w:val="00A82875"/>
    <w:rsid w:val="00A938DB"/>
    <w:rsid w:val="00A9677D"/>
    <w:rsid w:val="00A9730A"/>
    <w:rsid w:val="00AB68D2"/>
    <w:rsid w:val="00AC7E43"/>
    <w:rsid w:val="00AC7E79"/>
    <w:rsid w:val="00AD3574"/>
    <w:rsid w:val="00AD384E"/>
    <w:rsid w:val="00AD6700"/>
    <w:rsid w:val="00AD79BD"/>
    <w:rsid w:val="00AE1DB1"/>
    <w:rsid w:val="00AF11E5"/>
    <w:rsid w:val="00AF2603"/>
    <w:rsid w:val="00AF6761"/>
    <w:rsid w:val="00B051E0"/>
    <w:rsid w:val="00B06E3E"/>
    <w:rsid w:val="00B24734"/>
    <w:rsid w:val="00B30D69"/>
    <w:rsid w:val="00B3212E"/>
    <w:rsid w:val="00B45773"/>
    <w:rsid w:val="00B50B93"/>
    <w:rsid w:val="00B55ADB"/>
    <w:rsid w:val="00B638AB"/>
    <w:rsid w:val="00B64447"/>
    <w:rsid w:val="00B66899"/>
    <w:rsid w:val="00B738EE"/>
    <w:rsid w:val="00B9484B"/>
    <w:rsid w:val="00B9760F"/>
    <w:rsid w:val="00BA2D39"/>
    <w:rsid w:val="00BA7B19"/>
    <w:rsid w:val="00BB1524"/>
    <w:rsid w:val="00BB5FDF"/>
    <w:rsid w:val="00BC1917"/>
    <w:rsid w:val="00BC42D0"/>
    <w:rsid w:val="00BC4623"/>
    <w:rsid w:val="00BD6C1C"/>
    <w:rsid w:val="00BD7EB4"/>
    <w:rsid w:val="00BE076B"/>
    <w:rsid w:val="00BF095F"/>
    <w:rsid w:val="00BF541D"/>
    <w:rsid w:val="00BF5904"/>
    <w:rsid w:val="00BF66A7"/>
    <w:rsid w:val="00C03B78"/>
    <w:rsid w:val="00C0453F"/>
    <w:rsid w:val="00C331CC"/>
    <w:rsid w:val="00C52C8D"/>
    <w:rsid w:val="00C5406C"/>
    <w:rsid w:val="00C615C1"/>
    <w:rsid w:val="00C63F5E"/>
    <w:rsid w:val="00C64951"/>
    <w:rsid w:val="00C67FD1"/>
    <w:rsid w:val="00C73BBF"/>
    <w:rsid w:val="00C747DE"/>
    <w:rsid w:val="00C7649B"/>
    <w:rsid w:val="00C94F10"/>
    <w:rsid w:val="00C966CD"/>
    <w:rsid w:val="00CA4BF0"/>
    <w:rsid w:val="00CB20EB"/>
    <w:rsid w:val="00CD13BC"/>
    <w:rsid w:val="00CD13F4"/>
    <w:rsid w:val="00CD47B3"/>
    <w:rsid w:val="00CD47F1"/>
    <w:rsid w:val="00CD6D54"/>
    <w:rsid w:val="00CE5276"/>
    <w:rsid w:val="00CE5B74"/>
    <w:rsid w:val="00CF1EF9"/>
    <w:rsid w:val="00CF43A4"/>
    <w:rsid w:val="00D03F48"/>
    <w:rsid w:val="00D111B8"/>
    <w:rsid w:val="00D13D74"/>
    <w:rsid w:val="00D171C4"/>
    <w:rsid w:val="00D208C1"/>
    <w:rsid w:val="00D20CCE"/>
    <w:rsid w:val="00D27188"/>
    <w:rsid w:val="00D332B4"/>
    <w:rsid w:val="00D408EE"/>
    <w:rsid w:val="00D45CC0"/>
    <w:rsid w:val="00D46A59"/>
    <w:rsid w:val="00D46E24"/>
    <w:rsid w:val="00D51E40"/>
    <w:rsid w:val="00D55A41"/>
    <w:rsid w:val="00D60369"/>
    <w:rsid w:val="00D624D0"/>
    <w:rsid w:val="00D665C2"/>
    <w:rsid w:val="00D701DD"/>
    <w:rsid w:val="00D712BF"/>
    <w:rsid w:val="00D85E25"/>
    <w:rsid w:val="00D86316"/>
    <w:rsid w:val="00D8739E"/>
    <w:rsid w:val="00D938E3"/>
    <w:rsid w:val="00D93A05"/>
    <w:rsid w:val="00D97C81"/>
    <w:rsid w:val="00DA12CA"/>
    <w:rsid w:val="00DA51E0"/>
    <w:rsid w:val="00DA5553"/>
    <w:rsid w:val="00DB5253"/>
    <w:rsid w:val="00DC1F58"/>
    <w:rsid w:val="00DC1FD7"/>
    <w:rsid w:val="00DC4D9D"/>
    <w:rsid w:val="00DE034A"/>
    <w:rsid w:val="00DE1FBD"/>
    <w:rsid w:val="00DE7EAB"/>
    <w:rsid w:val="00DF2832"/>
    <w:rsid w:val="00DF3EC9"/>
    <w:rsid w:val="00E00D5F"/>
    <w:rsid w:val="00E04373"/>
    <w:rsid w:val="00E04CD1"/>
    <w:rsid w:val="00E05030"/>
    <w:rsid w:val="00E15441"/>
    <w:rsid w:val="00E20CE6"/>
    <w:rsid w:val="00E21870"/>
    <w:rsid w:val="00E2409D"/>
    <w:rsid w:val="00E255BA"/>
    <w:rsid w:val="00E261BB"/>
    <w:rsid w:val="00E31DB8"/>
    <w:rsid w:val="00E31EAF"/>
    <w:rsid w:val="00E37EEE"/>
    <w:rsid w:val="00E52BBD"/>
    <w:rsid w:val="00E536D5"/>
    <w:rsid w:val="00E57BD7"/>
    <w:rsid w:val="00E57F7F"/>
    <w:rsid w:val="00E63A8A"/>
    <w:rsid w:val="00E6704E"/>
    <w:rsid w:val="00E735B6"/>
    <w:rsid w:val="00E73661"/>
    <w:rsid w:val="00E80BA3"/>
    <w:rsid w:val="00E83A80"/>
    <w:rsid w:val="00E85295"/>
    <w:rsid w:val="00EA0DDF"/>
    <w:rsid w:val="00EA1D71"/>
    <w:rsid w:val="00EE0508"/>
    <w:rsid w:val="00EE2692"/>
    <w:rsid w:val="00EE3BA0"/>
    <w:rsid w:val="00EE5A90"/>
    <w:rsid w:val="00F03544"/>
    <w:rsid w:val="00F155EB"/>
    <w:rsid w:val="00F314B1"/>
    <w:rsid w:val="00F35FEB"/>
    <w:rsid w:val="00F366D4"/>
    <w:rsid w:val="00F4015D"/>
    <w:rsid w:val="00F401F6"/>
    <w:rsid w:val="00F41D7D"/>
    <w:rsid w:val="00F4265F"/>
    <w:rsid w:val="00F4365A"/>
    <w:rsid w:val="00F50C59"/>
    <w:rsid w:val="00F573A0"/>
    <w:rsid w:val="00F61DFA"/>
    <w:rsid w:val="00F706CB"/>
    <w:rsid w:val="00F72DAA"/>
    <w:rsid w:val="00F758B4"/>
    <w:rsid w:val="00F76CC2"/>
    <w:rsid w:val="00F81DBF"/>
    <w:rsid w:val="00F85764"/>
    <w:rsid w:val="00F863B8"/>
    <w:rsid w:val="00F938C4"/>
    <w:rsid w:val="00F963ED"/>
    <w:rsid w:val="00F96A4D"/>
    <w:rsid w:val="00F96D53"/>
    <w:rsid w:val="00FA512F"/>
    <w:rsid w:val="00FC01E0"/>
    <w:rsid w:val="00FC1807"/>
    <w:rsid w:val="00FD0B00"/>
    <w:rsid w:val="00FD373B"/>
    <w:rsid w:val="00FD635B"/>
    <w:rsid w:val="00FE2F1C"/>
    <w:rsid w:val="00FF1165"/>
    <w:rsid w:val="00FF3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9"/>
    <o:shapelayout v:ext="edit">
      <o:idmap v:ext="edit" data="1"/>
    </o:shapelayout>
  </w:shapeDefaults>
  <w:decimalSymbol w:val=","/>
  <w:listSeparator w:val=";"/>
  <w15:docId w15:val="{5F246320-2E22-4234-A12E-049FFA607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074DA3"/>
  </w:style>
  <w:style w:type="paragraph" w:styleId="Kop1">
    <w:name w:val="heading 1"/>
    <w:basedOn w:val="Standaard"/>
    <w:next w:val="Standaard"/>
    <w:link w:val="Kop1Char"/>
    <w:uiPriority w:val="9"/>
    <w:qFormat/>
    <w:rsid w:val="00B976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4E6C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9760F"/>
    <w:rPr>
      <w:rFonts w:asciiTheme="majorHAnsi" w:eastAsiaTheme="majorEastAsia" w:hAnsiTheme="majorHAnsi" w:cstheme="majorBidi"/>
      <w:b/>
      <w:bCs/>
      <w:color w:val="004E6C" w:themeColor="accent1" w:themeShade="BF"/>
      <w:sz w:val="28"/>
      <w:szCs w:val="28"/>
    </w:rPr>
  </w:style>
  <w:style w:type="table" w:styleId="Tabelraster">
    <w:name w:val="Table Grid"/>
    <w:basedOn w:val="Standaardtabel"/>
    <w:uiPriority w:val="59"/>
    <w:rsid w:val="00B976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D171C4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D03F48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E52B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52BBD"/>
  </w:style>
  <w:style w:type="paragraph" w:styleId="Voettekst">
    <w:name w:val="footer"/>
    <w:basedOn w:val="Standaard"/>
    <w:link w:val="VoettekstChar"/>
    <w:uiPriority w:val="99"/>
    <w:unhideWhenUsed/>
    <w:rsid w:val="00E52B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52BBD"/>
  </w:style>
  <w:style w:type="paragraph" w:styleId="Ballontekst">
    <w:name w:val="Balloon Text"/>
    <w:basedOn w:val="Standaard"/>
    <w:link w:val="BallontekstChar"/>
    <w:uiPriority w:val="99"/>
    <w:semiHidden/>
    <w:unhideWhenUsed/>
    <w:rsid w:val="00E52B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52BBD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61C0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61C0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61C0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61C0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61C0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Radboudumc">
      <a:dk1>
        <a:srgbClr val="000000"/>
      </a:dk1>
      <a:lt1>
        <a:sysClr val="window" lastClr="FFFFFF"/>
      </a:lt1>
      <a:dk2>
        <a:srgbClr val="00AFDC"/>
      </a:dk2>
      <a:lt2>
        <a:srgbClr val="FFFFFF"/>
      </a:lt2>
      <a:accent1>
        <a:srgbClr val="006991"/>
      </a:accent1>
      <a:accent2>
        <a:srgbClr val="7FB4C8"/>
      </a:accent2>
      <a:accent3>
        <a:srgbClr val="00AFDC"/>
      </a:accent3>
      <a:accent4>
        <a:srgbClr val="7FD7ED"/>
      </a:accent4>
      <a:accent5>
        <a:srgbClr val="CCCCCC"/>
      </a:accent5>
      <a:accent6>
        <a:srgbClr val="E6E6E6"/>
      </a:accent6>
      <a:hlink>
        <a:srgbClr val="000000"/>
      </a:hlink>
      <a:folHlink>
        <a:srgbClr val="00AFDC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187D2E1-A714-4993-A5E6-06F2075914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0</TotalTime>
  <Pages>3</Pages>
  <Words>973</Words>
  <Characters>5353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6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612134</dc:creator>
  <cp:lastModifiedBy>Smits, Merlijn</cp:lastModifiedBy>
  <cp:revision>147</cp:revision>
  <cp:lastPrinted>2017-11-07T09:27:00Z</cp:lastPrinted>
  <dcterms:created xsi:type="dcterms:W3CDTF">2017-07-11T12:19:00Z</dcterms:created>
  <dcterms:modified xsi:type="dcterms:W3CDTF">2020-10-07T08:47:00Z</dcterms:modified>
</cp:coreProperties>
</file>